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1214" w:rsidRPr="003829EA" w:rsidRDefault="008D1214" w:rsidP="008D1214">
      <w:pPr>
        <w:rPr>
          <w:rFonts w:ascii="Times New Roman" w:hAnsi="Times New Roman"/>
          <w:i/>
          <w:color w:val="000000"/>
          <w:sz w:val="28"/>
          <w:szCs w:val="28"/>
        </w:rPr>
      </w:pPr>
      <w:r w:rsidRPr="003829EA">
        <w:rPr>
          <w:rFonts w:ascii="Times New Roman" w:hAnsi="Times New Roman"/>
          <w:i/>
          <w:color w:val="000000"/>
          <w:sz w:val="28"/>
          <w:szCs w:val="28"/>
        </w:rPr>
        <w:t>Research Article</w:t>
      </w:r>
    </w:p>
    <w:p w:rsidR="008D1214" w:rsidRPr="003829EA" w:rsidRDefault="008D1214" w:rsidP="008D1214">
      <w:pPr>
        <w:rPr>
          <w:rFonts w:ascii="Times New Roman" w:hAnsi="Times New Roman"/>
          <w:b/>
          <w:color w:val="000000"/>
          <w:sz w:val="28"/>
          <w:szCs w:val="28"/>
        </w:rPr>
      </w:pPr>
      <w:bookmarkStart w:id="0" w:name="_GoBack"/>
      <w:bookmarkEnd w:id="0"/>
    </w:p>
    <w:p w:rsidR="008D1214" w:rsidRPr="003829EA" w:rsidRDefault="008D1214" w:rsidP="008D1214">
      <w:pPr>
        <w:rPr>
          <w:rFonts w:ascii="Times New Roman" w:hAnsi="Times New Roman"/>
          <w:color w:val="000000"/>
          <w:sz w:val="32"/>
          <w:szCs w:val="32"/>
        </w:rPr>
      </w:pPr>
      <w:r w:rsidRPr="003829EA">
        <w:rPr>
          <w:rFonts w:ascii="Times New Roman" w:hAnsi="Times New Roman" w:hint="eastAsia"/>
          <w:color w:val="000000"/>
          <w:sz w:val="32"/>
          <w:szCs w:val="32"/>
        </w:rPr>
        <w:t xml:space="preserve">Metabolic engineering of </w:t>
      </w:r>
      <w:r w:rsidRPr="003829EA">
        <w:rPr>
          <w:rFonts w:ascii="Times New Roman" w:hAnsi="Times New Roman" w:hint="eastAsia"/>
          <w:i/>
          <w:color w:val="000000"/>
          <w:sz w:val="32"/>
          <w:szCs w:val="32"/>
        </w:rPr>
        <w:t>Escherichia coli</w:t>
      </w:r>
      <w:r w:rsidRPr="003829EA">
        <w:rPr>
          <w:rFonts w:ascii="Times New Roman" w:hAnsi="Times New Roman" w:hint="eastAsia"/>
          <w:color w:val="000000"/>
          <w:sz w:val="32"/>
          <w:szCs w:val="32"/>
        </w:rPr>
        <w:t xml:space="preserve"> for </w:t>
      </w:r>
      <w:r w:rsidRPr="003829EA">
        <w:rPr>
          <w:rFonts w:ascii="Times New Roman" w:hAnsi="Times New Roman"/>
          <w:i/>
          <w:color w:val="000000"/>
          <w:sz w:val="32"/>
          <w:szCs w:val="32"/>
        </w:rPr>
        <w:t xml:space="preserve">de </w:t>
      </w:r>
      <w:r w:rsidRPr="003829EA">
        <w:rPr>
          <w:rFonts w:ascii="Times New Roman" w:hAnsi="Times New Roman" w:hint="eastAsia"/>
          <w:i/>
          <w:color w:val="000000"/>
          <w:sz w:val="32"/>
          <w:szCs w:val="32"/>
        </w:rPr>
        <w:t>novo</w:t>
      </w:r>
      <w:r w:rsidRPr="003829EA">
        <w:rPr>
          <w:rFonts w:ascii="Times New Roman" w:hAnsi="Times New Roman"/>
          <w:i/>
          <w:color w:val="000000"/>
          <w:sz w:val="32"/>
          <w:szCs w:val="32"/>
        </w:rPr>
        <w:t xml:space="preserve"> </w:t>
      </w:r>
      <w:r w:rsidRPr="003829EA">
        <w:rPr>
          <w:rFonts w:ascii="Times New Roman" w:hAnsi="Times New Roman" w:hint="eastAsia"/>
          <w:color w:val="000000"/>
          <w:sz w:val="32"/>
          <w:szCs w:val="32"/>
        </w:rPr>
        <w:t>production of 3-</w:t>
      </w:r>
      <w:r w:rsidRPr="003829EA">
        <w:rPr>
          <w:rFonts w:ascii="Times New Roman" w:hAnsi="Times New Roman"/>
          <w:color w:val="000000"/>
          <w:sz w:val="32"/>
          <w:szCs w:val="32"/>
        </w:rPr>
        <w:t>p</w:t>
      </w:r>
      <w:r w:rsidRPr="003829EA">
        <w:rPr>
          <w:rFonts w:ascii="Times New Roman" w:hAnsi="Times New Roman" w:hint="eastAsia"/>
          <w:color w:val="000000"/>
          <w:sz w:val="32"/>
          <w:szCs w:val="32"/>
        </w:rPr>
        <w:t>henylpropanol via retrobiosynthesis approach</w:t>
      </w:r>
    </w:p>
    <w:p w:rsidR="008D1214" w:rsidRPr="003829EA" w:rsidRDefault="008D1214" w:rsidP="008D1214">
      <w:pPr>
        <w:rPr>
          <w:rFonts w:ascii="Times New Roman" w:hAnsi="Times New Roman"/>
          <w:b/>
          <w:color w:val="000000"/>
          <w:sz w:val="28"/>
          <w:szCs w:val="28"/>
        </w:rPr>
      </w:pPr>
    </w:p>
    <w:p w:rsidR="008D1214" w:rsidRPr="003829EA" w:rsidRDefault="008D1214" w:rsidP="008D1214">
      <w:pPr>
        <w:spacing w:line="480" w:lineRule="auto"/>
        <w:rPr>
          <w:rFonts w:ascii="Times New Roman" w:hAnsi="Times New Roman"/>
          <w:color w:val="000000"/>
          <w:sz w:val="24"/>
          <w:szCs w:val="24"/>
        </w:rPr>
      </w:pPr>
      <w:r w:rsidRPr="003829EA">
        <w:rPr>
          <w:rFonts w:ascii="Times New Roman" w:hAnsi="Times New Roman" w:hint="eastAsia"/>
          <w:color w:val="000000"/>
          <w:sz w:val="24"/>
          <w:szCs w:val="24"/>
        </w:rPr>
        <w:t>Zhen</w:t>
      </w:r>
      <w:r w:rsidRPr="003829EA">
        <w:rPr>
          <w:rFonts w:ascii="Times New Roman" w:hAnsi="Times New Roman"/>
          <w:color w:val="000000"/>
          <w:sz w:val="24"/>
          <w:szCs w:val="24"/>
        </w:rPr>
        <w:t>n</w:t>
      </w:r>
      <w:r w:rsidRPr="003829EA">
        <w:rPr>
          <w:rFonts w:ascii="Times New Roman" w:hAnsi="Times New Roman" w:hint="eastAsia"/>
          <w:color w:val="000000"/>
          <w:sz w:val="24"/>
          <w:szCs w:val="24"/>
        </w:rPr>
        <w:t>ing Liu</w:t>
      </w:r>
      <w:r w:rsidRPr="003829EA">
        <w:rPr>
          <w:rFonts w:ascii="Times New Roman" w:eastAsia="Arial Unicode MS" w:hAnsi="Times New Roman"/>
          <w:color w:val="000000"/>
          <w:sz w:val="24"/>
          <w:szCs w:val="24"/>
          <w:vertAlign w:val="superscript"/>
        </w:rPr>
        <w:t>†</w:t>
      </w:r>
      <w:r w:rsidRPr="003829EA">
        <w:rPr>
          <w:rFonts w:ascii="Times New Roman" w:hAnsi="Times New Roman"/>
          <w:color w:val="000000"/>
          <w:sz w:val="24"/>
          <w:szCs w:val="24"/>
        </w:rPr>
        <w:t>,</w:t>
      </w:r>
      <w:r w:rsidRPr="003829EA">
        <w:rPr>
          <w:rFonts w:ascii="Times New Roman" w:hAnsi="Times New Roman" w:hint="eastAsia"/>
          <w:color w:val="000000"/>
          <w:sz w:val="24"/>
          <w:szCs w:val="24"/>
        </w:rPr>
        <w:t xml:space="preserve"> </w:t>
      </w:r>
      <w:r w:rsidRPr="003829EA">
        <w:rPr>
          <w:rFonts w:ascii="Times New Roman" w:hAnsi="Times New Roman"/>
          <w:color w:val="000000"/>
          <w:sz w:val="24"/>
          <w:szCs w:val="24"/>
        </w:rPr>
        <w:t>Xue Zhang</w:t>
      </w:r>
      <w:r w:rsidRPr="003829EA">
        <w:rPr>
          <w:rFonts w:ascii="Times New Roman" w:eastAsia="Arial Unicode MS" w:hAnsi="Times New Roman"/>
          <w:color w:val="000000"/>
          <w:sz w:val="24"/>
          <w:szCs w:val="24"/>
          <w:vertAlign w:val="superscript"/>
        </w:rPr>
        <w:t>†</w:t>
      </w:r>
      <w:r w:rsidRPr="003829EA">
        <w:rPr>
          <w:rFonts w:ascii="Times New Roman" w:hAnsi="Times New Roman"/>
          <w:color w:val="000000"/>
          <w:sz w:val="24"/>
          <w:szCs w:val="24"/>
        </w:rPr>
        <w:t>,</w:t>
      </w:r>
      <w:r w:rsidRPr="003829EA">
        <w:rPr>
          <w:rFonts w:ascii="Times New Roman" w:hAnsi="Times New Roman" w:hint="eastAsia"/>
          <w:color w:val="000000"/>
          <w:sz w:val="24"/>
          <w:szCs w:val="24"/>
        </w:rPr>
        <w:t xml:space="preserve"> </w:t>
      </w:r>
      <w:r w:rsidRPr="003829EA">
        <w:rPr>
          <w:rFonts w:ascii="Times New Roman" w:hAnsi="Times New Roman"/>
          <w:color w:val="000000"/>
          <w:sz w:val="24"/>
          <w:szCs w:val="24"/>
        </w:rPr>
        <w:t>Dengwei Lei</w:t>
      </w:r>
      <w:r w:rsidRPr="003829EA">
        <w:rPr>
          <w:rFonts w:ascii="Times New Roman" w:eastAsia="Arial Unicode MS" w:hAnsi="Times New Roman"/>
          <w:color w:val="000000"/>
          <w:sz w:val="24"/>
          <w:szCs w:val="24"/>
          <w:vertAlign w:val="superscript"/>
        </w:rPr>
        <w:t>†</w:t>
      </w:r>
      <w:r w:rsidRPr="003829EA">
        <w:rPr>
          <w:rFonts w:ascii="Times New Roman" w:hAnsi="Times New Roman"/>
          <w:color w:val="000000"/>
          <w:sz w:val="24"/>
          <w:szCs w:val="24"/>
        </w:rPr>
        <w:t>,</w:t>
      </w:r>
      <w:r w:rsidRPr="003829EA">
        <w:rPr>
          <w:rFonts w:ascii="Times New Roman" w:hAnsi="Times New Roman" w:hint="eastAsia"/>
          <w:color w:val="000000"/>
          <w:sz w:val="24"/>
          <w:szCs w:val="24"/>
        </w:rPr>
        <w:t xml:space="preserve"> </w:t>
      </w:r>
      <w:bookmarkStart w:id="1" w:name="_Hlk4534564"/>
      <w:r w:rsidRPr="003829EA">
        <w:rPr>
          <w:rFonts w:ascii="Times New Roman" w:hAnsi="Times New Roman"/>
          <w:color w:val="000000"/>
          <w:sz w:val="24"/>
          <w:szCs w:val="24"/>
        </w:rPr>
        <w:t>Bin Qiao</w:t>
      </w:r>
      <w:r w:rsidRPr="003829EA">
        <w:rPr>
          <w:rFonts w:ascii="Times New Roman" w:eastAsia="Arial Unicode MS" w:hAnsi="Times New Roman"/>
          <w:color w:val="000000"/>
          <w:sz w:val="24"/>
          <w:szCs w:val="24"/>
          <w:vertAlign w:val="superscript"/>
        </w:rPr>
        <w:t>†</w:t>
      </w:r>
      <w:bookmarkEnd w:id="1"/>
      <w:r w:rsidRPr="003829EA">
        <w:rPr>
          <w:rFonts w:ascii="Times New Roman" w:hAnsi="Times New Roman"/>
          <w:color w:val="000000"/>
          <w:sz w:val="24"/>
          <w:szCs w:val="24"/>
        </w:rPr>
        <w:t>, Guang-Rong Zhao</w:t>
      </w:r>
      <w:r w:rsidRPr="003829EA">
        <w:rPr>
          <w:rFonts w:ascii="Times New Roman" w:hAnsi="Times New Roman"/>
          <w:color w:val="000000"/>
          <w:sz w:val="24"/>
          <w:szCs w:val="24"/>
          <w:vertAlign w:val="superscript"/>
        </w:rPr>
        <w:t>*,</w:t>
      </w:r>
      <w:r w:rsidRPr="003829EA">
        <w:rPr>
          <w:rFonts w:ascii="Times New Roman" w:eastAsia="Arial Unicode MS" w:hAnsi="Times New Roman"/>
          <w:color w:val="000000"/>
          <w:sz w:val="24"/>
          <w:szCs w:val="24"/>
          <w:vertAlign w:val="superscript"/>
        </w:rPr>
        <w:t>†,‡</w:t>
      </w:r>
      <w:r w:rsidRPr="003829EA">
        <w:rPr>
          <w:rFonts w:ascii="Times New Roman" w:hAnsi="Times New Roman"/>
          <w:color w:val="000000"/>
          <w:sz w:val="24"/>
          <w:szCs w:val="24"/>
          <w:vertAlign w:val="superscript"/>
        </w:rPr>
        <w:t xml:space="preserve"> </w:t>
      </w:r>
    </w:p>
    <w:p w:rsidR="008D1214" w:rsidRPr="003829EA" w:rsidRDefault="008D1214" w:rsidP="008D1214">
      <w:pPr>
        <w:rPr>
          <w:rFonts w:ascii="Times New Roman" w:hAnsi="Times New Roman"/>
          <w:b/>
          <w:color w:val="000000"/>
          <w:sz w:val="28"/>
          <w:szCs w:val="28"/>
        </w:rPr>
      </w:pPr>
    </w:p>
    <w:p w:rsidR="008D1214" w:rsidRPr="003829EA" w:rsidRDefault="008D1214" w:rsidP="008D1214">
      <w:pPr>
        <w:spacing w:line="480" w:lineRule="auto"/>
        <w:rPr>
          <w:rFonts w:ascii="Times New Roman" w:hAnsi="Times New Roman"/>
          <w:color w:val="000000"/>
          <w:sz w:val="24"/>
        </w:rPr>
      </w:pPr>
      <w:r w:rsidRPr="003829EA">
        <w:rPr>
          <w:rFonts w:ascii="Times New Roman" w:eastAsia="Arial Unicode MS" w:hAnsi="Times New Roman"/>
          <w:color w:val="000000"/>
          <w:sz w:val="24"/>
          <w:szCs w:val="24"/>
          <w:vertAlign w:val="superscript"/>
        </w:rPr>
        <w:t>†</w:t>
      </w:r>
      <w:r w:rsidRPr="003829EA">
        <w:rPr>
          <w:rFonts w:ascii="Times New Roman" w:hAnsi="Times New Roman"/>
          <w:color w:val="000000"/>
          <w:sz w:val="24"/>
        </w:rPr>
        <w:t>Frontier Science Center for Synthetic Biology and Key Laboratory of Systems Bioengineering (Ministry of Education), School of Chemical Engineering and Technology, Tianjin University, Yaguan Road 135, Jinnan District, Tianjin 300350, China</w:t>
      </w:r>
    </w:p>
    <w:p w:rsidR="008D1214" w:rsidRPr="003829EA" w:rsidRDefault="008D1214" w:rsidP="008D1214">
      <w:pPr>
        <w:spacing w:line="480" w:lineRule="auto"/>
        <w:rPr>
          <w:rFonts w:ascii="Times New Roman" w:hAnsi="Times New Roman"/>
          <w:sz w:val="24"/>
        </w:rPr>
      </w:pPr>
      <w:r w:rsidRPr="003829EA">
        <w:rPr>
          <w:rFonts w:ascii="Times New Roman" w:eastAsia="Arial Unicode MS" w:hAnsi="Times New Roman"/>
          <w:color w:val="000000"/>
          <w:sz w:val="24"/>
          <w:szCs w:val="24"/>
          <w:vertAlign w:val="superscript"/>
        </w:rPr>
        <w:t>‡</w:t>
      </w:r>
      <w:r w:rsidRPr="003829EA">
        <w:rPr>
          <w:rFonts w:ascii="Times New Roman" w:hAnsi="Times New Roman"/>
          <w:sz w:val="24"/>
        </w:rPr>
        <w:t>Georgia Tech Shenzhen Institute</w:t>
      </w:r>
      <w:r w:rsidRPr="003829EA">
        <w:rPr>
          <w:rFonts w:ascii="Times New Roman" w:hAnsi="Times New Roman" w:hint="eastAsia"/>
          <w:sz w:val="24"/>
        </w:rPr>
        <w:t>,</w:t>
      </w:r>
      <w:r w:rsidRPr="003829EA">
        <w:rPr>
          <w:rFonts w:ascii="Times New Roman" w:hAnsi="Times New Roman"/>
          <w:sz w:val="24"/>
        </w:rPr>
        <w:t xml:space="preserve"> Tianjin University, </w:t>
      </w:r>
      <w:r w:rsidRPr="003829EA">
        <w:rPr>
          <w:rFonts w:ascii="Times New Roman" w:hAnsi="Times New Roman" w:hint="eastAsia"/>
          <w:sz w:val="24"/>
        </w:rPr>
        <w:t>Tangxing</w:t>
      </w:r>
      <w:r w:rsidRPr="003829EA">
        <w:rPr>
          <w:rFonts w:ascii="Times New Roman" w:hAnsi="Times New Roman"/>
          <w:sz w:val="24"/>
        </w:rPr>
        <w:t xml:space="preserve"> Road 13</w:t>
      </w:r>
      <w:r w:rsidRPr="003829EA">
        <w:rPr>
          <w:rFonts w:ascii="Times New Roman" w:hAnsi="Times New Roman" w:hint="eastAsia"/>
          <w:sz w:val="24"/>
        </w:rPr>
        <w:t>3</w:t>
      </w:r>
      <w:r w:rsidRPr="003829EA">
        <w:rPr>
          <w:rFonts w:ascii="Times New Roman" w:hAnsi="Times New Roman"/>
          <w:sz w:val="24"/>
        </w:rPr>
        <w:t xml:space="preserve">, </w:t>
      </w:r>
      <w:r w:rsidRPr="003829EA">
        <w:rPr>
          <w:rFonts w:ascii="Times New Roman" w:hAnsi="Times New Roman" w:hint="eastAsia"/>
          <w:sz w:val="24"/>
        </w:rPr>
        <w:t>Nanshan</w:t>
      </w:r>
      <w:r w:rsidRPr="003829EA">
        <w:rPr>
          <w:rFonts w:ascii="Times New Roman" w:hAnsi="Times New Roman"/>
          <w:sz w:val="24"/>
        </w:rPr>
        <w:t xml:space="preserve"> District, </w:t>
      </w:r>
      <w:r w:rsidRPr="003829EA">
        <w:rPr>
          <w:rFonts w:ascii="Times New Roman" w:hAnsi="Times New Roman" w:hint="eastAsia"/>
          <w:sz w:val="24"/>
        </w:rPr>
        <w:t>Shenzhen</w:t>
      </w:r>
      <w:r w:rsidRPr="003829EA">
        <w:rPr>
          <w:rFonts w:ascii="Times New Roman" w:hAnsi="Times New Roman"/>
          <w:sz w:val="24"/>
        </w:rPr>
        <w:t>, 518071</w:t>
      </w:r>
      <w:r w:rsidRPr="003829EA">
        <w:rPr>
          <w:rFonts w:ascii="Times New Roman" w:hAnsi="Times New Roman" w:hint="eastAsia"/>
          <w:sz w:val="24"/>
        </w:rPr>
        <w:t>,</w:t>
      </w:r>
      <w:r w:rsidRPr="003829EA">
        <w:rPr>
          <w:rFonts w:ascii="Times New Roman" w:hAnsi="Times New Roman"/>
          <w:sz w:val="24"/>
        </w:rPr>
        <w:t xml:space="preserve"> China</w:t>
      </w:r>
    </w:p>
    <w:p w:rsidR="008D1214" w:rsidRPr="003829EA" w:rsidRDefault="008D1214" w:rsidP="008D1214">
      <w:pPr>
        <w:spacing w:line="480" w:lineRule="auto"/>
        <w:rPr>
          <w:rFonts w:ascii="Times New Roman" w:hAnsi="Times New Roman"/>
          <w:b/>
          <w:color w:val="000000"/>
          <w:sz w:val="28"/>
          <w:szCs w:val="28"/>
        </w:rPr>
      </w:pPr>
    </w:p>
    <w:p w:rsidR="008D1214" w:rsidRPr="003829EA" w:rsidRDefault="008D1214" w:rsidP="008D1214">
      <w:pPr>
        <w:autoSpaceDE w:val="0"/>
        <w:autoSpaceDN w:val="0"/>
        <w:adjustRightInd w:val="0"/>
        <w:spacing w:line="480" w:lineRule="auto"/>
        <w:rPr>
          <w:rFonts w:ascii="Times New Roman" w:hAnsi="Times New Roman" w:cs="Calibri"/>
          <w:color w:val="000000"/>
          <w:sz w:val="24"/>
          <w:szCs w:val="24"/>
        </w:rPr>
      </w:pPr>
      <w:r w:rsidRPr="003829EA">
        <w:rPr>
          <w:rFonts w:ascii="Times New Roman" w:hAnsi="Times New Roman"/>
          <w:color w:val="000000"/>
          <w:sz w:val="24"/>
          <w:szCs w:val="24"/>
          <w:vertAlign w:val="superscript"/>
        </w:rPr>
        <w:t>*</w:t>
      </w:r>
      <w:r w:rsidRPr="003829EA">
        <w:rPr>
          <w:rFonts w:ascii="Times New Roman" w:hAnsi="Times New Roman" w:cs="Calibri" w:hint="eastAsia"/>
          <w:color w:val="000000"/>
          <w:sz w:val="24"/>
          <w:szCs w:val="24"/>
        </w:rPr>
        <w:t>Corresponding author:</w:t>
      </w:r>
      <w:r w:rsidRPr="003829EA">
        <w:rPr>
          <w:rFonts w:ascii="Times New Roman" w:hAnsi="Times New Roman" w:cs="Calibri"/>
          <w:color w:val="000000"/>
          <w:sz w:val="24"/>
          <w:szCs w:val="24"/>
        </w:rPr>
        <w:t xml:space="preserve"> Guang-Rong Zhao</w:t>
      </w:r>
      <w:r w:rsidRPr="003829EA">
        <w:rPr>
          <w:rFonts w:ascii="Times New Roman" w:hAnsi="Times New Roman" w:cs="Calibri" w:hint="eastAsia"/>
          <w:color w:val="000000"/>
          <w:sz w:val="24"/>
          <w:szCs w:val="24"/>
        </w:rPr>
        <w:t xml:space="preserve"> (</w:t>
      </w:r>
      <w:r w:rsidRPr="003829EA">
        <w:rPr>
          <w:rFonts w:ascii="Times New Roman" w:hAnsi="Times New Roman" w:cs="Calibri"/>
          <w:color w:val="000000"/>
          <w:sz w:val="24"/>
          <w:szCs w:val="24"/>
        </w:rPr>
        <w:t>grzhao@tju</w:t>
      </w:r>
      <w:r w:rsidRPr="003829EA">
        <w:rPr>
          <w:rFonts w:ascii="Times New Roman" w:hAnsi="Times New Roman" w:cs="Calibri" w:hint="eastAsia"/>
          <w:color w:val="000000"/>
          <w:sz w:val="24"/>
          <w:szCs w:val="24"/>
        </w:rPr>
        <w:t>.edu.cn)</w:t>
      </w:r>
    </w:p>
    <w:p w:rsidR="008D1214" w:rsidRPr="003829EA" w:rsidRDefault="008D1214" w:rsidP="007204E3">
      <w:pPr>
        <w:autoSpaceDE w:val="0"/>
        <w:autoSpaceDN w:val="0"/>
        <w:adjustRightInd w:val="0"/>
        <w:spacing w:line="480" w:lineRule="auto"/>
        <w:rPr>
          <w:rFonts w:ascii="Times New Roman" w:hAnsi="Times New Roman" w:cs="Calibri"/>
          <w:color w:val="000000"/>
          <w:sz w:val="24"/>
          <w:szCs w:val="24"/>
        </w:rPr>
      </w:pPr>
      <w:r w:rsidRPr="003829EA">
        <w:rPr>
          <w:rFonts w:ascii="Times New Roman" w:hAnsi="Times New Roman" w:cs="Calibri"/>
          <w:color w:val="000000"/>
          <w:sz w:val="24"/>
          <w:szCs w:val="24"/>
        </w:rPr>
        <w:t>Tel: +86-22-85356580; Fax: +86-22-27403389</w:t>
      </w:r>
    </w:p>
    <w:p w:rsidR="008D1214" w:rsidRPr="003829EA" w:rsidRDefault="008D1214" w:rsidP="007204E3">
      <w:pPr>
        <w:autoSpaceDE w:val="0"/>
        <w:autoSpaceDN w:val="0"/>
        <w:adjustRightInd w:val="0"/>
        <w:spacing w:line="480" w:lineRule="auto"/>
        <w:rPr>
          <w:rFonts w:ascii="Times New Roman" w:hAnsi="Times New Roman" w:cs="Calibri"/>
          <w:color w:val="000000"/>
          <w:sz w:val="24"/>
          <w:szCs w:val="24"/>
        </w:rPr>
      </w:pPr>
    </w:p>
    <w:p w:rsidR="008D1214" w:rsidRPr="003829EA" w:rsidRDefault="008D1214" w:rsidP="00803927">
      <w:pPr>
        <w:spacing w:line="480" w:lineRule="auto"/>
        <w:jc w:val="left"/>
        <w:rPr>
          <w:rFonts w:ascii="Times New Roman" w:hAnsi="Times New Roman"/>
          <w:b/>
          <w:color w:val="000000"/>
          <w:sz w:val="24"/>
          <w:szCs w:val="24"/>
        </w:rPr>
      </w:pPr>
    </w:p>
    <w:p w:rsidR="008D1214" w:rsidRPr="003829EA" w:rsidRDefault="008D1214" w:rsidP="00803927">
      <w:pPr>
        <w:spacing w:line="480" w:lineRule="auto"/>
        <w:jc w:val="left"/>
        <w:rPr>
          <w:rFonts w:ascii="Times New Roman" w:hAnsi="Times New Roman"/>
          <w:b/>
          <w:color w:val="000000"/>
          <w:sz w:val="24"/>
          <w:szCs w:val="24"/>
        </w:rPr>
      </w:pPr>
      <w:r w:rsidRPr="003829EA">
        <w:rPr>
          <w:rFonts w:ascii="Times New Roman" w:hAnsi="Times New Roman"/>
          <w:b/>
          <w:color w:val="000000"/>
          <w:sz w:val="24"/>
          <w:szCs w:val="24"/>
        </w:rPr>
        <w:t>Additional file 1</w:t>
      </w:r>
      <w:r w:rsidRPr="003829EA">
        <w:rPr>
          <w:rFonts w:ascii="Times New Roman" w:hAnsi="Times New Roman"/>
          <w:b/>
          <w:color w:val="000000"/>
          <w:sz w:val="24"/>
          <w:szCs w:val="24"/>
        </w:rPr>
        <w:t>：</w:t>
      </w:r>
    </w:p>
    <w:p w:rsidR="00803927" w:rsidRPr="003829EA" w:rsidRDefault="00803927" w:rsidP="00803927">
      <w:pPr>
        <w:spacing w:line="480" w:lineRule="auto"/>
        <w:jc w:val="left"/>
        <w:rPr>
          <w:rFonts w:ascii="Times New Roman" w:hAnsi="Times New Roman"/>
          <w:color w:val="000000" w:themeColor="text1"/>
          <w:sz w:val="24"/>
          <w:szCs w:val="24"/>
        </w:rPr>
      </w:pPr>
      <w:r w:rsidRPr="003829EA">
        <w:rPr>
          <w:rFonts w:ascii="Times New Roman" w:hAnsi="Times New Roman"/>
          <w:b/>
          <w:color w:val="000000" w:themeColor="text1"/>
          <w:sz w:val="24"/>
          <w:szCs w:val="24"/>
        </w:rPr>
        <w:t>Table S</w:t>
      </w:r>
      <w:r w:rsidR="004E1E6C" w:rsidRPr="003829EA">
        <w:rPr>
          <w:rFonts w:ascii="Times New Roman" w:hAnsi="Times New Roman" w:hint="eastAsia"/>
          <w:b/>
          <w:color w:val="000000" w:themeColor="text1"/>
          <w:sz w:val="24"/>
          <w:szCs w:val="24"/>
        </w:rPr>
        <w:t>1</w:t>
      </w:r>
      <w:r w:rsidRPr="003829EA">
        <w:rPr>
          <w:rFonts w:ascii="Times New Roman" w:hAnsi="Times New Roman" w:hint="eastAsia"/>
          <w:b/>
          <w:color w:val="000000" w:themeColor="text1"/>
          <w:sz w:val="24"/>
          <w:szCs w:val="24"/>
        </w:rPr>
        <w:t>:</w:t>
      </w:r>
      <w:r w:rsidRPr="003829EA">
        <w:rPr>
          <w:rFonts w:ascii="Times New Roman" w:hAnsi="Times New Roman"/>
          <w:b/>
          <w:color w:val="000000" w:themeColor="text1"/>
          <w:sz w:val="24"/>
          <w:szCs w:val="24"/>
        </w:rPr>
        <w:t xml:space="preserve"> </w:t>
      </w:r>
      <w:r w:rsidR="007148CF" w:rsidRPr="003829EA">
        <w:rPr>
          <w:rFonts w:ascii="Times New Roman" w:hAnsi="Times New Roman"/>
          <w:bCs/>
          <w:color w:val="000000" w:themeColor="text1"/>
          <w:sz w:val="24"/>
          <w:szCs w:val="24"/>
        </w:rPr>
        <w:t>The main primers used in this study.</w:t>
      </w:r>
    </w:p>
    <w:p w:rsidR="004E1E6C" w:rsidRPr="003829EA" w:rsidRDefault="00803927" w:rsidP="003E4C07">
      <w:pPr>
        <w:spacing w:line="480" w:lineRule="auto"/>
        <w:jc w:val="left"/>
        <w:rPr>
          <w:rFonts w:ascii="Times New Roman" w:hAnsi="Times New Roman"/>
          <w:color w:val="000000" w:themeColor="text1"/>
          <w:sz w:val="24"/>
          <w:szCs w:val="24"/>
        </w:rPr>
      </w:pPr>
      <w:r w:rsidRPr="003829EA">
        <w:rPr>
          <w:rFonts w:ascii="Times New Roman" w:hAnsi="Times New Roman"/>
          <w:b/>
          <w:color w:val="000000" w:themeColor="text1"/>
          <w:sz w:val="24"/>
          <w:szCs w:val="24"/>
        </w:rPr>
        <w:t>Table</w:t>
      </w:r>
      <w:r w:rsidRPr="003829EA">
        <w:rPr>
          <w:rFonts w:ascii="Times New Roman" w:hAnsi="Times New Roman" w:hint="eastAsia"/>
          <w:b/>
          <w:color w:val="000000" w:themeColor="text1"/>
          <w:sz w:val="24"/>
          <w:szCs w:val="24"/>
        </w:rPr>
        <w:t xml:space="preserve"> </w:t>
      </w:r>
      <w:r w:rsidRPr="003829EA">
        <w:rPr>
          <w:rFonts w:ascii="Times New Roman" w:hAnsi="Times New Roman"/>
          <w:b/>
          <w:color w:val="000000" w:themeColor="text1"/>
          <w:sz w:val="24"/>
          <w:szCs w:val="24"/>
        </w:rPr>
        <w:t>S</w:t>
      </w:r>
      <w:r w:rsidR="004E1E6C" w:rsidRPr="003829EA">
        <w:rPr>
          <w:rFonts w:ascii="Times New Roman" w:hAnsi="Times New Roman" w:hint="eastAsia"/>
          <w:b/>
          <w:color w:val="000000" w:themeColor="text1"/>
          <w:sz w:val="24"/>
          <w:szCs w:val="24"/>
        </w:rPr>
        <w:t>2</w:t>
      </w:r>
      <w:r w:rsidRPr="003829EA">
        <w:rPr>
          <w:rFonts w:ascii="Times New Roman" w:hAnsi="Times New Roman" w:hint="eastAsia"/>
          <w:b/>
          <w:color w:val="000000" w:themeColor="text1"/>
          <w:sz w:val="24"/>
          <w:szCs w:val="24"/>
        </w:rPr>
        <w:t xml:space="preserve">: </w:t>
      </w:r>
      <w:r w:rsidR="00632741" w:rsidRPr="003829EA">
        <w:rPr>
          <w:rFonts w:ascii="Times New Roman" w:hAnsi="Times New Roman"/>
          <w:color w:val="000000" w:themeColor="text1"/>
          <w:sz w:val="24"/>
          <w:szCs w:val="24"/>
        </w:rPr>
        <w:t>Nucleotide sequences of codon optimized genes</w:t>
      </w:r>
      <w:r w:rsidR="00632741" w:rsidRPr="003829EA">
        <w:rPr>
          <w:rFonts w:ascii="Times New Roman" w:hAnsi="Times New Roman"/>
          <w:i/>
          <w:color w:val="000000" w:themeColor="text1"/>
          <w:sz w:val="24"/>
          <w:szCs w:val="24"/>
        </w:rPr>
        <w:t xml:space="preserve"> </w:t>
      </w:r>
      <w:r w:rsidR="00632741" w:rsidRPr="003829EA">
        <w:rPr>
          <w:rFonts w:ascii="Times New Roman" w:hAnsi="Times New Roman"/>
          <w:bCs/>
          <w:color w:val="000000" w:themeColor="text1"/>
          <w:sz w:val="24"/>
          <w:szCs w:val="24"/>
        </w:rPr>
        <w:t>used in this study</w:t>
      </w:r>
      <w:r w:rsidR="00632741" w:rsidRPr="003829EA">
        <w:rPr>
          <w:rFonts w:ascii="Times New Roman" w:hAnsi="Times New Roman" w:hint="eastAsia"/>
          <w:bCs/>
          <w:color w:val="000000" w:themeColor="text1"/>
          <w:sz w:val="24"/>
          <w:szCs w:val="24"/>
        </w:rPr>
        <w:t>.</w:t>
      </w:r>
    </w:p>
    <w:p w:rsidR="008D1214" w:rsidRPr="003829EA" w:rsidRDefault="00041BBD" w:rsidP="008D1214">
      <w:pPr>
        <w:spacing w:line="480" w:lineRule="auto"/>
        <w:rPr>
          <w:rFonts w:ascii="Times New Roman" w:hAnsi="Times New Roman" w:cs="Times"/>
          <w:b/>
          <w:color w:val="000000" w:themeColor="text1"/>
          <w:kern w:val="0"/>
          <w:sz w:val="24"/>
          <w:szCs w:val="24"/>
        </w:rPr>
      </w:pPr>
      <w:r w:rsidRPr="003829EA">
        <w:rPr>
          <w:rFonts w:ascii="Times New Roman" w:hAnsi="Times New Roman" w:cs="Times"/>
          <w:b/>
          <w:color w:val="000000" w:themeColor="text1"/>
          <w:kern w:val="0"/>
          <w:sz w:val="24"/>
          <w:szCs w:val="24"/>
        </w:rPr>
        <w:t xml:space="preserve">Fig. </w:t>
      </w:r>
      <w:r w:rsidR="00B36B66" w:rsidRPr="003829EA">
        <w:rPr>
          <w:rFonts w:ascii="Times New Roman" w:hAnsi="Times New Roman" w:cs="Times"/>
          <w:b/>
          <w:color w:val="000000" w:themeColor="text1"/>
          <w:kern w:val="0"/>
          <w:sz w:val="24"/>
          <w:szCs w:val="24"/>
        </w:rPr>
        <w:t>S1</w:t>
      </w:r>
      <w:r w:rsidRPr="003829EA">
        <w:rPr>
          <w:rFonts w:ascii="Times New Roman" w:hAnsi="Times New Roman" w:cs="Times"/>
          <w:b/>
          <w:color w:val="000000" w:themeColor="text1"/>
          <w:kern w:val="0"/>
          <w:sz w:val="24"/>
          <w:szCs w:val="24"/>
        </w:rPr>
        <w:t xml:space="preserve">: </w:t>
      </w:r>
      <w:r w:rsidR="00442A62" w:rsidRPr="003829EA">
        <w:rPr>
          <w:rFonts w:ascii="Times New Roman" w:hAnsi="Times New Roman"/>
          <w:color w:val="000000" w:themeColor="text1"/>
          <w:sz w:val="24"/>
          <w:szCs w:val="24"/>
          <w:lang w:val="en"/>
        </w:rPr>
        <w:t>GC-MS analysis for identification of 3-phenylpropanol.</w:t>
      </w:r>
    </w:p>
    <w:p w:rsidR="009305C3" w:rsidRPr="003829EA" w:rsidRDefault="006C17EE" w:rsidP="00E35519">
      <w:pPr>
        <w:autoSpaceDE w:val="0"/>
        <w:autoSpaceDN w:val="0"/>
        <w:adjustRightInd w:val="0"/>
        <w:spacing w:line="480" w:lineRule="auto"/>
        <w:jc w:val="left"/>
        <w:rPr>
          <w:rFonts w:ascii="Times New Roman" w:hAnsi="Times New Roman"/>
          <w:bCs/>
          <w:color w:val="000000" w:themeColor="text1"/>
          <w:sz w:val="24"/>
          <w:szCs w:val="24"/>
        </w:rPr>
      </w:pPr>
      <w:r w:rsidRPr="003829EA">
        <w:rPr>
          <w:rFonts w:ascii="Times New Roman" w:hAnsi="Times New Roman"/>
          <w:b/>
          <w:color w:val="000000" w:themeColor="text1"/>
          <w:kern w:val="0"/>
          <w:sz w:val="24"/>
          <w:szCs w:val="24"/>
        </w:rPr>
        <w:lastRenderedPageBreak/>
        <w:t>Table S</w:t>
      </w:r>
      <w:r w:rsidR="00715811" w:rsidRPr="003829EA">
        <w:rPr>
          <w:rFonts w:ascii="Times New Roman" w:hAnsi="Times New Roman"/>
          <w:b/>
          <w:color w:val="000000" w:themeColor="text1"/>
          <w:kern w:val="0"/>
          <w:sz w:val="24"/>
          <w:szCs w:val="24"/>
        </w:rPr>
        <w:t>1</w:t>
      </w:r>
      <w:r w:rsidRPr="003829EA">
        <w:rPr>
          <w:rFonts w:ascii="Times New Roman" w:hAnsi="Times New Roman"/>
          <w:b/>
          <w:color w:val="000000" w:themeColor="text1"/>
          <w:kern w:val="0"/>
          <w:sz w:val="24"/>
          <w:szCs w:val="24"/>
        </w:rPr>
        <w:t xml:space="preserve">. </w:t>
      </w:r>
      <w:r w:rsidRPr="003829EA">
        <w:rPr>
          <w:rFonts w:ascii="Times New Roman" w:hAnsi="Times New Roman"/>
          <w:bCs/>
          <w:color w:val="000000" w:themeColor="text1"/>
          <w:sz w:val="24"/>
          <w:szCs w:val="24"/>
        </w:rPr>
        <w:t>The main primers used in this study</w:t>
      </w:r>
      <w:r w:rsidR="00E17217" w:rsidRPr="003829EA">
        <w:rPr>
          <w:rFonts w:ascii="Times New Roman" w:hAnsi="Times New Roman"/>
          <w:bCs/>
          <w:color w:val="000000" w:themeColor="text1"/>
          <w:sz w:val="24"/>
          <w:szCs w:val="24"/>
        </w:rPr>
        <w:t>.</w:t>
      </w:r>
    </w:p>
    <w:tbl>
      <w:tblPr>
        <w:tblW w:w="8522" w:type="dxa"/>
        <w:tblBorders>
          <w:top w:val="single" w:sz="12" w:space="0" w:color="000000"/>
          <w:bottom w:val="single" w:sz="12" w:space="0" w:color="000000"/>
        </w:tblBorders>
        <w:tblLayout w:type="fixed"/>
        <w:tblLook w:val="0000" w:firstRow="0" w:lastRow="0" w:firstColumn="0" w:lastColumn="0" w:noHBand="0" w:noVBand="0"/>
      </w:tblPr>
      <w:tblGrid>
        <w:gridCol w:w="1809"/>
        <w:gridCol w:w="6713"/>
      </w:tblGrid>
      <w:tr w:rsidR="00715811" w:rsidRPr="003829EA" w:rsidTr="00923839">
        <w:tc>
          <w:tcPr>
            <w:tcW w:w="1809" w:type="dxa"/>
            <w:tcBorders>
              <w:top w:val="single" w:sz="4" w:space="0" w:color="auto"/>
              <w:bottom w:val="single" w:sz="4" w:space="0" w:color="auto"/>
            </w:tcBorders>
          </w:tcPr>
          <w:p w:rsidR="00715811" w:rsidRPr="003829EA" w:rsidRDefault="00715811"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rimer</w:t>
            </w:r>
          </w:p>
        </w:tc>
        <w:tc>
          <w:tcPr>
            <w:tcW w:w="6713" w:type="dxa"/>
            <w:tcBorders>
              <w:top w:val="single" w:sz="4" w:space="0" w:color="auto"/>
              <w:bottom w:val="single" w:sz="4" w:space="0" w:color="auto"/>
            </w:tcBorders>
          </w:tcPr>
          <w:p w:rsidR="00715811" w:rsidRPr="003829EA" w:rsidRDefault="00715811"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Sequence</w:t>
            </w:r>
          </w:p>
        </w:tc>
      </w:tr>
      <w:tr w:rsidR="00715811" w:rsidRPr="003829EA" w:rsidTr="00E90BF4">
        <w:trPr>
          <w:trHeight w:val="303"/>
        </w:trPr>
        <w:tc>
          <w:tcPr>
            <w:tcW w:w="8522" w:type="dxa"/>
            <w:gridSpan w:val="2"/>
            <w:tcBorders>
              <w:top w:val="single" w:sz="4" w:space="0" w:color="auto"/>
              <w:bottom w:val="nil"/>
            </w:tcBorders>
            <w:shd w:val="clear" w:color="auto" w:fill="auto"/>
          </w:tcPr>
          <w:p w:rsidR="00715811" w:rsidRPr="003829EA" w:rsidRDefault="00715811"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 xml:space="preserve">3-Phenylpropanol pathway </w:t>
            </w:r>
            <w:r w:rsidRPr="003829EA">
              <w:rPr>
                <w:rFonts w:ascii="Times New Roman" w:hAnsi="Times New Roman"/>
                <w:bCs/>
                <w:color w:val="000000"/>
                <w:sz w:val="24"/>
                <w:szCs w:val="24"/>
              </w:rPr>
              <w:t>reconstruction</w:t>
            </w:r>
          </w:p>
        </w:tc>
      </w:tr>
      <w:tr w:rsidR="00715811" w:rsidRPr="003829EA" w:rsidTr="00923839">
        <w:trPr>
          <w:trHeight w:val="376"/>
        </w:trPr>
        <w:tc>
          <w:tcPr>
            <w:tcW w:w="1809" w:type="dxa"/>
            <w:tcBorders>
              <w:top w:val="nil"/>
              <w:bottom w:val="nil"/>
            </w:tcBorders>
          </w:tcPr>
          <w:p w:rsidR="00715811" w:rsidRPr="003829EA" w:rsidRDefault="00715811"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CaER F</w:t>
            </w:r>
          </w:p>
        </w:tc>
        <w:tc>
          <w:tcPr>
            <w:tcW w:w="6713" w:type="dxa"/>
            <w:tcBorders>
              <w:top w:val="nil"/>
              <w:bottom w:val="nil"/>
            </w:tcBorders>
          </w:tcPr>
          <w:p w:rsidR="00715811"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ATATACCATGGGCATGAACAAATACAAGAAACTGTTCGAACCGA</w:t>
            </w:r>
          </w:p>
        </w:tc>
      </w:tr>
      <w:tr w:rsidR="00715811" w:rsidRPr="003829EA" w:rsidTr="00923839">
        <w:trPr>
          <w:trHeight w:val="376"/>
        </w:trPr>
        <w:tc>
          <w:tcPr>
            <w:tcW w:w="1809" w:type="dxa"/>
            <w:tcBorders>
              <w:top w:val="nil"/>
              <w:bottom w:val="nil"/>
            </w:tcBorders>
          </w:tcPr>
          <w:p w:rsidR="00715811" w:rsidRPr="003829EA" w:rsidRDefault="00715811"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CaER R</w:t>
            </w:r>
          </w:p>
        </w:tc>
        <w:tc>
          <w:tcPr>
            <w:tcW w:w="6713" w:type="dxa"/>
            <w:tcBorders>
              <w:top w:val="nil"/>
              <w:bottom w:val="nil"/>
            </w:tcBorders>
          </w:tcPr>
          <w:p w:rsidR="00715811"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GATCCTTATTAGATGTGGTTCGCAACCTCAAACG</w:t>
            </w:r>
          </w:p>
        </w:tc>
      </w:tr>
      <w:tr w:rsidR="00715811" w:rsidRPr="003829EA" w:rsidTr="00923839">
        <w:trPr>
          <w:trHeight w:val="376"/>
        </w:trPr>
        <w:tc>
          <w:tcPr>
            <w:tcW w:w="1809" w:type="dxa"/>
            <w:tcBorders>
              <w:top w:val="nil"/>
            </w:tcBorders>
          </w:tcPr>
          <w:p w:rsidR="00715811" w:rsidRPr="003829EA" w:rsidRDefault="00715811"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hint="eastAsia"/>
                <w:bCs/>
                <w:color w:val="000000" w:themeColor="text1"/>
                <w:sz w:val="24"/>
                <w:szCs w:val="24"/>
              </w:rPr>
              <w:t>p</w:t>
            </w:r>
            <w:r w:rsidRPr="003829EA">
              <w:rPr>
                <w:rFonts w:ascii="Times New Roman" w:hAnsi="Times New Roman"/>
                <w:bCs/>
                <w:color w:val="000000" w:themeColor="text1"/>
                <w:sz w:val="24"/>
                <w:szCs w:val="24"/>
              </w:rPr>
              <w:t>CDF F</w:t>
            </w:r>
          </w:p>
        </w:tc>
        <w:tc>
          <w:tcPr>
            <w:tcW w:w="6713" w:type="dxa"/>
            <w:tcBorders>
              <w:top w:val="nil"/>
            </w:tcBorders>
          </w:tcPr>
          <w:p w:rsidR="00715811"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CGAACCACATCTAATAAGGATCCGAATTCGAGCTCGGC</w:t>
            </w:r>
          </w:p>
        </w:tc>
      </w:tr>
      <w:tr w:rsidR="00715811" w:rsidRPr="003829EA" w:rsidTr="00923839">
        <w:trPr>
          <w:trHeight w:val="376"/>
        </w:trPr>
        <w:tc>
          <w:tcPr>
            <w:tcW w:w="1809" w:type="dxa"/>
            <w:tcBorders>
              <w:top w:val="nil"/>
              <w:bottom w:val="single" w:sz="4" w:space="0" w:color="auto"/>
            </w:tcBorders>
          </w:tcPr>
          <w:p w:rsidR="00715811" w:rsidRPr="003829EA" w:rsidRDefault="00715811" w:rsidP="00715811">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hint="eastAsia"/>
                <w:bCs/>
                <w:color w:val="000000" w:themeColor="text1"/>
                <w:sz w:val="24"/>
                <w:szCs w:val="24"/>
              </w:rPr>
              <w:t>p</w:t>
            </w:r>
            <w:r w:rsidRPr="003829EA">
              <w:rPr>
                <w:rFonts w:ascii="Times New Roman" w:hAnsi="Times New Roman"/>
                <w:bCs/>
                <w:color w:val="000000" w:themeColor="text1"/>
                <w:sz w:val="24"/>
                <w:szCs w:val="24"/>
              </w:rPr>
              <w:t>CDF R</w:t>
            </w:r>
          </w:p>
        </w:tc>
        <w:tc>
          <w:tcPr>
            <w:tcW w:w="6713" w:type="dxa"/>
            <w:tcBorders>
              <w:top w:val="nil"/>
              <w:bottom w:val="single" w:sz="4" w:space="0" w:color="auto"/>
            </w:tcBorders>
          </w:tcPr>
          <w:p w:rsidR="00715811"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TTCATGCCCATGGTATATCTCCTTATTAAAGTTAAACAAAATTATTTC</w:t>
            </w:r>
          </w:p>
        </w:tc>
      </w:tr>
      <w:tr w:rsidR="00F510EC" w:rsidRPr="003829EA" w:rsidTr="00F510EC">
        <w:trPr>
          <w:trHeight w:val="376"/>
        </w:trPr>
        <w:tc>
          <w:tcPr>
            <w:tcW w:w="8522" w:type="dxa"/>
            <w:gridSpan w:val="2"/>
            <w:tcBorders>
              <w:top w:val="single" w:sz="4" w:space="0" w:color="auto"/>
              <w:bottom w:val="nil"/>
            </w:tcBorders>
          </w:tcPr>
          <w:p w:rsidR="00F510EC" w:rsidRPr="003829EA" w:rsidRDefault="00F510EC"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sz w:val="24"/>
                <w:szCs w:val="24"/>
              </w:rPr>
              <w:t>Chromosome engineering</w:t>
            </w:r>
          </w:p>
        </w:tc>
      </w:tr>
      <w:tr w:rsidR="00715811" w:rsidRPr="003829EA" w:rsidTr="00923839">
        <w:trPr>
          <w:trHeight w:val="376"/>
        </w:trPr>
        <w:tc>
          <w:tcPr>
            <w:tcW w:w="1809" w:type="dxa"/>
            <w:tcBorders>
              <w:top w:val="nil"/>
            </w:tcBorders>
          </w:tcPr>
          <w:p w:rsidR="00715811" w:rsidRPr="003829EA" w:rsidRDefault="00AB330F"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gRNA-</w:t>
            </w:r>
            <w:r w:rsidR="00F943A3" w:rsidRPr="003829EA">
              <w:rPr>
                <w:rFonts w:ascii="Times New Roman" w:hAnsi="Times New Roman"/>
                <w:bCs/>
                <w:color w:val="000000" w:themeColor="text1"/>
                <w:sz w:val="24"/>
                <w:szCs w:val="24"/>
              </w:rPr>
              <w:t>T7RP</w:t>
            </w:r>
          </w:p>
        </w:tc>
        <w:tc>
          <w:tcPr>
            <w:tcW w:w="6713" w:type="dxa"/>
            <w:tcBorders>
              <w:top w:val="nil"/>
            </w:tcBorders>
          </w:tcPr>
          <w:p w:rsidR="00715811"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TAACTTGAGCGAAACGGGA</w:t>
            </w:r>
          </w:p>
        </w:tc>
      </w:tr>
      <w:tr w:rsidR="00AB330F" w:rsidRPr="003829EA" w:rsidTr="00923839">
        <w:trPr>
          <w:trHeight w:val="376"/>
        </w:trPr>
        <w:tc>
          <w:tcPr>
            <w:tcW w:w="1809" w:type="dxa"/>
            <w:tcBorders>
              <w:top w:val="nil"/>
            </w:tcBorders>
          </w:tcPr>
          <w:p w:rsidR="00AB330F" w:rsidRPr="003829EA" w:rsidRDefault="00F943A3"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T7RP</w:t>
            </w:r>
            <w:r w:rsidR="00AB330F" w:rsidRPr="003829EA">
              <w:rPr>
                <w:rFonts w:ascii="Times New Roman" w:hAnsi="Times New Roman"/>
                <w:bCs/>
                <w:color w:val="000000" w:themeColor="text1"/>
                <w:sz w:val="24"/>
                <w:szCs w:val="24"/>
              </w:rPr>
              <w:t>-P1</w:t>
            </w:r>
          </w:p>
        </w:tc>
        <w:tc>
          <w:tcPr>
            <w:tcW w:w="6713" w:type="dxa"/>
            <w:tcBorders>
              <w:top w:val="nil"/>
            </w:tcBorders>
          </w:tcPr>
          <w:p w:rsidR="00AB330F"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TCAAGGGAAAGCCCAATCTTCACATC</w:t>
            </w:r>
          </w:p>
        </w:tc>
      </w:tr>
      <w:tr w:rsidR="00AB330F" w:rsidRPr="003829EA" w:rsidTr="00923839">
        <w:trPr>
          <w:trHeight w:val="376"/>
        </w:trPr>
        <w:tc>
          <w:tcPr>
            <w:tcW w:w="1809" w:type="dxa"/>
            <w:tcBorders>
              <w:top w:val="nil"/>
            </w:tcBorders>
          </w:tcPr>
          <w:p w:rsidR="00AB330F" w:rsidRPr="003829EA" w:rsidRDefault="00F943A3"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T7RP</w:t>
            </w:r>
            <w:r w:rsidR="00AB330F" w:rsidRPr="003829EA">
              <w:rPr>
                <w:rFonts w:ascii="Times New Roman" w:hAnsi="Times New Roman"/>
                <w:bCs/>
                <w:color w:val="000000" w:themeColor="text1"/>
                <w:sz w:val="24"/>
                <w:szCs w:val="24"/>
              </w:rPr>
              <w:t>-P2</w:t>
            </w:r>
          </w:p>
        </w:tc>
        <w:tc>
          <w:tcPr>
            <w:tcW w:w="6713" w:type="dxa"/>
            <w:tcBorders>
              <w:top w:val="nil"/>
            </w:tcBorders>
          </w:tcPr>
          <w:p w:rsidR="00AB330F"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TTGCCGCATCGTCATGTCTTT</w:t>
            </w:r>
          </w:p>
        </w:tc>
      </w:tr>
      <w:tr w:rsidR="00AB330F" w:rsidRPr="003829EA" w:rsidTr="00923839">
        <w:trPr>
          <w:trHeight w:val="376"/>
        </w:trPr>
        <w:tc>
          <w:tcPr>
            <w:tcW w:w="1809" w:type="dxa"/>
            <w:tcBorders>
              <w:top w:val="nil"/>
            </w:tcBorders>
          </w:tcPr>
          <w:p w:rsidR="00AB330F" w:rsidRPr="003829EA" w:rsidRDefault="00AB330F"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gRNA-</w:t>
            </w:r>
            <w:r w:rsidR="00F943A3" w:rsidRPr="003829EA">
              <w:t xml:space="preserve"> </w:t>
            </w:r>
            <w:r w:rsidR="00F943A3" w:rsidRPr="003829EA">
              <w:rPr>
                <w:rFonts w:ascii="Times New Roman" w:hAnsi="Times New Roman"/>
                <w:bCs/>
                <w:color w:val="000000" w:themeColor="text1"/>
                <w:sz w:val="24"/>
                <w:szCs w:val="24"/>
              </w:rPr>
              <w:t>ptsG</w:t>
            </w:r>
          </w:p>
        </w:tc>
        <w:tc>
          <w:tcPr>
            <w:tcW w:w="6713" w:type="dxa"/>
            <w:tcBorders>
              <w:top w:val="nil"/>
            </w:tcBorders>
          </w:tcPr>
          <w:p w:rsidR="00AB330F"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CGCTGACCTCGTTCCTGAC</w:t>
            </w:r>
          </w:p>
        </w:tc>
      </w:tr>
      <w:tr w:rsidR="00AB330F" w:rsidRPr="003829EA" w:rsidTr="00923839">
        <w:trPr>
          <w:trHeight w:val="376"/>
        </w:trPr>
        <w:tc>
          <w:tcPr>
            <w:tcW w:w="1809" w:type="dxa"/>
            <w:tcBorders>
              <w:top w:val="nil"/>
            </w:tcBorders>
          </w:tcPr>
          <w:p w:rsidR="00AB330F" w:rsidRPr="003829EA" w:rsidRDefault="00F943A3"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tsG</w:t>
            </w:r>
            <w:r w:rsidR="00AB330F" w:rsidRPr="003829EA">
              <w:rPr>
                <w:rFonts w:ascii="Times New Roman" w:hAnsi="Times New Roman"/>
                <w:bCs/>
                <w:color w:val="000000" w:themeColor="text1"/>
                <w:sz w:val="24"/>
                <w:szCs w:val="24"/>
              </w:rPr>
              <w:t>-P1</w:t>
            </w:r>
          </w:p>
        </w:tc>
        <w:tc>
          <w:tcPr>
            <w:tcW w:w="6713" w:type="dxa"/>
            <w:tcBorders>
              <w:top w:val="nil"/>
            </w:tcBorders>
          </w:tcPr>
          <w:p w:rsidR="00AB330F"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TGACTCACCTTACCTTGCGCC</w:t>
            </w:r>
          </w:p>
        </w:tc>
      </w:tr>
      <w:tr w:rsidR="00F510EC" w:rsidRPr="003829EA" w:rsidTr="00923839">
        <w:trPr>
          <w:trHeight w:val="376"/>
        </w:trPr>
        <w:tc>
          <w:tcPr>
            <w:tcW w:w="1809" w:type="dxa"/>
            <w:tcBorders>
              <w:top w:val="nil"/>
            </w:tcBorders>
          </w:tcPr>
          <w:p w:rsidR="00F510EC" w:rsidRPr="003829EA" w:rsidRDefault="00F943A3"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tsG</w:t>
            </w:r>
            <w:r w:rsidR="00AB330F" w:rsidRPr="003829EA">
              <w:rPr>
                <w:rFonts w:ascii="Times New Roman" w:hAnsi="Times New Roman"/>
                <w:bCs/>
                <w:color w:val="000000" w:themeColor="text1"/>
                <w:sz w:val="24"/>
                <w:szCs w:val="24"/>
              </w:rPr>
              <w:t>-P2</w:t>
            </w:r>
          </w:p>
        </w:tc>
        <w:tc>
          <w:tcPr>
            <w:tcW w:w="6713" w:type="dxa"/>
            <w:tcBorders>
              <w:top w:val="nil"/>
            </w:tcBorders>
          </w:tcPr>
          <w:p w:rsidR="00F510EC"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GTTACGGATGTACTCCATAATTGAGAGTGCTCCTGAGTATGGGT</w:t>
            </w:r>
          </w:p>
        </w:tc>
      </w:tr>
      <w:tr w:rsidR="00AB330F" w:rsidRPr="003829EA" w:rsidTr="00923839">
        <w:trPr>
          <w:trHeight w:val="376"/>
        </w:trPr>
        <w:tc>
          <w:tcPr>
            <w:tcW w:w="1809" w:type="dxa"/>
            <w:tcBorders>
              <w:top w:val="nil"/>
            </w:tcBorders>
          </w:tcPr>
          <w:p w:rsidR="00AB330F" w:rsidRPr="003829EA" w:rsidRDefault="00F943A3"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tsG</w:t>
            </w:r>
            <w:r w:rsidR="00AB330F" w:rsidRPr="003829EA">
              <w:rPr>
                <w:rFonts w:ascii="Times New Roman" w:hAnsi="Times New Roman"/>
                <w:bCs/>
                <w:color w:val="000000" w:themeColor="text1"/>
                <w:sz w:val="24"/>
                <w:szCs w:val="24"/>
              </w:rPr>
              <w:t>-P3</w:t>
            </w:r>
          </w:p>
        </w:tc>
        <w:tc>
          <w:tcPr>
            <w:tcW w:w="6713" w:type="dxa"/>
            <w:tcBorders>
              <w:top w:val="nil"/>
            </w:tcBorders>
          </w:tcPr>
          <w:p w:rsidR="00AB330F"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CAATTATGGAGTACATCCGTAACCACTAATCCGTAAGAC</w:t>
            </w:r>
          </w:p>
        </w:tc>
      </w:tr>
      <w:tr w:rsidR="00AB330F" w:rsidRPr="003829EA" w:rsidTr="00923839">
        <w:trPr>
          <w:trHeight w:val="376"/>
        </w:trPr>
        <w:tc>
          <w:tcPr>
            <w:tcW w:w="1809" w:type="dxa"/>
            <w:tcBorders>
              <w:top w:val="nil"/>
            </w:tcBorders>
          </w:tcPr>
          <w:p w:rsidR="00AB330F" w:rsidRPr="003829EA" w:rsidRDefault="00F943A3" w:rsidP="00E90BF4">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tsG</w:t>
            </w:r>
            <w:r w:rsidR="00AB330F" w:rsidRPr="003829EA">
              <w:rPr>
                <w:rFonts w:ascii="Times New Roman" w:hAnsi="Times New Roman"/>
                <w:bCs/>
                <w:color w:val="000000" w:themeColor="text1"/>
                <w:sz w:val="24"/>
                <w:szCs w:val="24"/>
              </w:rPr>
              <w:t>-P4</w:t>
            </w:r>
          </w:p>
        </w:tc>
        <w:tc>
          <w:tcPr>
            <w:tcW w:w="6713" w:type="dxa"/>
            <w:tcBorders>
              <w:top w:val="nil"/>
            </w:tcBorders>
          </w:tcPr>
          <w:p w:rsidR="00AB330F" w:rsidRPr="003829EA" w:rsidRDefault="00C43A30" w:rsidP="00E90BF4">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GCAATTACCGACAACTGGCAG</w:t>
            </w:r>
          </w:p>
        </w:tc>
      </w:tr>
      <w:tr w:rsidR="00B057D3" w:rsidRPr="003829EA" w:rsidTr="00923839">
        <w:trPr>
          <w:trHeight w:val="376"/>
        </w:trPr>
        <w:tc>
          <w:tcPr>
            <w:tcW w:w="1809" w:type="dxa"/>
            <w:tcBorders>
              <w:top w:val="nil"/>
            </w:tcBorders>
          </w:tcPr>
          <w:p w:rsidR="00B057D3" w:rsidRPr="003829EA" w:rsidRDefault="00B057D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gRNA-</w:t>
            </w:r>
            <w:r w:rsidR="00F943A3" w:rsidRPr="003829EA">
              <w:rPr>
                <w:rFonts w:ascii="Times New Roman" w:hAnsi="Times New Roman"/>
                <w:bCs/>
                <w:color w:val="000000" w:themeColor="text1"/>
                <w:sz w:val="24"/>
                <w:szCs w:val="24"/>
              </w:rPr>
              <w:t>pykA</w:t>
            </w:r>
          </w:p>
        </w:tc>
        <w:tc>
          <w:tcPr>
            <w:tcW w:w="6713" w:type="dxa"/>
            <w:tcBorders>
              <w:top w:val="nil"/>
            </w:tcBorders>
          </w:tcPr>
          <w:p w:rsidR="00B057D3" w:rsidRPr="003829EA" w:rsidRDefault="00C43A30" w:rsidP="00B057D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GTTTGCAGCCAGGATGCAA</w:t>
            </w:r>
          </w:p>
        </w:tc>
      </w:tr>
      <w:tr w:rsidR="00B057D3" w:rsidRPr="003829EA" w:rsidTr="00923839">
        <w:trPr>
          <w:trHeight w:val="376"/>
        </w:trPr>
        <w:tc>
          <w:tcPr>
            <w:tcW w:w="1809" w:type="dxa"/>
            <w:tcBorders>
              <w:top w:val="nil"/>
            </w:tcBorders>
          </w:tcPr>
          <w:p w:rsidR="00B057D3" w:rsidRPr="003829EA" w:rsidRDefault="00F943A3" w:rsidP="00B057D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A</w:t>
            </w:r>
            <w:r w:rsidR="00B057D3" w:rsidRPr="003829EA">
              <w:rPr>
                <w:rFonts w:ascii="Times New Roman" w:hAnsi="Times New Roman"/>
                <w:bCs/>
                <w:color w:val="000000" w:themeColor="text1"/>
                <w:sz w:val="24"/>
                <w:szCs w:val="24"/>
              </w:rPr>
              <w:t>-P1</w:t>
            </w:r>
          </w:p>
        </w:tc>
        <w:tc>
          <w:tcPr>
            <w:tcW w:w="6713" w:type="dxa"/>
            <w:tcBorders>
              <w:top w:val="nil"/>
            </w:tcBorders>
          </w:tcPr>
          <w:p w:rsidR="00B057D3" w:rsidRPr="003829EA" w:rsidRDefault="00C43A30" w:rsidP="00B057D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CGGAGACGTGGTGGTGCTGA</w:t>
            </w:r>
          </w:p>
        </w:tc>
      </w:tr>
      <w:tr w:rsidR="00B057D3" w:rsidRPr="003829EA" w:rsidTr="00923839">
        <w:trPr>
          <w:trHeight w:val="376"/>
        </w:trPr>
        <w:tc>
          <w:tcPr>
            <w:tcW w:w="1809" w:type="dxa"/>
            <w:tcBorders>
              <w:top w:val="nil"/>
            </w:tcBorders>
          </w:tcPr>
          <w:p w:rsidR="00B057D3" w:rsidRPr="003829EA" w:rsidRDefault="00F943A3" w:rsidP="00B057D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A</w:t>
            </w:r>
            <w:r w:rsidR="00B057D3" w:rsidRPr="003829EA">
              <w:rPr>
                <w:rFonts w:ascii="Times New Roman" w:hAnsi="Times New Roman"/>
                <w:bCs/>
                <w:color w:val="000000" w:themeColor="text1"/>
                <w:sz w:val="24"/>
                <w:szCs w:val="24"/>
              </w:rPr>
              <w:t>-P2</w:t>
            </w:r>
          </w:p>
        </w:tc>
        <w:tc>
          <w:tcPr>
            <w:tcW w:w="6713" w:type="dxa"/>
            <w:tcBorders>
              <w:top w:val="nil"/>
            </w:tcBorders>
          </w:tcPr>
          <w:p w:rsidR="00B057D3" w:rsidRPr="003829EA" w:rsidRDefault="00C43A30" w:rsidP="00B057D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ACGCATGTAATACTCCGTTGACTGAAACAACCAGGT</w:t>
            </w:r>
          </w:p>
        </w:tc>
      </w:tr>
      <w:tr w:rsidR="00B057D3" w:rsidRPr="003829EA" w:rsidTr="00923839">
        <w:trPr>
          <w:trHeight w:val="376"/>
        </w:trPr>
        <w:tc>
          <w:tcPr>
            <w:tcW w:w="1809" w:type="dxa"/>
            <w:tcBorders>
              <w:top w:val="nil"/>
            </w:tcBorders>
          </w:tcPr>
          <w:p w:rsidR="00B057D3" w:rsidRPr="003829EA" w:rsidRDefault="00F943A3" w:rsidP="00B057D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A</w:t>
            </w:r>
            <w:r w:rsidR="00B057D3" w:rsidRPr="003829EA">
              <w:rPr>
                <w:rFonts w:ascii="Times New Roman" w:hAnsi="Times New Roman"/>
                <w:bCs/>
                <w:color w:val="000000" w:themeColor="text1"/>
                <w:sz w:val="24"/>
                <w:szCs w:val="24"/>
              </w:rPr>
              <w:t>-P3</w:t>
            </w:r>
          </w:p>
        </w:tc>
        <w:tc>
          <w:tcPr>
            <w:tcW w:w="6713" w:type="dxa"/>
            <w:tcBorders>
              <w:top w:val="nil"/>
            </w:tcBorders>
          </w:tcPr>
          <w:p w:rsidR="00B057D3" w:rsidRPr="003829EA" w:rsidRDefault="00C43A30" w:rsidP="00B057D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CAACGGAGTATTACATGCGTATTTTAACGGTAGAGTAAGTACGTTGCCGGA</w:t>
            </w:r>
          </w:p>
        </w:tc>
      </w:tr>
      <w:tr w:rsidR="00B057D3" w:rsidRPr="003829EA" w:rsidTr="00923839">
        <w:trPr>
          <w:trHeight w:val="376"/>
        </w:trPr>
        <w:tc>
          <w:tcPr>
            <w:tcW w:w="1809" w:type="dxa"/>
            <w:tcBorders>
              <w:top w:val="nil"/>
            </w:tcBorders>
          </w:tcPr>
          <w:p w:rsidR="00B057D3" w:rsidRPr="003829EA" w:rsidRDefault="00F943A3" w:rsidP="00B057D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A</w:t>
            </w:r>
            <w:r w:rsidR="00B057D3" w:rsidRPr="003829EA">
              <w:rPr>
                <w:rFonts w:ascii="Times New Roman" w:hAnsi="Times New Roman"/>
                <w:bCs/>
                <w:color w:val="000000" w:themeColor="text1"/>
                <w:sz w:val="24"/>
                <w:szCs w:val="24"/>
              </w:rPr>
              <w:t>-P4</w:t>
            </w:r>
          </w:p>
        </w:tc>
        <w:tc>
          <w:tcPr>
            <w:tcW w:w="6713" w:type="dxa"/>
            <w:tcBorders>
              <w:top w:val="nil"/>
            </w:tcBorders>
          </w:tcPr>
          <w:p w:rsidR="00B057D3" w:rsidRPr="003829EA" w:rsidRDefault="00C43A30" w:rsidP="00B057D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CATGGCCCAGAGCACAGCGA</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gRNA-pykF</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TGATCTTTGGTTGCGAACA</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F-P1</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CTTATCCTCACACTGACAACTTCGGCA</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F-P2</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GAACAGATGCCATGACAGTCTTAGTCTTTAAGTTGAGAAGGATGGGAG</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F-P3</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CTGTCATGGCATCTGTTCACGTCCTGTAATATTGCTTTTGT</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ykF-P4</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GCTGCGTCATCTTTAGCAGCCT</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gRNA-tyrR</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CGCAACTTATTGGCAATCG</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tyrR-P1</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TCGCATCGCCACGCTGTATG</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tyrR-P2</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GTTCTTCTTCTGCATGGGAACCTTCACCTGAAAAAAGAACA</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tyrR-P3</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TCCCATGCAGAAGAAGAACGAAGAGTAAGCGCGAA</w:t>
            </w:r>
          </w:p>
        </w:tc>
      </w:tr>
      <w:tr w:rsidR="00F943A3" w:rsidRPr="003829EA" w:rsidTr="00923839">
        <w:trPr>
          <w:trHeight w:val="376"/>
        </w:trPr>
        <w:tc>
          <w:tcPr>
            <w:tcW w:w="1809" w:type="dxa"/>
            <w:tcBorders>
              <w:top w:val="nil"/>
            </w:tcBorders>
          </w:tcPr>
          <w:p w:rsidR="00F943A3" w:rsidRPr="003829EA" w:rsidRDefault="00F943A3"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tyrR-P4</w:t>
            </w:r>
          </w:p>
        </w:tc>
        <w:tc>
          <w:tcPr>
            <w:tcW w:w="6713" w:type="dxa"/>
            <w:tcBorders>
              <w:top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ATCTGTCTGACGTCACCCTCGGT</w:t>
            </w:r>
          </w:p>
        </w:tc>
      </w:tr>
      <w:tr w:rsidR="00F943A3" w:rsidRPr="003829EA" w:rsidTr="00E90BF4">
        <w:trPr>
          <w:trHeight w:val="376"/>
        </w:trPr>
        <w:tc>
          <w:tcPr>
            <w:tcW w:w="8522" w:type="dxa"/>
            <w:gridSpan w:val="2"/>
            <w:tcBorders>
              <w:top w:val="single" w:sz="4" w:space="0" w:color="auto"/>
              <w:bottom w:val="nil"/>
            </w:tcBorders>
          </w:tcPr>
          <w:p w:rsidR="00F943A3" w:rsidRPr="003829EA" w:rsidRDefault="00016C24"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bCs/>
                <w:color w:val="000000"/>
                <w:sz w:val="24"/>
                <w:szCs w:val="24"/>
              </w:rPr>
              <w:t>Expression strength balancing</w:t>
            </w:r>
          </w:p>
        </w:tc>
      </w:tr>
      <w:tr w:rsidR="00F943A3" w:rsidRPr="003829EA" w:rsidTr="00923839">
        <w:trPr>
          <w:trHeight w:val="376"/>
        </w:trPr>
        <w:tc>
          <w:tcPr>
            <w:tcW w:w="1809" w:type="dxa"/>
            <w:tcBorders>
              <w:top w:val="nil"/>
              <w:bottom w:val="nil"/>
            </w:tcBorders>
          </w:tcPr>
          <w:p w:rsidR="00F943A3" w:rsidRPr="003829EA" w:rsidRDefault="000764AC" w:rsidP="00923839">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lastRenderedPageBreak/>
              <w:t>pQFA14</w:t>
            </w:r>
            <w:r w:rsidR="00923839" w:rsidRPr="003829EA">
              <w:rPr>
                <w:rFonts w:ascii="Times New Roman" w:hAnsi="Times New Roman"/>
                <w:bCs/>
                <w:color w:val="000000" w:themeColor="text1"/>
                <w:sz w:val="24"/>
                <w:szCs w:val="24"/>
              </w:rPr>
              <w:t>-15-</w:t>
            </w:r>
            <w:r w:rsidRPr="003829EA">
              <w:rPr>
                <w:rFonts w:ascii="Times New Roman" w:hAnsi="Times New Roman"/>
                <w:bCs/>
                <w:color w:val="000000" w:themeColor="text1"/>
                <w:sz w:val="24"/>
                <w:szCs w:val="24"/>
              </w:rPr>
              <w:t>P1</w:t>
            </w:r>
          </w:p>
        </w:tc>
        <w:tc>
          <w:tcPr>
            <w:tcW w:w="6713" w:type="dxa"/>
            <w:tcBorders>
              <w:top w:val="nil"/>
              <w:bottom w:val="nil"/>
            </w:tcBorders>
          </w:tcPr>
          <w:p w:rsidR="00F943A3"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GAATTCCATATGAACAAATACAAGAAACTGTTCGAACCGAT</w:t>
            </w:r>
          </w:p>
        </w:tc>
      </w:tr>
      <w:tr w:rsidR="000830F0" w:rsidRPr="003829EA" w:rsidTr="00923839">
        <w:trPr>
          <w:trHeight w:val="376"/>
        </w:trPr>
        <w:tc>
          <w:tcPr>
            <w:tcW w:w="1809" w:type="dxa"/>
            <w:tcBorders>
              <w:top w:val="nil"/>
              <w:bottom w:val="nil"/>
            </w:tcBorders>
          </w:tcPr>
          <w:p w:rsidR="000830F0" w:rsidRPr="003829EA" w:rsidRDefault="000764AC" w:rsidP="000764AC">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4</w:t>
            </w:r>
            <w:r w:rsidR="00923839" w:rsidRPr="003829EA">
              <w:rPr>
                <w:rFonts w:ascii="Times New Roman" w:hAnsi="Times New Roman"/>
                <w:bCs/>
                <w:color w:val="000000" w:themeColor="text1"/>
                <w:sz w:val="24"/>
                <w:szCs w:val="24"/>
              </w:rPr>
              <w:t>-15-</w:t>
            </w:r>
            <w:r w:rsidRPr="003829EA">
              <w:rPr>
                <w:rFonts w:ascii="Times New Roman" w:hAnsi="Times New Roman"/>
                <w:bCs/>
                <w:color w:val="000000" w:themeColor="text1"/>
                <w:sz w:val="24"/>
                <w:szCs w:val="24"/>
              </w:rPr>
              <w:t>P2</w:t>
            </w:r>
          </w:p>
        </w:tc>
        <w:tc>
          <w:tcPr>
            <w:tcW w:w="6713" w:type="dxa"/>
            <w:tcBorders>
              <w:top w:val="nil"/>
              <w:bottom w:val="nil"/>
            </w:tcBorders>
          </w:tcPr>
          <w:p w:rsidR="000830F0"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GGGGTACCTTATTAGATGTGGTTCGCAACCTCAAACG</w:t>
            </w:r>
          </w:p>
        </w:tc>
      </w:tr>
      <w:tr w:rsidR="000830F0" w:rsidRPr="003829EA" w:rsidTr="00923839">
        <w:trPr>
          <w:trHeight w:val="376"/>
        </w:trPr>
        <w:tc>
          <w:tcPr>
            <w:tcW w:w="1809" w:type="dxa"/>
            <w:tcBorders>
              <w:top w:val="nil"/>
              <w:bottom w:val="nil"/>
            </w:tcBorders>
          </w:tcPr>
          <w:p w:rsidR="000830F0" w:rsidRPr="003829EA" w:rsidRDefault="00923839"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6</w:t>
            </w:r>
            <w:r w:rsidR="00401A53" w:rsidRPr="003829EA">
              <w:rPr>
                <w:rFonts w:ascii="Times New Roman" w:hAnsi="Times New Roman"/>
                <w:bCs/>
                <w:color w:val="000000" w:themeColor="text1"/>
                <w:sz w:val="24"/>
                <w:szCs w:val="24"/>
              </w:rPr>
              <w:t>-18-</w:t>
            </w:r>
            <w:r w:rsidR="00B80D21" w:rsidRPr="003829EA">
              <w:rPr>
                <w:rFonts w:ascii="Times New Roman" w:hAnsi="Times New Roman"/>
                <w:bCs/>
                <w:color w:val="000000" w:themeColor="text1"/>
                <w:sz w:val="24"/>
                <w:szCs w:val="24"/>
              </w:rPr>
              <w:t>22-</w:t>
            </w:r>
            <w:r w:rsidRPr="003829EA">
              <w:rPr>
                <w:rFonts w:ascii="Times New Roman" w:hAnsi="Times New Roman"/>
                <w:bCs/>
                <w:color w:val="000000" w:themeColor="text1"/>
                <w:sz w:val="24"/>
                <w:szCs w:val="24"/>
              </w:rPr>
              <w:t>P1</w:t>
            </w:r>
          </w:p>
        </w:tc>
        <w:tc>
          <w:tcPr>
            <w:tcW w:w="6713" w:type="dxa"/>
            <w:tcBorders>
              <w:top w:val="nil"/>
              <w:bottom w:val="nil"/>
            </w:tcBorders>
          </w:tcPr>
          <w:p w:rsidR="000830F0"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ACCATGGGCATGACCGAGAGCCA</w:t>
            </w:r>
          </w:p>
        </w:tc>
      </w:tr>
      <w:tr w:rsidR="000830F0" w:rsidRPr="003829EA" w:rsidTr="00923839">
        <w:trPr>
          <w:trHeight w:val="376"/>
        </w:trPr>
        <w:tc>
          <w:tcPr>
            <w:tcW w:w="1809" w:type="dxa"/>
            <w:tcBorders>
              <w:top w:val="nil"/>
              <w:bottom w:val="nil"/>
            </w:tcBorders>
          </w:tcPr>
          <w:p w:rsidR="000830F0" w:rsidRPr="003829EA" w:rsidRDefault="00923839"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6-</w:t>
            </w:r>
            <w:r w:rsidR="00B80D21" w:rsidRPr="003829EA">
              <w:rPr>
                <w:rFonts w:ascii="Times New Roman" w:hAnsi="Times New Roman"/>
                <w:bCs/>
                <w:color w:val="000000" w:themeColor="text1"/>
                <w:sz w:val="24"/>
                <w:szCs w:val="24"/>
              </w:rPr>
              <w:t>22-</w:t>
            </w:r>
            <w:r w:rsidRPr="003829EA">
              <w:rPr>
                <w:rFonts w:ascii="Times New Roman" w:hAnsi="Times New Roman"/>
                <w:bCs/>
                <w:color w:val="000000" w:themeColor="text1"/>
                <w:sz w:val="24"/>
                <w:szCs w:val="24"/>
              </w:rPr>
              <w:t>P2</w:t>
            </w:r>
          </w:p>
        </w:tc>
        <w:tc>
          <w:tcPr>
            <w:tcW w:w="6713" w:type="dxa"/>
            <w:tcBorders>
              <w:top w:val="nil"/>
              <w:bottom w:val="nil"/>
            </w:tcBorders>
          </w:tcPr>
          <w:p w:rsidR="000830F0"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AGCTCGAATTCGGATCCTTATTACAGCA</w:t>
            </w:r>
          </w:p>
        </w:tc>
      </w:tr>
      <w:tr w:rsidR="000830F0" w:rsidRPr="003829EA" w:rsidTr="00923839">
        <w:trPr>
          <w:trHeight w:val="376"/>
        </w:trPr>
        <w:tc>
          <w:tcPr>
            <w:tcW w:w="1809" w:type="dxa"/>
            <w:tcBorders>
              <w:top w:val="nil"/>
              <w:bottom w:val="nil"/>
            </w:tcBorders>
          </w:tcPr>
          <w:p w:rsidR="000830F0" w:rsidRPr="003829EA" w:rsidRDefault="00923839"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6-</w:t>
            </w:r>
            <w:r w:rsidR="00B80D21" w:rsidRPr="003829EA">
              <w:rPr>
                <w:rFonts w:ascii="Times New Roman" w:hAnsi="Times New Roman"/>
                <w:bCs/>
                <w:color w:val="000000" w:themeColor="text1"/>
                <w:sz w:val="24"/>
                <w:szCs w:val="24"/>
              </w:rPr>
              <w:t>22-</w:t>
            </w:r>
            <w:r w:rsidRPr="003829EA">
              <w:rPr>
                <w:rFonts w:ascii="Times New Roman" w:hAnsi="Times New Roman"/>
                <w:bCs/>
                <w:color w:val="000000" w:themeColor="text1"/>
                <w:sz w:val="24"/>
                <w:szCs w:val="24"/>
              </w:rPr>
              <w:t>P3</w:t>
            </w:r>
          </w:p>
        </w:tc>
        <w:tc>
          <w:tcPr>
            <w:tcW w:w="6713" w:type="dxa"/>
            <w:tcBorders>
              <w:top w:val="nil"/>
              <w:bottom w:val="nil"/>
            </w:tcBorders>
          </w:tcPr>
          <w:p w:rsidR="000830F0"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GCTGTAATAAGGATCCGAATTCGAGCTCGG</w:t>
            </w:r>
          </w:p>
        </w:tc>
      </w:tr>
      <w:tr w:rsidR="000830F0" w:rsidRPr="003829EA" w:rsidTr="00923839">
        <w:trPr>
          <w:trHeight w:val="376"/>
        </w:trPr>
        <w:tc>
          <w:tcPr>
            <w:tcW w:w="1809" w:type="dxa"/>
            <w:tcBorders>
              <w:top w:val="nil"/>
              <w:bottom w:val="nil"/>
            </w:tcBorders>
          </w:tcPr>
          <w:p w:rsidR="000830F0" w:rsidRPr="003829EA" w:rsidRDefault="00923839" w:rsidP="00F943A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6-</w:t>
            </w:r>
            <w:r w:rsidR="00401A53" w:rsidRPr="003829EA">
              <w:rPr>
                <w:rFonts w:ascii="Times New Roman" w:hAnsi="Times New Roman"/>
                <w:bCs/>
                <w:color w:val="000000" w:themeColor="text1"/>
                <w:sz w:val="24"/>
                <w:szCs w:val="24"/>
              </w:rPr>
              <w:t>18-</w:t>
            </w:r>
            <w:r w:rsidR="00B80D21" w:rsidRPr="003829EA">
              <w:rPr>
                <w:rFonts w:ascii="Times New Roman" w:hAnsi="Times New Roman"/>
                <w:bCs/>
                <w:color w:val="000000" w:themeColor="text1"/>
                <w:sz w:val="24"/>
                <w:szCs w:val="24"/>
              </w:rPr>
              <w:t>22-</w:t>
            </w:r>
            <w:r w:rsidRPr="003829EA">
              <w:rPr>
                <w:rFonts w:ascii="Times New Roman" w:hAnsi="Times New Roman"/>
                <w:bCs/>
                <w:color w:val="000000" w:themeColor="text1"/>
                <w:sz w:val="24"/>
                <w:szCs w:val="24"/>
              </w:rPr>
              <w:t>P4</w:t>
            </w:r>
          </w:p>
        </w:tc>
        <w:tc>
          <w:tcPr>
            <w:tcW w:w="6713" w:type="dxa"/>
            <w:tcBorders>
              <w:top w:val="nil"/>
              <w:bottom w:val="nil"/>
            </w:tcBorders>
          </w:tcPr>
          <w:p w:rsidR="000830F0" w:rsidRPr="003829EA" w:rsidRDefault="00C43A30" w:rsidP="00F943A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TCTCGGTCATGCCCATGGTATATCTCCTTATTAAAGTTAAAC</w:t>
            </w:r>
          </w:p>
        </w:tc>
      </w:tr>
      <w:tr w:rsidR="00401A53" w:rsidRPr="003829EA" w:rsidTr="00923839">
        <w:trPr>
          <w:trHeight w:val="376"/>
        </w:trPr>
        <w:tc>
          <w:tcPr>
            <w:tcW w:w="1809" w:type="dxa"/>
            <w:tcBorders>
              <w:top w:val="nil"/>
              <w:bottom w:val="nil"/>
            </w:tcBorders>
          </w:tcPr>
          <w:p w:rsidR="00401A53" w:rsidRPr="003829EA" w:rsidRDefault="00401A53" w:rsidP="00401A5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7</w:t>
            </w:r>
            <w:r w:rsidR="00D5576A" w:rsidRPr="003829EA">
              <w:rPr>
                <w:rFonts w:ascii="Times New Roman" w:hAnsi="Times New Roman"/>
                <w:bCs/>
                <w:color w:val="000000" w:themeColor="text1"/>
                <w:sz w:val="24"/>
                <w:szCs w:val="24"/>
              </w:rPr>
              <w:t>-21</w:t>
            </w:r>
            <w:r w:rsidRPr="003829EA">
              <w:rPr>
                <w:rFonts w:ascii="Times New Roman" w:hAnsi="Times New Roman"/>
                <w:bCs/>
                <w:color w:val="000000" w:themeColor="text1"/>
                <w:sz w:val="24"/>
                <w:szCs w:val="24"/>
              </w:rPr>
              <w:t>-P1</w:t>
            </w:r>
          </w:p>
        </w:tc>
        <w:tc>
          <w:tcPr>
            <w:tcW w:w="6713" w:type="dxa"/>
            <w:tcBorders>
              <w:top w:val="nil"/>
              <w:bottom w:val="nil"/>
            </w:tcBorders>
          </w:tcPr>
          <w:p w:rsidR="00401A53" w:rsidRPr="003829EA" w:rsidRDefault="00C43A30" w:rsidP="00401A5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CCATGGGCATGGACCAGATCG</w:t>
            </w:r>
          </w:p>
        </w:tc>
      </w:tr>
      <w:tr w:rsidR="00401A53" w:rsidRPr="003829EA" w:rsidTr="00923839">
        <w:trPr>
          <w:trHeight w:val="376"/>
        </w:trPr>
        <w:tc>
          <w:tcPr>
            <w:tcW w:w="1809" w:type="dxa"/>
            <w:tcBorders>
              <w:top w:val="nil"/>
              <w:bottom w:val="nil"/>
            </w:tcBorders>
          </w:tcPr>
          <w:p w:rsidR="00401A53" w:rsidRPr="003829EA" w:rsidRDefault="00401A53" w:rsidP="00401A5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7-P2</w:t>
            </w:r>
          </w:p>
        </w:tc>
        <w:tc>
          <w:tcPr>
            <w:tcW w:w="6713" w:type="dxa"/>
            <w:tcBorders>
              <w:top w:val="nil"/>
              <w:bottom w:val="nil"/>
            </w:tcBorders>
          </w:tcPr>
          <w:p w:rsidR="00401A53" w:rsidRPr="003829EA" w:rsidRDefault="00C43A30" w:rsidP="00401A5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GAATTCGGATCCTTATTAGCAAATCGGGA</w:t>
            </w:r>
          </w:p>
        </w:tc>
      </w:tr>
      <w:tr w:rsidR="00401A53" w:rsidRPr="003829EA" w:rsidTr="00923839">
        <w:trPr>
          <w:trHeight w:val="376"/>
        </w:trPr>
        <w:tc>
          <w:tcPr>
            <w:tcW w:w="1809" w:type="dxa"/>
            <w:tcBorders>
              <w:top w:val="nil"/>
              <w:bottom w:val="nil"/>
            </w:tcBorders>
          </w:tcPr>
          <w:p w:rsidR="00401A53" w:rsidRPr="003829EA" w:rsidRDefault="00401A53" w:rsidP="00401A5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7-P3</w:t>
            </w:r>
          </w:p>
        </w:tc>
        <w:tc>
          <w:tcPr>
            <w:tcW w:w="6713" w:type="dxa"/>
            <w:tcBorders>
              <w:top w:val="nil"/>
              <w:bottom w:val="nil"/>
            </w:tcBorders>
          </w:tcPr>
          <w:p w:rsidR="00401A53" w:rsidRPr="003829EA" w:rsidRDefault="00C43A30" w:rsidP="00401A5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CTAATAAGGATCCGAATTCGAGCTCGG</w:t>
            </w:r>
          </w:p>
        </w:tc>
      </w:tr>
      <w:tr w:rsidR="00401A53" w:rsidRPr="003829EA" w:rsidTr="00923839">
        <w:trPr>
          <w:trHeight w:val="376"/>
        </w:trPr>
        <w:tc>
          <w:tcPr>
            <w:tcW w:w="1809" w:type="dxa"/>
            <w:tcBorders>
              <w:top w:val="nil"/>
              <w:bottom w:val="nil"/>
            </w:tcBorders>
          </w:tcPr>
          <w:p w:rsidR="00401A53" w:rsidRPr="003829EA" w:rsidRDefault="00401A53" w:rsidP="00401A5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7</w:t>
            </w:r>
            <w:r w:rsidR="00B80D21" w:rsidRPr="003829EA">
              <w:rPr>
                <w:rFonts w:ascii="Times New Roman" w:hAnsi="Times New Roman"/>
                <w:bCs/>
                <w:color w:val="000000" w:themeColor="text1"/>
                <w:sz w:val="24"/>
                <w:szCs w:val="24"/>
              </w:rPr>
              <w:t>-21</w:t>
            </w:r>
            <w:r w:rsidRPr="003829EA">
              <w:rPr>
                <w:rFonts w:ascii="Times New Roman" w:hAnsi="Times New Roman"/>
                <w:bCs/>
                <w:color w:val="000000" w:themeColor="text1"/>
                <w:sz w:val="24"/>
                <w:szCs w:val="24"/>
              </w:rPr>
              <w:t>-P4</w:t>
            </w:r>
          </w:p>
        </w:tc>
        <w:tc>
          <w:tcPr>
            <w:tcW w:w="6713" w:type="dxa"/>
            <w:tcBorders>
              <w:top w:val="nil"/>
              <w:bottom w:val="nil"/>
            </w:tcBorders>
          </w:tcPr>
          <w:p w:rsidR="00401A53" w:rsidRPr="003829EA" w:rsidRDefault="00C43A30" w:rsidP="00401A5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TCTGGTCCATGCCCATGGTATATCTCCTTCTTAAAG</w:t>
            </w:r>
          </w:p>
        </w:tc>
      </w:tr>
      <w:tr w:rsidR="00401A53" w:rsidRPr="003829EA" w:rsidTr="00923839">
        <w:trPr>
          <w:trHeight w:val="376"/>
        </w:trPr>
        <w:tc>
          <w:tcPr>
            <w:tcW w:w="1809" w:type="dxa"/>
            <w:tcBorders>
              <w:top w:val="nil"/>
              <w:bottom w:val="nil"/>
            </w:tcBorders>
          </w:tcPr>
          <w:p w:rsidR="00401A53" w:rsidRPr="003829EA" w:rsidRDefault="00401A53" w:rsidP="00401A5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8</w:t>
            </w:r>
            <w:r w:rsidR="00B80D21" w:rsidRPr="003829EA">
              <w:rPr>
                <w:rFonts w:ascii="Times New Roman" w:hAnsi="Times New Roman"/>
                <w:bCs/>
                <w:color w:val="000000" w:themeColor="text1"/>
                <w:sz w:val="24"/>
                <w:szCs w:val="24"/>
              </w:rPr>
              <w:t>-21</w:t>
            </w:r>
            <w:r w:rsidRPr="003829EA">
              <w:rPr>
                <w:rFonts w:ascii="Times New Roman" w:hAnsi="Times New Roman"/>
                <w:bCs/>
                <w:color w:val="000000" w:themeColor="text1"/>
                <w:sz w:val="24"/>
                <w:szCs w:val="24"/>
              </w:rPr>
              <w:t>-P2</w:t>
            </w:r>
          </w:p>
        </w:tc>
        <w:tc>
          <w:tcPr>
            <w:tcW w:w="6713" w:type="dxa"/>
            <w:tcBorders>
              <w:top w:val="nil"/>
              <w:bottom w:val="nil"/>
            </w:tcBorders>
          </w:tcPr>
          <w:p w:rsidR="00401A53" w:rsidRPr="003829EA" w:rsidRDefault="00C43A30" w:rsidP="00401A5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GAGGGTACCTTATTAGATGTGGTTCGCA</w:t>
            </w:r>
          </w:p>
        </w:tc>
      </w:tr>
      <w:tr w:rsidR="00401A53" w:rsidRPr="003829EA" w:rsidTr="00923839">
        <w:trPr>
          <w:trHeight w:val="376"/>
        </w:trPr>
        <w:tc>
          <w:tcPr>
            <w:tcW w:w="1809" w:type="dxa"/>
            <w:tcBorders>
              <w:top w:val="nil"/>
              <w:bottom w:val="nil"/>
            </w:tcBorders>
          </w:tcPr>
          <w:p w:rsidR="00401A53" w:rsidRPr="003829EA" w:rsidRDefault="00401A53" w:rsidP="00401A53">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8</w:t>
            </w:r>
            <w:r w:rsidR="00B80D21" w:rsidRPr="003829EA">
              <w:rPr>
                <w:rFonts w:ascii="Times New Roman" w:hAnsi="Times New Roman"/>
                <w:bCs/>
                <w:color w:val="000000" w:themeColor="text1"/>
                <w:sz w:val="24"/>
                <w:szCs w:val="24"/>
              </w:rPr>
              <w:t>-21</w:t>
            </w:r>
            <w:r w:rsidRPr="003829EA">
              <w:rPr>
                <w:rFonts w:ascii="Times New Roman" w:hAnsi="Times New Roman"/>
                <w:bCs/>
                <w:color w:val="000000" w:themeColor="text1"/>
                <w:sz w:val="24"/>
                <w:szCs w:val="24"/>
              </w:rPr>
              <w:t>-P3</w:t>
            </w:r>
          </w:p>
        </w:tc>
        <w:tc>
          <w:tcPr>
            <w:tcW w:w="6713" w:type="dxa"/>
            <w:tcBorders>
              <w:top w:val="nil"/>
              <w:bottom w:val="nil"/>
            </w:tcBorders>
          </w:tcPr>
          <w:p w:rsidR="00401A53" w:rsidRPr="003829EA" w:rsidRDefault="00C43A30" w:rsidP="00401A53">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ATCTAATAAGGTACCCTCGAGTCTGGTAAAGAAAC</w:t>
            </w:r>
          </w:p>
        </w:tc>
      </w:tr>
      <w:tr w:rsidR="00D5576A" w:rsidRPr="003829EA" w:rsidTr="00923839">
        <w:trPr>
          <w:trHeight w:val="376"/>
        </w:trPr>
        <w:tc>
          <w:tcPr>
            <w:tcW w:w="1809" w:type="dxa"/>
            <w:tcBorders>
              <w:top w:val="nil"/>
              <w:bottom w:val="nil"/>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9-P1</w:t>
            </w:r>
          </w:p>
        </w:tc>
        <w:tc>
          <w:tcPr>
            <w:tcW w:w="6713" w:type="dxa"/>
            <w:tcBorders>
              <w:top w:val="nil"/>
              <w:bottom w:val="nil"/>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CATATGGACCAGATCGAAGCGATGCT</w:t>
            </w:r>
          </w:p>
        </w:tc>
      </w:tr>
      <w:tr w:rsidR="00D5576A" w:rsidRPr="003829EA" w:rsidTr="00923839">
        <w:trPr>
          <w:trHeight w:val="376"/>
        </w:trPr>
        <w:tc>
          <w:tcPr>
            <w:tcW w:w="1809" w:type="dxa"/>
            <w:tcBorders>
              <w:top w:val="nil"/>
              <w:bottom w:val="nil"/>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9-P2</w:t>
            </w:r>
          </w:p>
        </w:tc>
        <w:tc>
          <w:tcPr>
            <w:tcW w:w="6713" w:type="dxa"/>
            <w:tcBorders>
              <w:top w:val="nil"/>
              <w:bottom w:val="nil"/>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CTCGAGGGTACCTTATTAGCAAATCGGGATCGGC</w:t>
            </w:r>
          </w:p>
        </w:tc>
      </w:tr>
      <w:tr w:rsidR="00D5576A" w:rsidRPr="003829EA" w:rsidTr="00923839">
        <w:trPr>
          <w:trHeight w:val="376"/>
        </w:trPr>
        <w:tc>
          <w:tcPr>
            <w:tcW w:w="1809" w:type="dxa"/>
            <w:tcBorders>
              <w:top w:val="nil"/>
              <w:bottom w:val="nil"/>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9-P3</w:t>
            </w:r>
          </w:p>
        </w:tc>
        <w:tc>
          <w:tcPr>
            <w:tcW w:w="6713" w:type="dxa"/>
            <w:tcBorders>
              <w:top w:val="nil"/>
              <w:bottom w:val="nil"/>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CTAATAAGGTACCCTCGAGTCTGGTAAAG</w:t>
            </w:r>
          </w:p>
        </w:tc>
      </w:tr>
      <w:tr w:rsidR="00D5576A" w:rsidRPr="003829EA" w:rsidTr="00923839">
        <w:trPr>
          <w:trHeight w:val="376"/>
        </w:trPr>
        <w:tc>
          <w:tcPr>
            <w:tcW w:w="1809" w:type="dxa"/>
            <w:tcBorders>
              <w:top w:val="nil"/>
              <w:bottom w:val="nil"/>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19-P4</w:t>
            </w:r>
          </w:p>
        </w:tc>
        <w:tc>
          <w:tcPr>
            <w:tcW w:w="6713" w:type="dxa"/>
            <w:tcBorders>
              <w:top w:val="nil"/>
              <w:bottom w:val="nil"/>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TTCGATCTGGTCCATATGTATATCTCCTTCTTATACTTAACTAATATACTAAGATGG</w:t>
            </w:r>
          </w:p>
        </w:tc>
      </w:tr>
      <w:tr w:rsidR="00D5576A" w:rsidRPr="003829EA" w:rsidTr="00923839">
        <w:trPr>
          <w:trHeight w:val="376"/>
        </w:trPr>
        <w:tc>
          <w:tcPr>
            <w:tcW w:w="1809" w:type="dxa"/>
            <w:tcBorders>
              <w:top w:val="nil"/>
              <w:bottom w:val="nil"/>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20-P1</w:t>
            </w:r>
          </w:p>
        </w:tc>
        <w:tc>
          <w:tcPr>
            <w:tcW w:w="6713" w:type="dxa"/>
            <w:tcBorders>
              <w:top w:val="nil"/>
              <w:bottom w:val="nil"/>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ACCATGGGCATGAACAAATACAAGAAACT</w:t>
            </w:r>
          </w:p>
        </w:tc>
      </w:tr>
      <w:tr w:rsidR="00D5576A" w:rsidRPr="003829EA" w:rsidTr="00923839">
        <w:trPr>
          <w:trHeight w:val="376"/>
        </w:trPr>
        <w:tc>
          <w:tcPr>
            <w:tcW w:w="1809" w:type="dxa"/>
            <w:tcBorders>
              <w:top w:val="nil"/>
              <w:bottom w:val="nil"/>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20-P2</w:t>
            </w:r>
          </w:p>
        </w:tc>
        <w:tc>
          <w:tcPr>
            <w:tcW w:w="6713" w:type="dxa"/>
            <w:tcBorders>
              <w:top w:val="nil"/>
              <w:bottom w:val="nil"/>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GGATCCTTATTAGATGTGGTTCGCAAC</w:t>
            </w:r>
          </w:p>
        </w:tc>
      </w:tr>
      <w:tr w:rsidR="00D5576A" w:rsidRPr="003829EA" w:rsidTr="00B80D21">
        <w:trPr>
          <w:trHeight w:val="376"/>
        </w:trPr>
        <w:tc>
          <w:tcPr>
            <w:tcW w:w="1809" w:type="dxa"/>
            <w:tcBorders>
              <w:top w:val="nil"/>
              <w:bottom w:val="nil"/>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20-P3</w:t>
            </w:r>
          </w:p>
        </w:tc>
        <w:tc>
          <w:tcPr>
            <w:tcW w:w="6713" w:type="dxa"/>
            <w:tcBorders>
              <w:top w:val="nil"/>
              <w:bottom w:val="nil"/>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CATCTAATAAGGATCCGAATTCGAGCTCGG</w:t>
            </w:r>
          </w:p>
        </w:tc>
      </w:tr>
      <w:tr w:rsidR="00D5576A" w:rsidRPr="003829EA" w:rsidTr="00B80D21">
        <w:trPr>
          <w:trHeight w:val="376"/>
        </w:trPr>
        <w:tc>
          <w:tcPr>
            <w:tcW w:w="1809" w:type="dxa"/>
            <w:tcBorders>
              <w:top w:val="nil"/>
              <w:bottom w:val="single" w:sz="4" w:space="0" w:color="auto"/>
            </w:tcBorders>
          </w:tcPr>
          <w:p w:rsidR="00D5576A" w:rsidRPr="003829EA" w:rsidRDefault="00D5576A" w:rsidP="00D5576A">
            <w:pPr>
              <w:autoSpaceDE w:val="0"/>
              <w:autoSpaceDN w:val="0"/>
              <w:adjustRightInd w:val="0"/>
              <w:jc w:val="left"/>
              <w:rPr>
                <w:rFonts w:ascii="Times New Roman" w:hAnsi="Times New Roman"/>
                <w:bCs/>
                <w:color w:val="000000" w:themeColor="text1"/>
                <w:sz w:val="24"/>
                <w:szCs w:val="24"/>
              </w:rPr>
            </w:pPr>
            <w:r w:rsidRPr="003829EA">
              <w:rPr>
                <w:rFonts w:ascii="Times New Roman" w:hAnsi="Times New Roman"/>
                <w:bCs/>
                <w:color w:val="000000" w:themeColor="text1"/>
                <w:sz w:val="24"/>
                <w:szCs w:val="24"/>
              </w:rPr>
              <w:t>pQFA20-P4</w:t>
            </w:r>
          </w:p>
        </w:tc>
        <w:tc>
          <w:tcPr>
            <w:tcW w:w="6713" w:type="dxa"/>
            <w:tcBorders>
              <w:top w:val="nil"/>
              <w:bottom w:val="single" w:sz="4" w:space="0" w:color="auto"/>
            </w:tcBorders>
          </w:tcPr>
          <w:p w:rsidR="00D5576A" w:rsidRPr="003829EA" w:rsidRDefault="00C43A30" w:rsidP="00D5576A">
            <w:pPr>
              <w:autoSpaceDE w:val="0"/>
              <w:autoSpaceDN w:val="0"/>
              <w:adjustRightInd w:val="0"/>
              <w:jc w:val="left"/>
              <w:rPr>
                <w:rFonts w:ascii="Times New Roman" w:hAnsi="Times New Roman"/>
                <w:color w:val="000000" w:themeColor="text1"/>
                <w:sz w:val="24"/>
                <w:szCs w:val="24"/>
              </w:rPr>
            </w:pPr>
            <w:r w:rsidRPr="003829EA">
              <w:rPr>
                <w:rFonts w:ascii="Times New Roman" w:hAnsi="Times New Roman"/>
                <w:color w:val="000000" w:themeColor="text1"/>
                <w:sz w:val="24"/>
                <w:szCs w:val="24"/>
              </w:rPr>
              <w:t>GTATTTGTTCATGCCCATGGTATATCTCCTTATTAAAGTTAAAC</w:t>
            </w:r>
          </w:p>
        </w:tc>
      </w:tr>
    </w:tbl>
    <w:p w:rsidR="00715811" w:rsidRPr="003829EA" w:rsidRDefault="00715811" w:rsidP="00E35519">
      <w:pPr>
        <w:autoSpaceDE w:val="0"/>
        <w:autoSpaceDN w:val="0"/>
        <w:adjustRightInd w:val="0"/>
        <w:spacing w:line="480" w:lineRule="auto"/>
        <w:jc w:val="left"/>
        <w:rPr>
          <w:rFonts w:ascii="Times New Roman" w:hAnsi="Times New Roman"/>
          <w:bCs/>
          <w:color w:val="000000" w:themeColor="text1"/>
          <w:sz w:val="24"/>
          <w:szCs w:val="24"/>
        </w:rPr>
      </w:pPr>
    </w:p>
    <w:p w:rsidR="00715811" w:rsidRPr="003829EA" w:rsidRDefault="00715811" w:rsidP="00E35519">
      <w:pPr>
        <w:autoSpaceDE w:val="0"/>
        <w:autoSpaceDN w:val="0"/>
        <w:adjustRightInd w:val="0"/>
        <w:spacing w:line="480" w:lineRule="auto"/>
        <w:jc w:val="left"/>
        <w:rPr>
          <w:rFonts w:ascii="Times New Roman" w:hAnsi="Times New Roman"/>
          <w:bCs/>
          <w:color w:val="000000" w:themeColor="text1"/>
          <w:sz w:val="24"/>
          <w:szCs w:val="24"/>
        </w:rPr>
      </w:pPr>
    </w:p>
    <w:p w:rsidR="009305C3" w:rsidRPr="003829EA" w:rsidRDefault="009305C3" w:rsidP="00E35519">
      <w:pPr>
        <w:autoSpaceDE w:val="0"/>
        <w:autoSpaceDN w:val="0"/>
        <w:adjustRightInd w:val="0"/>
        <w:spacing w:line="480" w:lineRule="auto"/>
        <w:jc w:val="left"/>
        <w:rPr>
          <w:rFonts w:ascii="Times New Roman" w:hAnsi="Times New Roman"/>
          <w:b/>
          <w:color w:val="000000" w:themeColor="text1"/>
          <w:kern w:val="0"/>
          <w:sz w:val="24"/>
          <w:szCs w:val="24"/>
        </w:rPr>
      </w:pPr>
    </w:p>
    <w:p w:rsidR="00C43A30" w:rsidRPr="003829EA" w:rsidRDefault="00C43A30" w:rsidP="00E35519">
      <w:pPr>
        <w:autoSpaceDE w:val="0"/>
        <w:autoSpaceDN w:val="0"/>
        <w:adjustRightInd w:val="0"/>
        <w:spacing w:line="480" w:lineRule="auto"/>
        <w:jc w:val="left"/>
        <w:rPr>
          <w:rFonts w:ascii="Times New Roman" w:hAnsi="Times New Roman"/>
          <w:b/>
          <w:color w:val="000000" w:themeColor="text1"/>
          <w:kern w:val="0"/>
          <w:sz w:val="24"/>
          <w:szCs w:val="24"/>
        </w:rPr>
      </w:pPr>
    </w:p>
    <w:p w:rsidR="00C43A30" w:rsidRPr="003829EA" w:rsidRDefault="00C43A30" w:rsidP="00E35519">
      <w:pPr>
        <w:autoSpaceDE w:val="0"/>
        <w:autoSpaceDN w:val="0"/>
        <w:adjustRightInd w:val="0"/>
        <w:spacing w:line="480" w:lineRule="auto"/>
        <w:jc w:val="left"/>
        <w:rPr>
          <w:rFonts w:ascii="Times New Roman" w:hAnsi="Times New Roman"/>
          <w:b/>
          <w:color w:val="000000" w:themeColor="text1"/>
          <w:kern w:val="0"/>
          <w:sz w:val="24"/>
          <w:szCs w:val="24"/>
        </w:rPr>
      </w:pPr>
    </w:p>
    <w:p w:rsidR="00C43A30" w:rsidRPr="003829EA" w:rsidRDefault="00C43A30" w:rsidP="00E35519">
      <w:pPr>
        <w:autoSpaceDE w:val="0"/>
        <w:autoSpaceDN w:val="0"/>
        <w:adjustRightInd w:val="0"/>
        <w:spacing w:line="480" w:lineRule="auto"/>
        <w:jc w:val="left"/>
        <w:rPr>
          <w:rFonts w:ascii="Times New Roman" w:hAnsi="Times New Roman"/>
          <w:b/>
          <w:color w:val="000000" w:themeColor="text1"/>
          <w:kern w:val="0"/>
          <w:sz w:val="24"/>
          <w:szCs w:val="24"/>
        </w:rPr>
      </w:pPr>
    </w:p>
    <w:p w:rsidR="00C43A30" w:rsidRPr="003829EA" w:rsidRDefault="00C43A30" w:rsidP="00E35519">
      <w:pPr>
        <w:autoSpaceDE w:val="0"/>
        <w:autoSpaceDN w:val="0"/>
        <w:adjustRightInd w:val="0"/>
        <w:spacing w:line="480" w:lineRule="auto"/>
        <w:jc w:val="left"/>
        <w:rPr>
          <w:rFonts w:ascii="Times New Roman" w:hAnsi="Times New Roman"/>
          <w:b/>
          <w:color w:val="000000" w:themeColor="text1"/>
          <w:kern w:val="0"/>
          <w:sz w:val="24"/>
          <w:szCs w:val="24"/>
        </w:rPr>
      </w:pPr>
    </w:p>
    <w:p w:rsidR="00C43A30" w:rsidRPr="003829EA" w:rsidRDefault="00C43A30" w:rsidP="00E35519">
      <w:pPr>
        <w:autoSpaceDE w:val="0"/>
        <w:autoSpaceDN w:val="0"/>
        <w:adjustRightInd w:val="0"/>
        <w:spacing w:line="480" w:lineRule="auto"/>
        <w:jc w:val="left"/>
        <w:rPr>
          <w:rFonts w:ascii="Times New Roman" w:hAnsi="Times New Roman"/>
          <w:b/>
          <w:color w:val="000000" w:themeColor="text1"/>
          <w:kern w:val="0"/>
          <w:sz w:val="24"/>
          <w:szCs w:val="24"/>
        </w:rPr>
      </w:pPr>
    </w:p>
    <w:p w:rsidR="00B36B66" w:rsidRPr="003829EA" w:rsidRDefault="004E1BB4" w:rsidP="00B36B66">
      <w:pPr>
        <w:autoSpaceDE w:val="0"/>
        <w:autoSpaceDN w:val="0"/>
        <w:adjustRightInd w:val="0"/>
        <w:spacing w:line="480" w:lineRule="auto"/>
        <w:jc w:val="left"/>
        <w:rPr>
          <w:rFonts w:ascii="Times New Roman" w:hAnsi="Times New Roman"/>
          <w:bCs/>
          <w:color w:val="000000" w:themeColor="text1"/>
          <w:sz w:val="24"/>
          <w:szCs w:val="24"/>
        </w:rPr>
      </w:pPr>
      <w:r w:rsidRPr="003829EA">
        <w:rPr>
          <w:rFonts w:ascii="Times New Roman" w:hAnsi="Times New Roman"/>
          <w:b/>
          <w:color w:val="000000" w:themeColor="text1"/>
          <w:kern w:val="0"/>
          <w:sz w:val="24"/>
          <w:szCs w:val="24"/>
        </w:rPr>
        <w:lastRenderedPageBreak/>
        <w:t>Table S</w:t>
      </w:r>
      <w:r w:rsidR="00C43A30" w:rsidRPr="003829EA">
        <w:rPr>
          <w:rFonts w:ascii="Times New Roman" w:hAnsi="Times New Roman"/>
          <w:b/>
          <w:color w:val="000000" w:themeColor="text1"/>
          <w:sz w:val="24"/>
          <w:szCs w:val="24"/>
        </w:rPr>
        <w:t>2</w:t>
      </w:r>
      <w:r w:rsidRPr="003829EA">
        <w:rPr>
          <w:rFonts w:ascii="Times New Roman" w:hAnsi="Times New Roman"/>
          <w:b/>
          <w:color w:val="000000" w:themeColor="text1"/>
          <w:sz w:val="24"/>
          <w:szCs w:val="24"/>
        </w:rPr>
        <w:t xml:space="preserve">. </w:t>
      </w:r>
      <w:r w:rsidRPr="003829EA">
        <w:rPr>
          <w:rFonts w:ascii="Times New Roman" w:hAnsi="Times New Roman"/>
          <w:color w:val="000000" w:themeColor="text1"/>
          <w:sz w:val="24"/>
          <w:szCs w:val="24"/>
        </w:rPr>
        <w:t>Nucleotide sequences of codon optimized genes</w:t>
      </w:r>
      <w:r w:rsidR="00E35519" w:rsidRPr="003829EA">
        <w:rPr>
          <w:rFonts w:ascii="Times New Roman" w:hAnsi="Times New Roman"/>
          <w:i/>
          <w:color w:val="000000" w:themeColor="text1"/>
          <w:sz w:val="24"/>
          <w:szCs w:val="24"/>
        </w:rPr>
        <w:t xml:space="preserve"> </w:t>
      </w:r>
      <w:r w:rsidR="00E35519" w:rsidRPr="003829EA">
        <w:rPr>
          <w:rFonts w:ascii="Times New Roman" w:hAnsi="Times New Roman"/>
          <w:bCs/>
          <w:color w:val="000000" w:themeColor="text1"/>
          <w:sz w:val="24"/>
          <w:szCs w:val="24"/>
        </w:rPr>
        <w:t>used in this study</w:t>
      </w:r>
      <w:r w:rsidR="00E35519" w:rsidRPr="003829EA">
        <w:rPr>
          <w:rFonts w:ascii="Times New Roman" w:hAnsi="Times New Roman" w:hint="eastAsia"/>
          <w:bCs/>
          <w:color w:val="000000" w:themeColor="text1"/>
          <w:sz w:val="24"/>
          <w:szCs w:val="24"/>
        </w:rPr>
        <w:t>.</w:t>
      </w:r>
    </w:p>
    <w:tbl>
      <w:tblPr>
        <w:tblStyle w:val="TableGrid"/>
        <w:tblW w:w="8613" w:type="dxa"/>
        <w:tblLayout w:type="fixed"/>
        <w:tblLook w:val="04A0" w:firstRow="1" w:lastRow="0" w:firstColumn="1" w:lastColumn="0" w:noHBand="0" w:noVBand="1"/>
      </w:tblPr>
      <w:tblGrid>
        <w:gridCol w:w="1271"/>
        <w:gridCol w:w="7342"/>
      </w:tblGrid>
      <w:tr w:rsidR="00C43A30" w:rsidRPr="003829EA" w:rsidTr="00C43A30">
        <w:tc>
          <w:tcPr>
            <w:tcW w:w="1271" w:type="dxa"/>
            <w:tcBorders>
              <w:top w:val="single" w:sz="4" w:space="0" w:color="auto"/>
              <w:bottom w:val="single" w:sz="4" w:space="0" w:color="auto"/>
            </w:tcBorders>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i/>
                <w:color w:val="000000" w:themeColor="text1"/>
                <w:sz w:val="24"/>
                <w:szCs w:val="24"/>
              </w:rPr>
              <w:t>CaER</w:t>
            </w:r>
          </w:p>
        </w:tc>
        <w:tc>
          <w:tcPr>
            <w:tcW w:w="7342" w:type="dxa"/>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AACAAATACAAGAAACTGTTCGAACCGATCAAGATTGGTAAATGCGAGATCAAGAACCGTTTTGCGCTGGCGCCGATGGGTCCGCTGGGTCTGGCGGACAGCGAAGGTGGCTTCAACCAGCGTGGTATTGATTACTATACCGAGCGTGCGAAAGGTGGCACCGGTCTGATCATTACCGGCGTGACCTTCGTTGACAACGAAGTGGAGGAACACGGTATGCCGAACTGCCCGTGCCCGACCCACAACCCGGTGCAGTTTGTTCGTACCGGCCGTGAAATGACCGAGCGTATCCACGCGTATAACAGCAAGGTGTTCCTGCAAATGAGCGGTGGCTTTGGTCGTGTTACCATCCCGACCAACCTGGGTGAGTTTCCGCCGGTTGCGCCGAGCCCGATTCAACACCGTTGGCTGGACAAAACCTGCCGTGAACTGACCGTGGATGAGATCAAGAGCATTGTTAAGAAATTCGGTGAAGGCGCGTTTAACGCGAAACGTGCGGGTTTCGACGGCGTGCAGATCCACGCGGTTCACGAGGGTTACCTGATCGACCAATTCGCGATTAGCCTGTTTAACCACCGTACCGATGAATATGGTGGCAGCCTGGAGAACCGTCTGCGTTTTGCGCGTGAAATCGTGGAGGAAATTAAGAACCGTTGCGGCGAGGATTTCCCGGTTACCCTGCGTTACAGCCCGAAGAGCTTCATTAAGGACCTGCGTGATGGTGCGCTGCCGGGCGAGGAGTTCGTGGAAAAAGGTCGTGACCTGGATGAAGGCGTGGAGGCGGCGAAGCTGCTGGTTAGCTACGGTTATGACGCGCTGGACACCGATGTTGGCAGCTACGATTCCTGGTGGTGGAGCCACCCGCCGATGTATCAGGAGAAAGGTCTGTACCGTAAGTATGCGAAACTGATGAAGGACACCGTTGATGTGCCGGTTATCTGCGCGGGTCGTATGGACGATCCGGACATGGCGCTGGAAGCGGTGGAGAACGGCACCTGCGATGTTATTAGCCTGGGCCGTCCGCTGCTGGCGGACCCGGATTACGTGAACAAGCTGCGTAGCAACAAGTGCAAAAGCATCCGTCCGTGCATTAGCTGCCAGGAAGGTTGCATGGGCCGTGTGCAACACTATAGCATGCTGAACTGCGCGGTTAACCCGCAAGCGTGCAAAGAGCGTGCGAACAGCCTGACCCCGATCATTAAGAGCAAGAAAGTGCTGATCGTTGGTGGCGGTGTGGCGGGTTGCGAAGCGGCGCGTGTTCTGGCGCTGCGTGGTCACGAACCGGTTCTGTACGAGAAAAGCAACCGTCTGGGCGGTAACCTGATCCCGGGCGGTGCGCCGAGCTTCAAAGAGGACGATATTGCGCTGGCGGACTGGTATACCAACACCCTGAAGGAACTGAACGTTGAGGTGAACCTGAACAGCGAAGTGACCAAAGAGCAGATCCTGAACAGCAAGTTTGATACCGTGATTGTTGCGACCGGTAGCACCCCGAAAGTTTTCCCGCTGGGCGACGATGAAAAGGTGTTTACCGCGGCGGAAGTGCTGCTGGGTCAAAAAGACCCGGGTGAAACCACCGTGGTTGTGGGCGGTGGCCTGGTGGGTTGCGAGCTGGCGCTGGATCTGGCGAAGAAAGGCAAGAAAGTGACCATCGTTGAAGCGCTGAACAAGATTCTGGCGCTGAACGGTCCGCTGTGCAGCGCGAACAGCGAGATGCTGCAAAAACTGATCCCGTTCAACGGCATTGACGTGAAGGCGAACAGCAAGGTTAAAGGTTACAAAAACGGCCTGCTGAAGATGGAGACCGAAA</w:t>
            </w:r>
            <w:r w:rsidRPr="003829EA">
              <w:rPr>
                <w:rFonts w:ascii="Times New Roman" w:hAnsi="Times New Roman"/>
                <w:color w:val="000000" w:themeColor="text1"/>
                <w:sz w:val="24"/>
                <w:szCs w:val="24"/>
              </w:rPr>
              <w:lastRenderedPageBreak/>
              <w:t>ACGGTATCGAGGAACTGCCGTGCGATAGCGTGATTCTGAGCGTTGGCTACAAAGAGGAAAACAGCCTGTATAAGGAGCTGGAGTTCGAGATCCCGGAAATTTACCTGCTGGGTGACGCGCGTAAAGTGAGCAACATCATGTATGGCATTTGGGATGCGTTTGAGGTTGCGAACCACATCTAA</w:t>
            </w:r>
          </w:p>
        </w:tc>
      </w:tr>
      <w:tr w:rsidR="00C43A30" w:rsidRPr="003829EA" w:rsidTr="00E90BF4">
        <w:tc>
          <w:tcPr>
            <w:tcW w:w="1271" w:type="dxa"/>
            <w:tcBorders>
              <w:top w:val="single" w:sz="4" w:space="0" w:color="auto"/>
            </w:tcBorders>
          </w:tcPr>
          <w:p w:rsidR="00C43A30" w:rsidRPr="003829EA" w:rsidRDefault="00C43A30"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Ec</w:t>
            </w:r>
            <w:r w:rsidRPr="003829EA">
              <w:rPr>
                <w:rFonts w:ascii="Times New Roman" w:hAnsi="Times New Roman"/>
                <w:i/>
                <w:color w:val="000000" w:themeColor="text1"/>
                <w:sz w:val="24"/>
                <w:szCs w:val="24"/>
              </w:rPr>
              <w:t>PPTase</w:t>
            </w:r>
          </w:p>
        </w:tc>
        <w:tc>
          <w:tcPr>
            <w:tcW w:w="7342" w:type="dxa"/>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GTGGACATGAAAACCACCCACACCAGCCTGCCGTTTGCGGGTCACACCCTGCACTTCGTTGAGTTTGACCCGGCGAACTTTTGCGAACAGGATCTGCTGTGGCTGCCGCACTATGCGCAGCTGCAACATGCGGGTCGTAAGCGTAAAACCGAGCACCTGGCGGGTCGTATTGCGGCGGTGTATGCGCTGCGTGAATACGGTTATAAATGCGTTCCGGCGATTGGTGAACTGCGTCAACCGGTGTGGCCGGCGGAAGTTTACGGTAGCATCAGCCATTGCGGCACCACCGCGCTGGCGGTGGTTAGCCGTCAGCCGATCGGCATTGACATCGAGGAAATCTTCAGCGTGCAAACCGCGCGTGAGCTGACCGACAACATCATTACCCCGGCGGAGCACGAACGTCTGGCGGATTGCGGTCTGGCGTTTAGCCTGGCGCTGACCCTGGCGTTCAGCGCGAAGGAGAGCGCGTTTAAAGCGAGCGAAATTCAGACCGACGCGGGCTTCCTGGATTATCAAATCATTAGCTGGAACAAGCAGCAAGTTATCATTCACCGTGAGAACGAAATGTTTGCGGTGCACTGGCAGATCAAGGAAAAAATTGTTATCACCCTGTGCCAACACGATTAA</w:t>
            </w:r>
          </w:p>
        </w:tc>
      </w:tr>
      <w:tr w:rsidR="00C43A30" w:rsidRPr="003829EA" w:rsidTr="00E90BF4">
        <w:tc>
          <w:tcPr>
            <w:tcW w:w="1271" w:type="dxa"/>
            <w:tcBorders>
              <w:top w:val="single" w:sz="4" w:space="0" w:color="auto"/>
            </w:tcBorders>
          </w:tcPr>
          <w:p w:rsidR="00C43A30" w:rsidRPr="003829EA" w:rsidRDefault="00C43A30"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t>SruCA</w:t>
            </w:r>
            <w:r w:rsidRPr="003829EA">
              <w:rPr>
                <w:rFonts w:ascii="Times New Roman" w:hAnsi="Times New Roman"/>
                <w:i/>
                <w:color w:val="000000" w:themeColor="text1"/>
                <w:sz w:val="24"/>
                <w:szCs w:val="24"/>
              </w:rPr>
              <w:t>R</w:t>
            </w:r>
          </w:p>
        </w:tc>
        <w:tc>
          <w:tcPr>
            <w:tcW w:w="7342" w:type="dxa"/>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ACCGAGAGCCAGAGCTACGAAACCCGTCAAGCGCGTCCGGCGGGTCAGAGCCTGGCGGAGCGTGTGGCGCGTCTGGTTGCGATTGACCCGCAGGCGGCGGCGGCGGTGCCGGATAAAGCGGTTGCGGAGCGTGCGACCCAGCAAGGTCTGCGTCTGGCGCAACGTATCGAAGCGTTCCTGAGCGGTTATGGCGACCGTCCGGCGCTGGCGCAGCGTGCGTTTGAGATCACCAAAGATCCGATCACCGGTCGTGCGGTGGCGACCCTGCTGCCGAAGTTCGAAACCGTTAGCTATCGTGAGCTGCTGGAACGTAGCCACGCGATTGCGAGCGAGCTGGCGAACCATGCGGAAGCGCCGGTGAAAGCGGGCGAGTTCATCGCGACCATTGGTTTTACCAGCACCGACTACACCAGCCTGGATATTGCGGGCGTGCTGCTGGGTCTGACCAGCGTTCCGCTGCAAACCGGTGCGACCACCGACACCCTGAAAGCGATTGCGGAGGAAACCGCGCCGGCGGTGTTTGGTGCGAGCGTTGAACACCTGGACAACGCGGTTACCACCGCGCTGGCGACCCCGAGCGTGCGTCGTCTGCTGGTTTTTGATTATCGTCAGGGTGTGGACGAGGATCGTGAAGCGGTTGAAGCGGCGCGTAGCCGTCTGGCGGAGGCGGGTAGCGCGGTGCTGGTTGACACCCTGGATGAAGTGATCGCGCGTGGCCGTGCGCTGCCGCGTGTTGCGCTGCCGCCGGCGACCGACGCGGGTGACGATAGCCTGAGCCTGCTGATTTACACCAGCGGTAGCACCGGCACCCCGAAGGGTGCGATGTATCCGGAGCGTAACGTGGCGCAGTTCTGGGGTGGCATCTGGCACAACGCGTTTGACGATGGTGATAGCGCGCCGGACGTGCCGGATATCATGGTTAACTTCATGCCGCTGAGCCACGTTGCGGGTCGTATTGGCCTGATGGGCACCCTGAGCAGCGGTGGCACCACCTACTTTATCGCGAAAAGCGACCTGAGCACCTTCTTTGAG</w:t>
            </w:r>
            <w:r w:rsidRPr="003829EA">
              <w:rPr>
                <w:rFonts w:ascii="Times New Roman" w:hAnsi="Times New Roman"/>
                <w:color w:val="000000" w:themeColor="text1"/>
                <w:sz w:val="24"/>
                <w:szCs w:val="24"/>
              </w:rPr>
              <w:lastRenderedPageBreak/>
              <w:t>GATTATAGCCTGGCGCGTCCGACCAAGCTGTTCTTTGTGCCGCGTATCTGCGAGATGATTTACCAGCACTATCAAAGCGAACTGGACCGTATTGGTGCGGCGGATGGTAGCCCGCAAGCGGAAGCGATTAAAACCGAACTGCGTGAGAAGCTGCTGGGTGGCCGTGTTCTGACCGCGGGTAGCGGCAGCGCGCCGATGAGCCCGGAGCTGACCGCGTTCATTGAAAGCGTTCTGCAGGTGCACCTGGTTGACGGTTATGGCAGCACCGAAGCGGGTCCGGTGTGGCGTGATCGTAAGCTGGTGAAACCGCCGGTTACCGAGCACAAACTGATCGACGTTCCGGAACTGGGCTACTTTAGCACCGATAGCCCGTATCCGCGTGGTGAGCTGGCGATCAAAACCCAAACCATTCTGCCGGGTTACTATAAGCGTCCGGAAACCACCGCGGAAGTGTTCGACGAAGATGGCTTTTACCTGACCGGTGACGTGGTTGCGGAAGTTGCGCCGGAGGAGTTCGTGTATGTTGATCGTCGTAAAAACGTGCTGAAGCTGAGCCAGGGCGAGTTTGTTGCGCTGAGCAAGCTGGAAGCGGCGTATGGCACCAGCCCGCTGGTGCGTCAAATTAGCGTTTACGGTAGCAGCCAGCGTAGCTATCTGCTGGCGGTGGTTGTGCCGACCCCGGAGGCGCTGGCGAAATACGGTGATGGTGAAGCGGTGAAGAGCGCGCTGGGTGATAGCCTGCAAAAAATCGCGCGTGAGGAAGGTCTGCAGAGCTATGAGGTTCCGCGTGACTTCATCATTGAAACCGACCCGTTTACCATCGAAAACGGCATTCTGAGCGACGCGGGCAAGACCCTGCGTCCGAAGGTGAAAGCGCGTTACGGCGAACGTCTGGAGGCGCTGTATGCGCAGCTGGCGGAAACCCAAGCGGGTGAACTGCGTAGCATTCGTGTGGGTGCGGGTGAGCGTCCGGTGATTGAAACCGTTCAACGTGCTGCGGCGGCGCTGCTGGGTGCGAGCGCGGCGGAAGTGGACCCGGAAGCGCACTTCAGCGACCTGGGTGGCGATAGCCTGAGCGCGCTGACCTACAGCAACTTCCTGCACGAAATCTTCCAGGTGGAAGTTCCGGTGAGCGTTATTGTGAGCGCGGCGAACAACCTGCGTAGCGTGGCGGCGCACATCGAGAAAGAACGTAGCAGCGGTAGCGACCGTCCGACCTTTGCGAGCGTTCACGGTGCGGGTGCGACCACCATTCGTGCGAGCGACCTGAAGCTGGAGAAATTTCTGGATGCGCAAACCCTGGCTGCGGCGCCGAGCCTGCCGCGTCCGGCGAGCGAAGTGCGTACCGTTCTGCTGACCGGCAGCAACGGTTGGCTGGGCCGTTTCCTGGCGCTGGCGTGGCTGGAGCGTCTGGTGCCGCAGGGTGGCAAGGTTGTGGTTATTGTTCGTGGCAAGGACGATAAAGCGGCGAAGGCGCGTCTGGACAGCGTGTTCGAAAGCGGTGATCCGGCGCTGCTGGCGCACTATGAGGACCTGGCGGATAAAGGCCTGGAAGTTCTGGCGGGTGACTTTAGCGATGCGGATCTGGGCCTGCGTAAGGCGGACTGGGATCGTCTGGCGGACGAGGTGGATCTGATCGTTCACAGCGGTGCGCTGGTGAACCACGTTCTGCCGTACAGCCAGCTGTTCGGCCCGAACGTGGTTGGCACCGCGGAAGTGGCGAAACTGGCGCTGACCAAACGTCTGAAGCCGGTTACCTATCTGAGCACCGTTGCGGTGGCGGTTGGCGTGGAACCGAGCGCGTTTGAGGAAGACGGTGATATCCGTGACGTGAGCGCGGTTCGTAGCATTGATGAGGGCTACGCGAACGGTTATGGCAACAGCAAGTGGGCGGGTGAA</w:t>
            </w:r>
            <w:r w:rsidRPr="003829EA">
              <w:rPr>
                <w:rFonts w:ascii="Times New Roman" w:hAnsi="Times New Roman"/>
                <w:color w:val="000000" w:themeColor="text1"/>
                <w:sz w:val="24"/>
                <w:szCs w:val="24"/>
              </w:rPr>
              <w:lastRenderedPageBreak/>
              <w:t>GTGCTGCTGCGTGAAGCGTACGAGCATGCGGGCCTGCCGGTTCGTGTGTTCCGTAGCGACATGATCCTGGCGCACCGTAAATATACCGGCCAACTGAACGTTCCGGATCAGTTCACCCGTCTGATCCTGAGCCTGCTGGCGACCGGTATTGCGCCGAAGAGCTTTTATCAGCTGGATGCGACCGGTGGCCGTCAGCGTGCGCACTATGACGGTATCCCGGTGGATTTCACCGCGGAAGCGATTACCACCCTGGGTCTGGCGGGCAGCGATGGTTACCACAGCTTCGATGTGTTTAACCCGCACCACGATGGTGTTGGCCTGGACGAGTTTGTGGATTGGCTGGTTGAAGCGGGCCACCCGATCAGCCGTGTGGACGATTATGCGGAGTGGCTGAGCCGTTTCGAAACCAGCCTGCGTGGTCTGCCGGAGGCGCAGCGTCAACACAGCGTTCTGCCGCTGCTGCACGCGTTTGCGCAGCCGGCGCCGGCGATTGATGGCAGCCCGTTCCAGACCAAAAACTTTCAGAGCAGCGTGCAAGAGGCGAAGGTTGGTGCGGAACACGACATTCCGCACCTGGATAAAGCGCTGATCGTTAAGTACGCGGAAGATATTAAACAGCTGGGTCTGCTGTAA</w:t>
            </w:r>
          </w:p>
        </w:tc>
      </w:tr>
      <w:tr w:rsidR="00C43A30" w:rsidRPr="003829EA" w:rsidTr="00E90BF4">
        <w:tc>
          <w:tcPr>
            <w:tcW w:w="1271" w:type="dxa"/>
            <w:tcBorders>
              <w:top w:val="single" w:sz="4" w:space="0" w:color="auto"/>
            </w:tcBorders>
          </w:tcPr>
          <w:p w:rsidR="00C43A30" w:rsidRPr="003829EA" w:rsidRDefault="00C43A30"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MsCAR</w:t>
            </w:r>
          </w:p>
        </w:tc>
        <w:tc>
          <w:tcPr>
            <w:tcW w:w="7342" w:type="dxa"/>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CACCAGCTGACCGTTACCGGCATGAACATCTGCGAGGTGCAACGTCTGTTCCCGCGTATGACCAGCGACGTTCACGATGCGACCGACGGTGTGACCGAAACCGCGCTGGACGATGAACAGAGCACCCGTCGTATCGCGGAGCTGTACGCGACCGATCCGGAGTTCGCGGCGGCGGCGCCGCTGCCGGCGGTGGTTGACGCGGCGCACAAGCCGGGCCTGCGTCTGGCGGAAATTCTGCAAACCCTGTTTACCGGTTACGGCGATCGTCCGGCGCTGGGTTATCGTGCGCGTGAGCTGGCGACCGATGAAGGTGGCCGTACCGTTACCCGTCTGCTGCCGCGTTTCGATACCCTGACCTATGCGCAAGTGTGGAGCCGTGTTCAAGCGGTGGCTGCGGCGCTGCGTCACAACTTTGCGCAACCGATCTACCCGGGTGATGCGGTTGCGACCATTGGTTTTGCGAGCCCGGATTACCTGACCCTGGACCTGGTGTGCGCGTATCTGGGTCTGGTTAGCGTGCCGCTGCAACATAACGCGCCGGTTAGCCGTCTGGCGCCGATCCTGGCGGAAGTGGAACCGCGTATTCTGACCGTGAGCGCGGAGTACCTGGATCTGGCGGTTGAAAGCGTGCGTGACGTTAACAGCGTGAGCCAGCTGGTTGTGTTCGATCACCACCCGGAAGTGGATGATCACCGTGATGCGCTGGCGCGTGCGCGTGAACAACTGGCGGGCAAGGGCATCGCGGTGACCACCCTGGATGCGATTGCGGATGAGGGTGCGGGCCTGCCGGCGGAACCGATCTACACCGCGGACCACGATCAGCGTCTGGCGATGATTCTGTATACCAGCGGTAGCACCGGTGCGCCGAAAGGTGCGATGTACACCGAGGCGATGGTTGCGCGTCTGTGGACCATGAGCTTCATCACCGGTGACCCGACCCCGGTTATTAACGTGAACTTTATGCCGCTGAACCACCTGGGTGGCCGTATCCCGATTAGCACCGCGGTTCAAAACGGTGGCACCAGCTATTTCGTGCCGGAGAGCGATATGAGCACCCTGTTTGAAGACCTGGCGCTGGTGCGTCCGACCGAACTGGGTCTGGTTCCGCGTGTGGCGGACATGCTGTACCAGCACCACCTGGCGACCGTTGATCGTCTGGTGACCCAGGGTGCGGATGAGCTGACCGCGGAAAAGCAGGCGGGTGCGGAGCTGCGTGAACAAGTTCTGGGTGGCCGTGTGATCACCGGCTTCG</w:t>
            </w:r>
            <w:r w:rsidRPr="003829EA">
              <w:rPr>
                <w:rFonts w:ascii="Times New Roman" w:hAnsi="Times New Roman"/>
                <w:color w:val="000000" w:themeColor="text1"/>
                <w:sz w:val="24"/>
                <w:szCs w:val="24"/>
              </w:rPr>
              <w:lastRenderedPageBreak/>
              <w:t>TTAGCACCGCGCCGCTGGCGGCGGAGATGCGTGCGTTTCTGGATATCACCCTGGGTGCGCACATTGTTGACGGTTATGGCCTGACCGAAACCGGTGCGGTGACCCGTGACGGTGTTATTGTGCGTCCGCCGGTTATCGATTACAAGCTGATTGACGTGCCGGAGCTGGGCTACTTCAGCACCGATAAACCGTATCCGCGTGGTGAACTGCTGGTTCGTAGCCAGACCCTGACCCCGGGTTACTATAAGCGTCCGGAAGTGACCGCGAGCGTGTTTGACCGTGATGGCTACTATCACACCGGTGATGTGATGGCGGAAACCGCGCCGGATCACCTGGTTTATGTGGACCGTCGTAACAACGTTCTGAAACTGGCGCAGGGCGAGTTCGTTGCGGTGGCGAACCTGGAAGCGGTGTTTAGCGGTGCGGCGCTGGTGCGTCAAATCTTCGTTTATGGTAACAGCGAGCGTAGCTTTCTGCTGGCGGTGGTTGTGCCGACCCCGGAGGCGCTGGAACAGTATGACCCGGCGGCGCTGAAAGCGGCGCTGGCGGATAGCCTGCAGCGTACCGCGCGTGACGCGGAGCTGCAAAGCTACGAAGTTCCGGCGGATTTCATCGTGGAAACCGAACCGTTTAGCGCGGCGAACGGCCTGCTGAGCGGTGTGGGCAAGCTGCTGCGTCCGAACCTGAAAGATCGTTACGGTCAGCGTCTGGAGCAAATGTATGCGGACATTGCGGCGACCCAGGCGAACCAACTGCGTGAGCTGCGTCGTGCTGCGGCGACCCAGCCGGTTATCGACACCCTGACCCAAGCTGCGGCGACCATTCTGGGCACCGGCAGCGAAGTGGCGAGCGATGCGCACTTCACCGATCTGGGTGGCGACAGCCTGAGCGCGCTGACCCTGAGCAACCTGCTGAGCGACTTCTTTGGCTTTGAGGTTCCGGTGGGCACCATCGTTAACCCGGCGACCAACCTGGCGCAGCTGGCGCAACACATTGAAGCGCAACGTACCGCGGGCGATCGTCGTCCGAGCTTCACCACCGTGCACGGTGCGGATGCGACCGAGATCCGTGCGAGCGAACTGACCCTGGATAAGTTTATTGATGCGGAAACCCTGCGTGCGGCGCCGGGCCTGCCGAAAGTTACCACCGAACCGCGTACCGTTCTGCTGAGCGGTGCGAACGGTTGGCTGGGTCGTTTCCTGACCCTGCAATGGCTGGAGCGTCTGGCGCCGGTTGGTGGCACCCTGATCACCATTGTGCGTGGTCGTGACGATGCGGCGGCGCGTGCGCGTCTGACCCAAGCGTACGACACCGATCCGGAGCTGAGCCGTCGTTTTGCGGAACTGGCGGACCGTCACCTGCGTGTTGTGGCGGGCGATATCGGTGACCCGAACCTGGGTCTGACCCCGGAGATTTGGCACCGTCTGGCGGCGGAAGTTGATCTGGTTGTGCATCCGGCGGCGCTGGTTAACCATGTGCTGCCGTATCGTCAGCTGTTCGGCCCGAACGTTGTGGGCACCGCGGAAGTGATCAAGCTGGCGCTGACCGAACGTATTAAACCGGTGACCTACCTGAGCACCGTTAGCGTGGCGATGGGCATCCCGGACTTTGAGGAAGACGGTGATATTCGTACCGTTAGCCCGGTGCGTCCGCTGGATGGTGGCTACGCGAACGGTTATGGCAACAGCAAGTGGGCGGGCGAGGTTCTGCTGCGTGAAGCGCATGATCTGTGCGGTCTGCCGGTGGCGACCTTCCGTAGCGACATGATTCTGGCGCACCCGCGTTACCGTGGTCAGGTTAACGTGCCGGACATGTTCACCCGTCTGCTGCTGAGCCTGCTGATCACCGGTGTTGCGCCGCGTAGCTTTTACATTGGTGATGGTGAGCGTCCGCGTGCGCACTATCCG</w:t>
            </w:r>
            <w:r w:rsidRPr="003829EA">
              <w:rPr>
                <w:rFonts w:ascii="Times New Roman" w:hAnsi="Times New Roman"/>
                <w:color w:val="000000" w:themeColor="text1"/>
                <w:sz w:val="24"/>
                <w:szCs w:val="24"/>
              </w:rPr>
              <w:lastRenderedPageBreak/>
              <w:t>GGTCTGACCGTTGATTTTGTTGCGGAGGCGGTGACCACCCTGGGTGCGCAGCAACGTGAAGGTTACGTTAGCTATGACGTGATGAACCCGCACGACGATGGCATCAGCCTGGATGTTTTCGTGGACTGGCTGATCCGTGCGGGTCACCCGATTGATCGTGTTGACGATTATGACGATTGGGTGCGTCGTTTTGAAACCGCGCTGACCGCGCTGCCGGAAAAACGTCGTGCGCAAACCGTGCTGCCGCTGCTGCATGCGTTCCGTGCGCCGCAAGCGCCGCTGCGTGGCGCGCCGGAGCCGACCGAAGTGTTTCATGCGGCGGTTCGTACCGCGAAAGTGGGTCCGGGTGATATCCCGCACCTGGACGAGGCGCTGATCGATAAATACATTCGTGACCTGCGTGAGTTCGGTCTGATTTAA</w:t>
            </w:r>
          </w:p>
        </w:tc>
      </w:tr>
      <w:tr w:rsidR="00C43A30" w:rsidRPr="003829EA" w:rsidTr="00E90BF4">
        <w:tc>
          <w:tcPr>
            <w:tcW w:w="1271" w:type="dxa"/>
            <w:tcBorders>
              <w:top w:val="single" w:sz="4" w:space="0" w:color="auto"/>
            </w:tcBorders>
          </w:tcPr>
          <w:p w:rsidR="00C43A30" w:rsidRPr="003829EA" w:rsidRDefault="00C43A30"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S</w:t>
            </w:r>
            <w:r w:rsidRPr="003829EA">
              <w:rPr>
                <w:rFonts w:ascii="Times New Roman" w:hAnsi="Times New Roman"/>
                <w:i/>
                <w:color w:val="000000" w:themeColor="text1"/>
                <w:sz w:val="24"/>
                <w:szCs w:val="24"/>
              </w:rPr>
              <w:t>roCAR</w:t>
            </w:r>
          </w:p>
        </w:tc>
        <w:tc>
          <w:tcPr>
            <w:tcW w:w="7342" w:type="dxa"/>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ACCCAGAGCCACACCCAGGGTCCGCAAGCGAGCGCGGCGCACAGCCGTCTGGCGCGTCGTGCGGCGGAGCTGCTGGCGACCGACCCGCAGGCTGCGGCGACCCTGCCGGACCCGGAAGTGGTTCGTCAGGCGACCCGTCCGGGCCTGCGTCTGGCGGAACGTGTGGACGCGATCCTGAGCGGTTATGCGGATCGTCCGGCGCTGGGTCAGCGTAGCTTCCAAACCGTGAAGGACCCGATTACCGGTCGTAGCAGCGTTGAACTGCTGCCGACCTTTGATACCATCACCTATCGTGAGCTGCGTGAACGTGCGACCGCGATTGCGAGCGACCTGGCGCACCACCCGCAGGCGCCGGCGAAACCGGGTGATTTCCTGGCGAGCATCGGTTTTATTAGCGTGGACTACGTTGCGATCGATATTGCGGGCGTGTTTGCGGGTCTGACCGCGGTTCCGCTGCAAACCGGTGCGACCCTGGCGACCCTGACCGCGATCACCGCGGAAACCGCGCCGACCCTGTTTGCGGCGAGCATTGAACACCTGCCGACCGCGGTGGATGCGGTTCTGGCGACCCCGAGCGTGCGTCGTCTGCTGGTTTTTGATTATCGTGCGGGTAGCGACGAGGATCGTGAAGCGGTGGAGGCGGCGAAGCGTAAAATTGCGGATGCGGGCAGCAGCGTGCTGGTTGATGTGCTGGACGAGGTTATTGCGCGTGGTAAAAGCGCGCCGAAAGCGCCGCTGCCGCCGGCGACCGATGCGGGTGACGATAGCCTGAGCCTGCTGATCTATACCAGCGGTAGCACCGGCACCCCGAAGGGTGCGATGTATCCGGAGCGTAACGTGGCGCACTTCTGGGGTGGCGTTTGGGCTGCGGCGTTTGATGAAGATGCGGCGCCGCCGGTGCCGGCGATCAACATTACCTTCCTGCCGCTGAGCCACGTTGCGAGCCGTCTGAGCCTGATGCCGACCCTGGCGCGTGGTGGCCTGATGCACTTCGTGGCGAAGAGCGACCTGAGCACCCTGTTTGAGGATCTGAAACTGGCGCGTCCGACCAACCTGTTTCTGGTTCCGCGTGTGGTTGAGATGCTGTACCAGCACTATCAAAGCGAACTGGACCGTCGTGGCGTGCAGGATGGCACCCGTGAGGCGGAAGCGGTTAAAGATGATCTGCGTACCGGCCTGCTGGGTGGCCGTATCCTGACCGCGGGTTTTGGCAGCGCGCCGCTGAGCGCGGAGCTGGCGGGTTTTATCGAAAGCCTGCTGCAAATTCACCTGGTTGATGGTTATGGCAGCACCGAAGCGGGTCCGGTTTGGCGTGATGGTTACCTGGTGAAGCCGCCGGTTACCGACTATAAACTGATTGATGTGCCGGAGCTGGGCTATTTTAGCACCGACAGCCCGCACCCGCGTGGTGAACTGGCGATCAAGACCCAGACCATTCTGCCGGGTTACTATAAACGTCCGGAAACC</w:t>
            </w:r>
            <w:r w:rsidRPr="003829EA">
              <w:rPr>
                <w:rFonts w:ascii="Times New Roman" w:hAnsi="Times New Roman"/>
                <w:color w:val="000000" w:themeColor="text1"/>
                <w:sz w:val="24"/>
                <w:szCs w:val="24"/>
              </w:rPr>
              <w:lastRenderedPageBreak/>
              <w:t>ACCGCGGAAGTGTTCGACGAAGATGGCTTTTACCTGACCGGTGACGTGGTTGCGCAGATCGGTCCGGAGCAATTCGCGTATGTGGATCGTCGTAAGAACGTTCTGAAACTGAGCCAGGGCGAGTTTGTGACCCTGGCGAAGCTGGAAGCGGCGTACAGCAGCAGCCCGCTGGTGCGTCAACTGTTCGTTTACGGTAGCAGCGAACGTAGCTATCTGCTGGCGGTTATTGTGCCGACCCCGGACGCGCTGAAGAAATTTGGTGTGGGTGAAGCGGCGAAGGCGGCGCTGGGTGAAAGCCTGCAGAAAATTGCGCGTGATGAGGGTCTGCAAAGCTATGAAGTGCCGCGTGACTTCATCATTGAAACCGACCCGTTTACCGTTGAAAACGGTCTGCTGAGCGACGCGCGTAAGAGCCTGCGTCCGAAGCTGAAAGAGCACTACGGCGAACGTCTGGAGGCGATGTATAAAGAACTGGCGGATGGTCAGGCGAACGAACTGCGTGATATCCGTCGTGGTGTGCAGCAACGTCCGACCCTGGAAACCGTTCGTCGTGCTGCGGCGGCGATGCTGGGTGCGAGCGCGGCGGAAATTAAGCCGGACGCGCACTTCACCGATCTGGGTGGCGACAGCCTGAGCGCGCTGACCTTCAGCAACTTTCTGCACGACCTGTTTGAGGTTGATGTGCCGGTTGGCGTGATCGTTAGCGCGGCGAACACCCTGGGTAGCGTGGCGGAACACATTGATGCGCAGCTGGCGGGTGGCCGTGCGCGTCCGACCTTCGCGACCGTTCACGGTAAAGGCAGCACCACCATCAAAGCGAGCGATCTGACCCTGGACAAATTTATTGATGAGCAAACCCTGGAAGCGGCGAAACACCTGCCGAAACCGGCGGACCCGCCGCGTACCGTTCTGCTGACCGGTGCGAACGGTTGGCTGGGTCGTTTCCTGGCGCTGGAATGGCTGGAGCGTCTGGCGCCGGCGGGTGGCAAGCTGATCACCATTGTTCGTGGCAAGGATGCGGCGCAGGCGAAAGCGCGTCTGGACGCGGCGTACGAGAGCGGCGATCCGAAACTGGCGGGTCACTATCAGGACCTGGCGGCGACCACCCTGGAAGTGCTGGCGGGTGACTTCAGCGAGCCGCGTCTGGGTCTGGATGAAGCGACCTGGAACCGTCTGGCGGATGAGGTTGACTTCATCAGCCACCCGGGTGCGCTGGTGAACCACGTTCTGCCGTACAACCAGCTGTTTGGCCCGAACGTGGCGGGTGTTGCGGAAATCATTAAGCTGGCGATCACCACCCGTATTAAACCGGTGACCTATCTGAGCACCGTTGCGGTTGCGGCGGGCGTTGAGCCGAGCGCGCTGGACGAAGATGGTGACATCCGTACCGTGAGCGCGGAGCGTAGCGTTGACGAAGGTTACGCGAACGGTTATGGCAACAGCAAATGGGGTGGCGAGGTGCTGCTGCGTGAGGCGCATGACCGTACCGGTCTGCCGGTGCGTGTTTTCCGTAGCGATATGATTCTGGCGCACCAGAAGTACACCGGCCAAGTGAACGCGACCGACCAGTTCACCCGTCTGGTTCAAAGCCTGCTGGCGACCGGTCTGGCGCCGAAGAGCTTCTACGAGCTGGATGCGCAGGGCAACCGTCAACGTGCGCACTATGACGGTATCCCGGTGGATTTTACCGCGGAGAGCATTACCACCCTGGGTGGCGACGGCCTGGAAGGTTACCGTAGCTATAACGTTTTCAACCCGCACCGTGATGGTGTGGGCCTGGACGAGTTTGTTGATTGGCTGATCGAAGCGGGCCACCCGATCACCCGTATTGACGATTACGACCAGTGGCTGAGCCGTTTCGAAACCAGCCTGCGTGGTCTGCCGGAAAGCAAGCGTCAA</w:t>
            </w:r>
            <w:r w:rsidRPr="003829EA">
              <w:rPr>
                <w:rFonts w:ascii="Times New Roman" w:hAnsi="Times New Roman"/>
                <w:color w:val="000000" w:themeColor="text1"/>
                <w:sz w:val="24"/>
                <w:szCs w:val="24"/>
              </w:rPr>
              <w:lastRenderedPageBreak/>
              <w:t>GCGAGCGTGCTGCCGCTGCTGCATGCGTTTGCGCGTCCGGGTCCGGCGGTTGATGGTAGCCCGTTCCGTAACACCGTGTTTCGTACCGACGTTCAGAAGGCGAAAATCGGCGCGGAACACGATATTCCGCACCTGGGCAAGGCGCTGGTTCTGAAATACGCGGACGATATCAAACAACTGGGTCTGCTGTAA</w:t>
            </w:r>
          </w:p>
        </w:tc>
      </w:tr>
      <w:tr w:rsidR="00C43A30" w:rsidRPr="003829EA" w:rsidTr="00E90BF4">
        <w:tc>
          <w:tcPr>
            <w:tcW w:w="1271" w:type="dxa"/>
            <w:tcBorders>
              <w:top w:val="single" w:sz="4" w:space="0" w:color="auto"/>
            </w:tcBorders>
          </w:tcPr>
          <w:p w:rsidR="00C43A30" w:rsidRPr="003829EA" w:rsidRDefault="00C43A30"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Tt</w:t>
            </w:r>
            <w:r w:rsidRPr="003829EA">
              <w:rPr>
                <w:rFonts w:ascii="Times New Roman" w:hAnsi="Times New Roman"/>
                <w:i/>
                <w:color w:val="000000" w:themeColor="text1"/>
                <w:sz w:val="24"/>
                <w:szCs w:val="24"/>
              </w:rPr>
              <w:t>CAR</w:t>
            </w:r>
          </w:p>
        </w:tc>
        <w:tc>
          <w:tcPr>
            <w:tcW w:w="7342" w:type="dxa"/>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ACCGCGATGCGTCAGCGTACCGACTACGGCAAGCGTCTGCTGGTTAACATCGTGGATGAACGTGCGGAAACCGAACCGAACCGTGAGTGGGTGAGCATTCCGACCAGCAGCAACCCGAAAGACGGCTGGAAGAAAATCACCTATCGTCAAGCGGCGAACGCGGTTAACCGTGTGGCGCACAAGCTGGTTAGCAGCACCGGTCGTCCGAAAGAGGGCGAGTTCCCGACCGTTGCGTACATCGGTCCGAACGATGTGCGTTATGTGGTTTTCGCGCTGGGTGCGATTAAGGCGGGCTACCAGGCGCTGTTTATCAGCCCGCGTAACAGCCAGGAAGGCCAACTGAACCTGTTCGAGCTGACCAACTGCCGTACCATTTGGTTTGACGCGATGTATAAAGATGCGGTTCAGAGCTGGGTGCAAGAGCGTGACATGCACGCGATCATGACCTTCCCGGTTGCGGCGTGGTTTCCGGACGAGGATGTGGAACCGTACCCGTATGACAAGACCTTCGAGCAGGCGGAATGGGACCCGCTGATGGTGCTGCACACCAGCGGCAGCACCGGTTTTCCGAAACCGGTGGTTGTGCGTCAGGGTATGCTGGCGATTGGCGACGGTTACCACAACCTGGGTGAATGGAAGGGCCGTAAAATCTGGCTGGATGAGATGAGCCGTCGTAGCAAGCGTATGCTGTGCCCGATGCCGCTGTTCCATGCTGCGGCGATGTACGTTACCCTGCTGCTGGTGCAGTATTGGGATCTGCCGGTTGCGCTGGGCATTGGTGACCGTCCGCTGAGCGCGGATATGGCGCTGGAATGCCTGAAATACGCGGAAGTGGACAGCGTGATTCTGCCGCCGGCGATCCTGGAGGAACTGGGTCAGACCCAAGAAGCGATCGATGCGCTGAAGGCGCTGAGCTTCGTGGCGTTTGGTGGCGGTAACCTGAGCGACGAGGCGGGTGATAAGCTGGCGAAAGCGGGCGTTAAACTGTTCAACGCGATTAGCACCACCGAATTTGCGCCGTACCCGCTGTATTGGCAGACCAACCCGGAGCTGTGGCGTTACTTCATCTTTAACAGCGAACTGTTTGGTTGCGAGTGGCGTCCGGCGACCGACGAAAACACCTATGAGCAGGTTATTGTGCGTAAGGATAAACACCCGGGCTGCCAAGGTATCTTCTACACCTTTCCGGAGGCGTGGGAATATAGCACCAAGGACCTGTTCAGCCCGCACCCGACCCTGCCGGACCACTGGAAATACTGCGGTCGTAGCGATAACATCATTGTGTTTAGCAACGGCGAAAAGCTGAACCCGGCGAGCATTGAAACCATCCTGATGGGTCACCCGCGTGTGAAAGGTGCGCTGGTTGTGGGCAGCAACCGTTTCCAGCCGGCGCTGATTCTGGAGCCGGTTGAACACCCGCGTACCGAACAAGGCGTTCGTGAGTTTATCGACAGCGTGTGGCCGACCGTTGTGAAGGCGAACAAAGAAACCGTTGCGCACGGCCAGATTGGTCGTCAATTCATTGCGATCAGCAACCCGGATAAGCCGTTTCTGCGTGCGGGTAAAGGCACCATCCAGCGTGCGGGCACCATTCGTATCTACGAGGACGAAATTGATCAGATTTACGAACAAGCGGATGGTGTTGCGAGCAGCGAGGCGCCGGTGCTGAACCTGGAGAGCACCGA</w:t>
            </w:r>
            <w:r w:rsidRPr="003829EA">
              <w:rPr>
                <w:rFonts w:ascii="Times New Roman" w:hAnsi="Times New Roman"/>
                <w:color w:val="000000" w:themeColor="text1"/>
                <w:sz w:val="24"/>
                <w:szCs w:val="24"/>
              </w:rPr>
              <w:lastRenderedPageBreak/>
              <w:t>AAGCCTGACCCGTAGCATTGAAATCCTGTTCGAGAAGTGGCTGCAGGCGCCGAAACTGGAACCGGACACCGATTTCTTTACCGTTGGTATTGACAGCATGCAAGTGATCAACGCGAGCCGTCTGCTGCGTGCGGGCCTGGAGGCGGGCGGTGTTCGTGTGGATAGCGCGAGCCTGGCGACCCGTGTGATCTATGGTCACCCGACCGCGCGTCGTCTGGCGGAATACCTGTTCAGCGTTGTGAACCAGAAGGGTCAAGATGCGACCAGCGGTGAACCGCAGCATGAGGATCACGCGATGGAAGCGATCCTGGAGAAGTACACCCGTGACATGCCGCGTGCGCCGACCGCGGGTAAACCGGCGCCGGCGGATGAGGGCCAAGTTATCATTATTACCGGCACCACCGGCACCCTGGGCAGCTATACCCTGGACATTGCGAGCCGTTGCCCGCGTGTTCGTAAAGTGATCTGCCTGAACCGTAGCGACGATGCGGAAGCGCGTCAGCGTCGTAGCAACGCGGAGCGTGGTCTGCACATCGATTTCAGCAAGGCGGAATTTCTGCGTGCGGACATGAGCAAACACGATCTGGGCCTGGGTCGTGAGGCGTACGAACGTCTGCTGCACGAGGTTGACCGTGTGATTCACAACCAATGGCCGGTTAACTTCAACATGCCGGTGGAGAGCTTTGAACCGCACATCCGTGGTGTTCGTAACCTGGTGGATTTCAGCTGCAAGGCGACCAAACGTGTTCCGATTGTGTTTATCAGCAGCATTGCGACCGTTAACGGCTGGCGTAAGAGCGAAGCGGTGCCGGAGCGTAGCCTGAAAGAGCCGGAAATTGCGGTTGGCGGTTACGGTCGTAGCAAGCTGGTGAGCAGCCTGATCCTGGAAAAAGCGACCGAGGTTAGCGGCGTGCCGACCGAGATCATGCGTATTGGTCAGATCGCGGGCCCGAGCAGCGAAAAGGGTCTGTGGAACCGTCAAGAGTGGCTGCCGAGCATTATCGCGAGCAGCCTGTATCTGGGTGTGCTGCCGGACAGCCTGGGTCACATGAGCACCATTGATTGGACCCCGATTGAAGGTATCGCGAACCTGGTTCTGGAGGCGAGCGGCGTTACCAGCCAGGTGCCGCTGGAAGACATCAACGGTTACTTCCACGGCGTTAACCCGGTGACCACCCAGTGGCGTCCGCTGGCGGAAGCGGTGAAGGAGTTTTATGGCGGTCGTATTCAAAAACTGGTTCCGCTGGATGAGTGGGTGGAAGCGCTGGAGCAGAGCCAAGCGAAGGCGGAAGACATCAGCAAGAACCCGGGTGTTAAACTGCTGGATACCTATAAAGCGTGGGTGGCGGCGGCGCGTGAGGGTCAGAACTATGTTGCGATGGACACCAGCCGTACCACCAGCCGTAGCCGTACCATGCGTGAAATGCGTGCGATCACCCCGGAGCTGATGAAAAACTGGTGCCGTCAATGGGCGTTCTAA</w:t>
            </w:r>
          </w:p>
        </w:tc>
      </w:tr>
      <w:tr w:rsidR="00C43A30" w:rsidRPr="003829EA" w:rsidTr="00E90BF4">
        <w:tc>
          <w:tcPr>
            <w:tcW w:w="1271" w:type="dxa"/>
            <w:tcBorders>
              <w:top w:val="single" w:sz="4" w:space="0" w:color="auto"/>
            </w:tcBorders>
          </w:tcPr>
          <w:p w:rsidR="00C43A30" w:rsidRPr="003829EA" w:rsidRDefault="00C43A30"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Nc</w:t>
            </w:r>
            <w:r w:rsidRPr="003829EA">
              <w:rPr>
                <w:rFonts w:ascii="Times New Roman" w:hAnsi="Times New Roman"/>
                <w:i/>
                <w:color w:val="000000" w:themeColor="text1"/>
                <w:sz w:val="24"/>
                <w:szCs w:val="24"/>
              </w:rPr>
              <w:t>CAR</w:t>
            </w:r>
          </w:p>
        </w:tc>
        <w:tc>
          <w:tcPr>
            <w:tcW w:w="7342" w:type="dxa"/>
          </w:tcPr>
          <w:p w:rsidR="00C43A30" w:rsidRPr="003829EA" w:rsidRDefault="00C43A30"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AGCCAGCAACAGAACCCGCCGTACGGTCGTCGTCTGATCCTGGACATCATTAAGGAACGTGCGCTGAACGAGCCGAACCGTGAATGGGTGAGCGTTCCGCGTAGCAGCGACCCGAAGGATGGCTGGAAAATCCTGACCTACCTGGATGCGTATAACGGTATTAACCGTGTGGCGCACAAACTGACCCAGGTTTGCGGTGCTGCGGCGCCGGGTAGCTTCCCGACCGTGGCGTACATCGGTCCGAACGACGTGCGTTATCTGGTTTTCGCGCTGGGCGCGGTTAAGGCGGGTTACAAAGCGCTGTTTATTAGCACCCGTAACAGCGCGGAGGCGCAAGTGAACCTGTTCGAACTGACCAACTGCAACGTGCTGGTTTTTGACCAAAG</w:t>
            </w:r>
            <w:r w:rsidRPr="003829EA">
              <w:rPr>
                <w:rFonts w:ascii="Times New Roman" w:hAnsi="Times New Roman"/>
                <w:color w:val="000000" w:themeColor="text1"/>
                <w:sz w:val="24"/>
                <w:szCs w:val="24"/>
              </w:rPr>
              <w:lastRenderedPageBreak/>
              <w:t>CTATAAAGCGACCGTTCAGCCGTGGCTGCATGAGCGTGAAATGACCGCGATCCTGGCGCTGCCGGCGGATGAGTGGTTTCCGGCGGACCAGGAAGATTTCCCGTACAACAAGACCTTTGAGGAAGCGGAGTGGGACCCGCTGATGGTGCTGCACACCAGCGGCAGCACCGGTTTCCCGAAACCGATCGTGGCGCGTCAAGGCATGCTGGCGGTTGCGGACCAGTTTCACAACCTGCCGCCGCGTGAAGATGGTAAACTGATGTGGATTGTTGAGATGAGCAAGCGTGCGAAACGTCTGATGCATCCGATGCCGCTGTTCCATGCGGCGGGCATGTACATCAGCATGCTGATGATTCACTATTGGGATACCCCGGGTGCGCTGGGTATTGGTGAACGTCCGCTGAGCAGCGACCTGGTGCTGGATTACATTGAGTATGCGGACGTTGAAGGCATGATCCTGCCGCCGGCGATTCTGGAGGAACTGAGCCGTGATGAGAAGGCGATCCAAAGCCTGCAGAAACTGAACTTCGTGAGCTTTGGTGGCGGTAACCTGGCGCCGGAGGCGGGTGACCGTCTGGTGGAAAACAACGTTACCCTGTGCAACCTGATTAGCGCGACCGAGTTCACCCCGTTCCCGTTTTACTGGCAATATGATCAGAAGCTGTGGCGTTACTTCAACTTTGACACCGACCTGTTCGGCATCGACTGGCGTCTGCACGATGGCGAGAGCACCTACGAACAAGTGATTGTTCGTAAGGATAAACACCCGGGCCTGCAGGGTTTCTTTTATACCTTCCCGGACAGCAGCGAATACAGCACCAAGGATCTGTATAAACGTCACCCGACCCACGAGGACTTCTGGATCTATCAGGGCCGTGCGGATAACATCATTGTTTTTAGCAACGGCGAGAAGCTGAACCCGATCACCATTGAGGAAACCCTGCAAGGCCACCCGAAAGTGATGGGCGCGGTGGTTGTGGGCACCAACCGTTTCCAGCCGGCGCTGATCATTGAGCCGGTTGAACACCCGGAAACCGAGGAAGGTCGTAAGGCGCTGCTGGACGAAATCTGGCCGACCGTTGTGCGTGTGAACAAAGAAACCGTTGCGCACGGCCAAATTGGTCGTCAGTACATGGCGCTGAGCACCCCGGGCAAGCCGTTTCTGCGTGCGGGTAAAGGCACCGTGCTGCGTCCGGGCACCATCAACATGTACAAGGCGGAAATCGACAAAATCTACGAAGATGCGGAGAAGGGCGTGGCGACCGATGAGGTTCCGAAGCTGGACCTGAGCAGCAGCGATGCGCTGATCGTTAGCATTGAGAAGCTGTTCGAAACCAGCCTGAACGCGCCGAAACTGGAAGCGGACACCGATTTCTTTACCGCGGGTGTGGACAGCATGCAAGTTATCACCGCGAGCCGTCTGATTCGTGCGGGCCTGGCGGCGGCGGGTGTGAACATTGAGGCGAGCGCGCTGGCGACCCGTGTTATTTATGGTAACCCGACCCCGAAGCGTCTGGCGGATTATCTGCTGAGCATCGTGAACAAAGACAGCAACCAGGGCACCCTGGACAACGAACACCACGTGATGGAGGCGCTGGTTGAAAAGTACACCCGTGACCTGCCGACCCCGAAGCAAAACAAGCCGGCGCCGGCGGATGAGGGTCAGGTTGTGGTTATCACCGGCACCACCGGCGGTATTGGTAGCTATCTGATCGACATCTGCAGCAGCAGCAGCCGTGTGAGCAAGATCATTTGCCTGAACCGTAGCGAAGACGGTAAAGCGCGTCAAACCGCGAGCAGCAGCGGTCGTGGTCTGAGCACCGATTTCAGCAAATGCGAGTTTTACCACGCGGACATGAGCCGTGCGGATCTGGGCCTGGGTCCGGAAGTTTATAGCCGTC</w:t>
            </w:r>
            <w:r w:rsidRPr="003829EA">
              <w:rPr>
                <w:rFonts w:ascii="Times New Roman" w:hAnsi="Times New Roman"/>
                <w:color w:val="000000" w:themeColor="text1"/>
                <w:sz w:val="24"/>
                <w:szCs w:val="24"/>
              </w:rPr>
              <w:lastRenderedPageBreak/>
              <w:t>TGCTGAGCGAGGTGGACCGTGTTATCCACAACCAGTGGCCGGTGAACTTCAACATCGCGGTTGAGAGCTTCGAGCCGCACATTCGTGGCTGCCGTAACCTGGTGGACTTCAGCTACAAGGCGGATAAAAACGTTCCGATCGTGTTTGTTAGCAGCATTGGCACCGTGGATCGTTGGCACGACGAGGATCGTATCGTTCCGGAAGCGAGCCTGGACGATCTGAGCCTGGCGGCGGGCGGTTATGGCCAAAGCAAGCTGGTGAGCAGCCTGATTTTTGACAAAGCGGCGGAAGTGAGCGGTGTGCCGACCGAAGTGGTTCGTGTGGGCCAAGTTGCGGGTCCGAGCAGCGAAAAGGGTTACTGGAACAAACAGGAATGGCTGCCGAGCATTGTGGCGAGCAGCGCGTATCTGGGCGTTCTGCCGGACAGCCTGGGTCAGATGACCACCATTGATTGGACCCCGATCGAAGCGATTGCGAAGCTGCTGCTGGAAGTGAGCGGTGTGATCGACAACGTGCCGCTGGATAAAATTAACGGCTACTTCCACGGTGTTAACCCGGAACGTACCAGCTGGAGCGCGCTGGCGCCGGCGGTGCAAGAGTACTATGGCGACCGTATCCAGAAGATTGTTCCGCTGGATGAATGGCTGGAGGCGCTGGAAAAGAGCCAAGAGAAAGCGGAAGACGTTACCCGTAACCCGGGTATCAAGCTGATTGATACCTACCGTACCTGGAGCGAGGGCTATAAGAAGGGCACCAAATTCGTGCCGCTGGACATGACCCGTACCAAGGAGTACAGCAAAACCATGCGTGAAATGCACGCGGTTACCCCGGAGCTGATGAAAAACTGGTGCCGTCAGTGGAACTTTTAA</w:t>
            </w:r>
          </w:p>
        </w:tc>
      </w:tr>
      <w:tr w:rsidR="00C43A30" w:rsidRPr="003829EA" w:rsidTr="00C43A30">
        <w:tc>
          <w:tcPr>
            <w:tcW w:w="1271" w:type="dxa"/>
            <w:tcBorders>
              <w:top w:val="single" w:sz="4" w:space="0" w:color="auto"/>
              <w:bottom w:val="single" w:sz="4" w:space="0" w:color="auto"/>
            </w:tcBorders>
          </w:tcPr>
          <w:p w:rsidR="00C43A30" w:rsidRPr="003829EA" w:rsidRDefault="00EB3CBA"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Bs</w:t>
            </w:r>
            <w:r w:rsidRPr="003829EA">
              <w:rPr>
                <w:rFonts w:ascii="Times New Roman" w:hAnsi="Times New Roman"/>
                <w:i/>
                <w:color w:val="000000" w:themeColor="text1"/>
                <w:sz w:val="24"/>
                <w:szCs w:val="24"/>
              </w:rPr>
              <w:t>PPTase</w:t>
            </w:r>
          </w:p>
        </w:tc>
        <w:tc>
          <w:tcPr>
            <w:tcW w:w="7342" w:type="dxa"/>
          </w:tcPr>
          <w:p w:rsidR="00C43A30" w:rsidRPr="003829EA" w:rsidRDefault="00EB3CBA"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AAGATTTACGGTATCTATATGGATCGTCCGCTGAGCCAGGAAGAGAACGAGCGTTTCATGACCTTTATTAGCCCGGAGAAGCGTGAAAAATGCCGTCGTTTCTACCACAAAGAAGACGCGCACCGTACCCTGCTGGGTGATGTGCTGGTTCGTAGCGTGATTAGCCGTCAGTACCAACTGGACAAGAGCGATATCCGTTTTAGCACCCAGGAGTATGGCAAACCGTGCATCCCGGACCTGCCGGATGCGCACTTCAACATTAGCCACAGCGGTCGTTGGGTTATCGGCGCGTTTGACAGCCAACCGATCGGCATTGATATCGAGAAGACCAAACCGATTAGCCTGGAAATCGCGAAGCGTTTCTTTAGCAAAACCGAGTATAGCGATCTGCTGGCGAAGGACAAAGATGAACAGACCGACTACTTCTATCACCTGTGGAGCATGAAGGAGAGCTTTATTAAGCAAGAAGGTAAAGGCCTGAGCCTGCCGCTGGACAGCTTCAGCGTGCGTCTGCACCAGGATGGTCAAGTTAGCATTGAGCTGCCGGACAGCCACAGCCCGTGCTACATCAAGACCTATGAAGTGGACCCGGGCTACAAAATGGCGGTTTGCGCGGCGCACCCGGACTTTCCGGAAGATATCACcATGGTGAGCTACGAGGAACTGCTGTAA</w:t>
            </w:r>
          </w:p>
        </w:tc>
      </w:tr>
      <w:tr w:rsidR="00C43A30" w:rsidRPr="003829EA" w:rsidTr="00E90BF4">
        <w:tc>
          <w:tcPr>
            <w:tcW w:w="1271" w:type="dxa"/>
            <w:tcBorders>
              <w:top w:val="single" w:sz="4" w:space="0" w:color="auto"/>
            </w:tcBorders>
          </w:tcPr>
          <w:p w:rsidR="00C43A30" w:rsidRPr="003829EA" w:rsidRDefault="00EB3CBA"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t>Ni</w:t>
            </w:r>
            <w:r w:rsidRPr="003829EA">
              <w:rPr>
                <w:rFonts w:ascii="Times New Roman" w:hAnsi="Times New Roman"/>
                <w:i/>
                <w:color w:val="000000" w:themeColor="text1"/>
                <w:sz w:val="24"/>
                <w:szCs w:val="24"/>
              </w:rPr>
              <w:t>PPTase</w:t>
            </w:r>
          </w:p>
        </w:tc>
        <w:tc>
          <w:tcPr>
            <w:tcW w:w="7342" w:type="dxa"/>
          </w:tcPr>
          <w:p w:rsidR="00C43A30" w:rsidRPr="003829EA" w:rsidRDefault="00EB3CBA"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ATCGAAACCATCCTGCCGGCGGGTGTGGAGAGCGCGGAACTGCTGGAGTATCCGGAAGACCTGAAAGCGCACCCGGCGGAGGAACACCTGATCGCGAAGAGCGTTGAGAAGCGTCGTCGTGATTTCATTGGTGCGCGTCACTGCGCGCGTCTGGCGCTGGCGGAGCTGGGTGAACCGCCGGTTGCGATTGGTAAAGGTGAACGTGGCGCGCCGATTTGGCCGCGTGGTGTGGTTGGCAGCCTGACCCATTGCGATGGTTACCGTGCTGCGGCGGTTGCGCACAAAATGCGTTTTCGTAG</w:t>
            </w:r>
            <w:r w:rsidRPr="003829EA">
              <w:rPr>
                <w:rFonts w:ascii="Times New Roman" w:hAnsi="Times New Roman"/>
                <w:color w:val="000000" w:themeColor="text1"/>
                <w:sz w:val="24"/>
                <w:szCs w:val="24"/>
              </w:rPr>
              <w:lastRenderedPageBreak/>
              <w:t>CATCGGTATTGATGCGGAGCCGCATGCGACCCTGCCGGAAGGCGTGCTGGATAGCGTTAGCCTGCCGCCGGAGCGTGAATGGCTGAAAACCACCGACAGCGCGCTGCACCTGGATCGTCTGCTGTTCTGCGCGAAAGAGGCGACCTATAAAGCGTGGTGGCCGCTGACCGCGCGTTGGCTGGGTTTCGAGGAAGCGCACATCACCTTTGAGATTGAAGACGGCAGCGCGGATAGCGGTAACGGCACCTTTCACAGCGAACTGCTGGTGCCGGGTCAGACCAACGATGGTGGCACCCCGCTGCTGAGCTTCGACGGTCGTTGGCTGATCGCGGATGGCTTTATCCTGACCGCGATTGCGTATGCGTAA</w:t>
            </w:r>
          </w:p>
        </w:tc>
      </w:tr>
      <w:tr w:rsidR="00C43A30" w:rsidRPr="003829EA" w:rsidTr="00E90BF4">
        <w:tc>
          <w:tcPr>
            <w:tcW w:w="1271" w:type="dxa"/>
            <w:tcBorders>
              <w:top w:val="single" w:sz="4" w:space="0" w:color="auto"/>
            </w:tcBorders>
          </w:tcPr>
          <w:p w:rsidR="00C43A30" w:rsidRPr="003829EA" w:rsidRDefault="007148CF"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Tp</w:t>
            </w:r>
            <w:r w:rsidRPr="003829EA">
              <w:rPr>
                <w:rFonts w:ascii="Times New Roman" w:hAnsi="Times New Roman"/>
                <w:i/>
                <w:color w:val="000000" w:themeColor="text1"/>
                <w:sz w:val="24"/>
                <w:szCs w:val="24"/>
              </w:rPr>
              <w:t>PAL1</w:t>
            </w:r>
          </w:p>
        </w:tc>
        <w:tc>
          <w:tcPr>
            <w:tcW w:w="7342" w:type="dxa"/>
          </w:tcPr>
          <w:p w:rsidR="00C43A30" w:rsidRPr="003829EA" w:rsidRDefault="007148CF"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GAGGGTATCACCAACGGCCACGCGGAAGCGACCTTCTGCGTGACCAAGAGCGTTGGTGACCCGCTGAACTGGGGTGCGGCGGCGGAGAGCCTGACCGGTAGCCACCTGGATGAAGTGAAGCGTATGGTTGAGGAATACCGTAACCCGCTGGTGAAAATCGGTGGCGCGACCCTGACCATTGCGCAGGTTGCGGGTATTGCGAGCCATGACAGCGGCGTGCGTGTTGAGCTGAGCGAAAGCGCGCGTGCGGGTGTGAAAGCGAGCAGCGACTGGGTTATGGATAGCATGAACAACGGCACCGATAGCTACGGCGTTACCACCGGTTTTGGTGCGACCAGCCATCGTCGTACCAAGCAGGGTGGCGCGCTGCAAAAAGAGCTGATTCGTTTCCTGAACGCGGGCATCTTTGGTAACGGCACCGAAAGCAACTGCACCCTGCCGCATACCGCGACCCGTGCGGCGATGCTGGTTCGTATCAACACCCTGCTGCAAGGTTACAGCGGCATCCGTTTTGAGATTCTGGAAGCGATCACCAAGCTGCTGAACAACAACATTACCCCGTGCCTGCCGCTGCGTGGCACCATTACCGCGAGCGGCGACCTGGTGCCGCTGAGCTATATTGCGGGTCTGCTGACCGGCCGTCCGAACAGCAAGGCGGTTGGTCCGAGCGGCGAGATTCTGAACGCGAAAGAAGCGTTCCAGCTGGCGGGTATCGGCAGCGAGTTCTTTGAACTGCAACCGAAAGAGGGTCTGGCGCTGGTGAACGGCACCGCGGTTGGTAGCGGCCTGGCGAGCATTGTGCTGTTTGAGGCGAACGTGCTGGCGGTTCTGAGCGAAGTGATGAGCGCGATCTTCGCGGAAGTGATGCAGGGCAAGCCGGAATTTACCGACCACCTGACCCACAAGCTGAAACACCACCCGGGTCAAATCGAGGCTGCGGCGATTATGGAACACATCCTGGATGGCAGCGCGTACGTGAAAGCGGCGAAGAAACTGCACGAAACCGACCCGCTGCAGAAGCCGAAACAAGATCGTTATGCGCTGCGTACCAGCCCGCAGTGGCTGGGTCCGCTGATCGAAGTTATTCGTTTCAGCACCAAGAGCATTGAGCGTGAAATCAACAGCGTGAACGACAACCCGCTGATTGATGTTAGCCGTAACAAAGCGATCCACGGTGGCAACTTTCAGGGCACCCCGATTGGCGTGAGCATGGATAACACCCGTCTGGCGCTGGCGAGCATCGGCAAGCTGATGTTCGCGCAATTTAGCGAGCTGGTTAACGACTTCTACAACAACGGCCTGCCGAGCAACCTGACCGCGAGCCGTAACCCGAGCCTGGATTATGGTTTTAAAGGCGCGGAGATCGCGATGGCGAGCTACTGCAGCGAACTGCAGTATCTGGCGAACCCGGTGACCACCCACGTTCAAAGCGCGGAACAGCACAACCAAGACGTGAACAGCCTGGGTCTGATTAGCAGCCGTAAGACCAACGAGAGCATCGAAAT</w:t>
            </w:r>
            <w:r w:rsidRPr="003829EA">
              <w:rPr>
                <w:rFonts w:ascii="Times New Roman" w:hAnsi="Times New Roman"/>
                <w:color w:val="000000" w:themeColor="text1"/>
                <w:sz w:val="24"/>
                <w:szCs w:val="24"/>
              </w:rPr>
              <w:lastRenderedPageBreak/>
              <w:t>TCTGAAACTGATGAGCAGCACCTTCCTGATTGCGCTGTGCCAGGCGATCGATCTGCGTCACCTGGAGGAAAACCTGCGTAACACCGTGAAGAACACCGTGAGCCAAGTTGCGAAACGTACCCTGACCACCGGTGTTAACGGCGAGCTGCACCCGAGCCGTTTCTGCGAAAAGGACCTGCTGAAAGTGGTTGATCGTGAGTACGTTTTTGCGTATGCGGATGATCCGTGCCTGGCGACCTACCCGCTGATGCAGAAGCTGCGTCAAGTGCTGGTTGACCACGCGCTGGTGAACGTTGATGGTGAAAAGAACAGCAACACCAGCATTTTCCAGAAAATCGCGACCTTTGAGGACGAACTGAAGGCGATCCTGCCGAAAGAGGTGGAAAGCACCCGTGTTGCGTATGAGAACGGTCAATGCGGCATTAGCAACAAGATCAAAGAATGCCGTAGCTACCCGCTGTATAAGTTCGTGCGTGAAGAACTGGGCACCGCGCTGCTGACCGGCGAGAAAGTTATTAGCCCGGGCGAGGAATGCGACAAGCTGTTTACCGCGATGTGCCAGGGCAAAATCGTTGATCCGCTGCTGGAGTGCATGGGTGAATGGAACGGCGCGCCGCTGCCGATTTGCTAA</w:t>
            </w:r>
          </w:p>
        </w:tc>
      </w:tr>
      <w:tr w:rsidR="007148CF" w:rsidRPr="003829EA" w:rsidTr="00E90BF4">
        <w:tc>
          <w:tcPr>
            <w:tcW w:w="1271" w:type="dxa"/>
            <w:tcBorders>
              <w:top w:val="single" w:sz="4" w:space="0" w:color="auto"/>
            </w:tcBorders>
          </w:tcPr>
          <w:p w:rsidR="007148CF" w:rsidRPr="003829EA" w:rsidRDefault="007148CF"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A</w:t>
            </w:r>
            <w:r w:rsidRPr="003829EA">
              <w:rPr>
                <w:rFonts w:ascii="Times New Roman" w:hAnsi="Times New Roman"/>
                <w:i/>
                <w:color w:val="000000" w:themeColor="text1"/>
                <w:sz w:val="24"/>
                <w:szCs w:val="24"/>
              </w:rPr>
              <w:t>tPAL2</w:t>
            </w:r>
          </w:p>
        </w:tc>
        <w:tc>
          <w:tcPr>
            <w:tcW w:w="7342" w:type="dxa"/>
          </w:tcPr>
          <w:p w:rsidR="007148CF" w:rsidRPr="003829EA" w:rsidRDefault="007148CF"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GACCAGATCGAAGCGATGCTGTGCGGTGGCGGTGAGAAGACCAAAGTGGCGGTTACCACCAAAACCCTGGCGGACCCGCTGAACTGGGGCCTGGCGGCGGACCAGATGAAGGGTAGCCACCTGGATGAAGTGAAGAAAATGGTTGAGGAATACCGTCGTCCGGTGGTTAACCTGGGTGGTGAAACCCTGACCATTGGCCAAGTGGCGGCGATCAGCACCGTTGGCGGTAGCGTGAAGGTTGAACTGGCGGAAACCAGCCGTGCGGGTGTGAAAGCGAGCAGCGACTGGGTTATGGAGAGCATGAACAAGGGCACCGATAGCTATGGTGTTACCACCGGTTTTGGTGCGACCAGCCACCGTCGTACCAAAAACGGCACCGCGCTGCAAACCGAACTGATTCGTTTCCTGAACGCGGGCATCTTTGGTAACACCAAGGAAACCTGCCATACCCTGCCGCAGAGCGCGACCCGTGCGGCGATGCTGGTGCGTGTTAACACCCTGCTGCAAGGCTACAGCGGTATCCGTTTTGAAATTCTGGAGGCGATCACCAGCCTGCTGAACCACAACATTAGCCCGAGCCTGCCGCTGCGTGGCACCATTACCGCGAGCGGTGACCTGGTGCCGCTGAGCTATATTGCGGGCCTGCTGACCGGTCGTCCGAACAGCAAAGCGACCGGTCCGGATGGTGAAAGCCTGACCGCGAAGGAAGCGTTCGAGAAAGCGGGCATCAGCACCGGTTTCTTTGATCTGCAGCCGAAAGAGGGTCTGGCGCTGGTGAACGGCACCGCGGTTGGCAGCGGTATGGCGAGCATGGTTCTGTTTGAAGCGAACGTGCAAGCGGTTCTGGCGGAAGTGCTGAGCGCGATTTTCGCGGAAGTTATGAGCGGTAAACCGGAGTTTACCGACCACCTGACCCACCGTCTGAAACATCACCCGGGTCAGATTGAAGCTGCGGCGATTATGGAGCACATCCTGGATGGTAGCAGCTACATGAAGCTGGCGCAAAAAGTGCACGAAATGGACCCGCTGCAGAAGCCGAAACAAGATCGTTATGCGCTGCGTACCAGCCCGCAGTGGCTGGGTCCGCAAATCGAGGTTATTCGTCAGGCGACCAAAAGCATTGAACGTGAGATCAACAGCGTGAACGACAACCCGCTGATTGATGTTAGCCGTAACAAGGCGATCCACGGCGGTAACTTCCAGGGCACCCCGATTGGTGTGAGCATGGATAACACCCGTCTGGCGATCG</w:t>
            </w:r>
            <w:r w:rsidRPr="003829EA">
              <w:rPr>
                <w:rFonts w:ascii="Times New Roman" w:hAnsi="Times New Roman"/>
                <w:color w:val="000000" w:themeColor="text1"/>
                <w:sz w:val="24"/>
                <w:szCs w:val="24"/>
              </w:rPr>
              <w:lastRenderedPageBreak/>
              <w:t>CGGCGATTGGCAAACTGATGTTCGCGCAATTTAGCGAACTGGTTAACGACTTCTACAACAACGGTCTGCCGAGCAACCTGACCGCGAGCAGCAACCCGAGCCTGGATTATGGCTTTAAGGGTGCGGAAATCGCGATGGCGAGCTACTGCAGCGAGCTGCAGTATCTGGCGAACCCGGTGACCAGCCACGTTCAAAGCGCGGAACAGCACAACCAAGACGTGAACAGCCTGGGCCTGATTAGCAGCCGTAAGACCAGCGAGGCGGTTGATATCCTGAAACTGATGAGCACCACCTTTCTGGTGGGTATTTGCCAGGCGGTTGACCTGCGTCACCTGGAGGAAAACCTGCGTCAGACCGTGAAAAACACCGTGAGCCAAGTTGCGAAGAAAGTTCTGACCACCGGCATCAACGGTGAACTGCACCCGAGCCGTTTCTGCGAGAAGGACCTGCTGAAAGTGGTTGATCGTGAGCAGGTGTTTACCTACGTTGACGATCCGTGCAGCGCGACCTATCCGCTGATGCAGCGTCTGCGTCAAGTGATCGTTGATCACGCGCTGAGCAACGGCGAAACCGAGAAGAACGCGGTTACCAGCATTTTCCAAAAAATCGGTGCGTTTGAGGAAGAGCTGAAGGCGGTGCTGCCGAAAGAAGTTGAAGCGGCGCGTGCGGCGTACGGCAACGGCACCGCGCCGATTCCGAACCGTATCAAAGAATGCCGTAGCTACCCGCTGTATCGTTTCGTGCGTGAAGAGCTGGGCACCAAGCTGCTGACCGGCGAGAAAGTGGTTAGCCCGGGCGAAGAGTTCGACAAGGTTTTTACCGCGATGTGCGAAGGTAAACTGATCGACCCGCTGATGGATTGCCTGAAGGAGTGGAACGGTGCGCCGATCCCGATTTGCTAA</w:t>
            </w:r>
          </w:p>
        </w:tc>
      </w:tr>
      <w:tr w:rsidR="007148CF" w:rsidRPr="003829EA" w:rsidTr="00E90BF4">
        <w:tc>
          <w:tcPr>
            <w:tcW w:w="1271" w:type="dxa"/>
            <w:tcBorders>
              <w:top w:val="single" w:sz="4" w:space="0" w:color="auto"/>
            </w:tcBorders>
          </w:tcPr>
          <w:p w:rsidR="007148CF" w:rsidRPr="003829EA" w:rsidRDefault="007148CF"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Z</w:t>
            </w:r>
            <w:r w:rsidRPr="003829EA">
              <w:rPr>
                <w:rFonts w:ascii="Times New Roman" w:hAnsi="Times New Roman"/>
                <w:i/>
                <w:color w:val="000000" w:themeColor="text1"/>
                <w:sz w:val="24"/>
                <w:szCs w:val="24"/>
              </w:rPr>
              <w:t>mPAL2</w:t>
            </w:r>
          </w:p>
        </w:tc>
        <w:tc>
          <w:tcPr>
            <w:tcW w:w="7342" w:type="dxa"/>
          </w:tcPr>
          <w:p w:rsidR="007148CF" w:rsidRPr="003829EA" w:rsidRDefault="007148CF"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GAGTGCGAAAACGGTCGTGGCGTTGCGGCGACCAACAGCGACAGCCTGTGCATGGCGACCCCGCGTGCGGACCCGCTGAACTGGGGCAAGGCGGCGGAGGAACTGATGGGCAGCCACCTGGACGAGGTGAAGCGTATGGTTGCGGAATACCGTCAGCCGCTGGTTAAAATTGAGGGTGCGAGCCTGAGCATTGCGCAAGTTGCGGCGGTTGCGACCGGTGCGGGTGAAGCGCGTGTGGAACTGGATGAGAGCGCGCGTAGCCGTGTTAAGGCGAGCAGCGACTGGGTGATGACCAGCATGATGAACGGCACCGATAGCTATGGCGTTACCACCGGTTTTGGTGCGACCAGCCACCGTCGTACCAAAGAGGGTGGCGCGCTGCAGCGTGAACTGATTCGTTTCCTGAACGCGGGTGCGTTTGGCACCGGTGCGGATGGTCATGTTCTGCCGGCGGAAACCACCCGTGCGGCGATGCTGGTGCGTATCAACACCCTGCTGCAAGGTTACAGCGGCATCCGTTTTGAAATTCTGGAGGCGATCGTTAAGCTGCTGAACGCGAACGTGACCCCGTGCCTGCCGCTGCGTGGCACCGTTACCGCGAGCGGCGACCTGGTGCCGCTGAGCTATATTGCGGGTCTGGTTACCGGTCGTGAGAACAGCGTGGCGGTTGCGCCGGATGGTAGCAAGGTGAACGCGGCGGAAGCGTTCAAAATCGCGGGCATTCAGGGTGGCTTCTTTGAGCTGCAACCGAAAGAAGGTCTGGCGATGGTTAACGGCACCGCGGTGGGTAGCGGCCTGGCGAGCACCGTTCTGTTCGAGGCGAACATCCTGGCGATTCTGGCGGAAGTGCTGAGCGCGGTGTTCTGCGAGGTGATGAACGGCAAGCCGGAATACACCGACCACCTGACCCACAAGCTGAAACATCATCCGGGTCAGATTGAGGCTGCGGCGATTATGGAACACATCCTGGAGGGTAGCAGCTACATG</w:t>
            </w:r>
            <w:r w:rsidRPr="003829EA">
              <w:rPr>
                <w:rFonts w:ascii="Times New Roman" w:hAnsi="Times New Roman"/>
                <w:color w:val="000000" w:themeColor="text1"/>
                <w:sz w:val="24"/>
                <w:szCs w:val="24"/>
              </w:rPr>
              <w:lastRenderedPageBreak/>
              <w:t>AAACTGGCGAAGAAACTGGGCGAACTGGACCCGCTGATGAAGCCGAAACAAGATCGTTATGCGCTGCGTACCAGCCCGCAGTGGCTGGGTCCGCAAATCGAAGTGATTCGTGCGGCGACCAAGAGCATTGAGCGTGAAATCAACAGCGTTAACGACAACCCGCTGATTGATGTGGCGCGTAGCAAAGCGCTGCACGGTGGCAACTTCCAGGGCACCCCGATCGGCGTTAGCATGGATAACACCCGTCTGGCGATCGCGGCGATTGGCAAGCTGATGTTCGCGCAATTTAGCGAGCTGGTGAACGACTACTATAACAACGGCCTGCCGAGCAACCTGAGCGGTGGCCGTAACCCGAGCCTGGATTACGGTTTCAAAGGCGCGGAGATTGCGATGGCGAGCTATTGCAGCGAACTGCAGTTTCTGGGTAACCCGGTTACCAACCACGTGCAAAGCGCGGAACAGCACAACCAAGACGTTAACAGCCTGGGCCTGATCAGCAGCCGTAAGACCGCGGAAGCGATCGAGATTCTGAAACTGATGAGCAGCACCTTTCTGATTGCGCTGTGCCAGGCGGTGGATCTGCGTCACATCGAGGAAAACGTTAAGAGCGCGGTGAAAAGCTGCGTGATGACCGTTGCGAAGAAAACCCTGAGCACCAACAGCACCGGTGGCCTGCACGTTGCGCGTTTCTGCGAGAAAGACCTGCTGCAAGAGATCGAACGTGAGGCGGTGTTTGCGTACGCGGACGATCCGTGCAGCGCGAACTATCCGCTGATGAAGAAACTGCGTAACGTGCTGGTTGAACGTGCGCTGGCGAACGGTGCGGCGGAGTTCAACGCGGAAACCAGCGTGTTCGCGAAGGTGGCGCAGTTTGAGGAAGACCTGCGTGCGGCGCTGCCGAAAGCGGTTGAAGCGGCGCGTGCGGCGGTGGAAAACGGCACCGCGGGCATTCCGAACCGTATCGCGGAGTGCCGTAGCTACCCGCTGTATCGTTTTGTTCGTGAGGAACTGGGTGCGGTGTACCTGACCGGCGAAAAGACCCGTAGCCCGGGCGAGGAACTGAACAAGGTGCTGGTTGCGATTAACCAGGGCAAACACATCGATCCGCTGCTGGAATGCCTGAAAGAGTGGAACGGTGAACCGCTGCCGATCTGCTAA</w:t>
            </w:r>
          </w:p>
        </w:tc>
      </w:tr>
      <w:tr w:rsidR="007148CF" w:rsidRPr="003829EA" w:rsidTr="00E90BF4">
        <w:tc>
          <w:tcPr>
            <w:tcW w:w="1271" w:type="dxa"/>
            <w:tcBorders>
              <w:top w:val="single" w:sz="4" w:space="0" w:color="auto"/>
            </w:tcBorders>
          </w:tcPr>
          <w:p w:rsidR="007148CF" w:rsidRPr="003829EA" w:rsidRDefault="007148CF"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R</w:t>
            </w:r>
            <w:r w:rsidRPr="003829EA">
              <w:rPr>
                <w:rFonts w:ascii="Times New Roman" w:hAnsi="Times New Roman"/>
                <w:i/>
                <w:color w:val="000000" w:themeColor="text1"/>
                <w:sz w:val="24"/>
                <w:szCs w:val="24"/>
              </w:rPr>
              <w:t>gTAL</w:t>
            </w:r>
          </w:p>
        </w:tc>
        <w:tc>
          <w:tcPr>
            <w:tcW w:w="7342" w:type="dxa"/>
          </w:tcPr>
          <w:p w:rsidR="007148CF" w:rsidRPr="003829EA" w:rsidRDefault="007148CF"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GCGCCGCGCCCGACTTCTCAAAGCCAGGCCCGCACTTGCCCGACCACCCAGGTTACCCAAGTTGATATCGTTGAGAAAATGCTGGCGGCTCCGACTGATAGCACCCTGGAGCTGGACGGTTATAGCCTGAACCTGGGTGATGTTGTGAGCGCTGCGCGTAAGGGTCGTCCGGTTCGTGTTAAAGATAGCGATGAAATCCGCAGCAAAATCGACAAGAGCGTTGAATTTCTGCGCAGCCAACTGAGCATGTCTGTTTACGGCGTGACTACCGGCTTCGGCGGCAGCGCGGACACCCGCACCGAGGACGCAATTAGCCTGCAAAAGGCGCTGCTGGAACACCAGCTGTGTGGTGTGCTGCCGTCGAGCTTTGACAGCTTCCGCCTGGGCCGTGGTCTGGAGAACAGCCTGCCGCTGGAAGTTGTTCGCGGTGCAATGACCATTCGTGTGAACTCTCTGACCCGTGGCCATAGCGCTGTTCGTCTGGTTGTTCTGGAAGCACTGACCAACTTTCTGAACCACGGTATTACCCCGATTGTTCCGCTGCGCGGTACCATCTCCGCGAGCGGCGATCTGTCTCCACTGTCTTACATTGCAGCGGCGATTAGCGGTCACCCGGATAGCAAAGTTCACGTGGTTCATGAAGGCAAAGAGAAGATCCTGTACGCGCGTGAAGCGATGGCGCTGTTCAACCTGGAACCGGTGGTTCTGGGTCCGAAGGAGGGCCTGGGTCTGGTG</w:t>
            </w:r>
            <w:r w:rsidRPr="003829EA">
              <w:rPr>
                <w:rFonts w:ascii="Times New Roman" w:hAnsi="Times New Roman"/>
                <w:color w:val="000000" w:themeColor="text1"/>
                <w:sz w:val="24"/>
                <w:szCs w:val="24"/>
              </w:rPr>
              <w:lastRenderedPageBreak/>
              <w:t>AACGGTACCGCAGTTTCCGCGAGCATGGCAACCCTGGCACTGCACGACGCGCACATGCTGAGCCTGCTGAGCCAATCTCTGACCGCGATGACCGTGGAGGCGATGGTTGGTCACGCGGGCAGCTTCCATCCATTCCTGCACGATGTTACCCGTCCGCACCCGACCCAAATCGAGGTTGCGGGTAACATTCGCAAACTGCTGGAGGGCTCTCGCTTCGCGGTTCACCACGAGGAAGAGGTTAAGGTTAAGGATGATGAAGGCATTCTGCGTCAGGATCGTTATCCGCTGCGCACCAGCCCGCAATGGCTGGGTCCGCTGGTGTCCGACCTGATTCACGCTCATGCCGTTCTGACCATCGAAGCGGGTCAAAGCACCACCGATAACCCACTGATCGATGTTGAGAACAAGACCAGCCATCATGGCGGCAACTTCCAGGCGGCAGCGGTTGCCAACACTATGGAAAAGACCCGTCTGGGCCTGGCCCAAATCGGTAAACTGAACTTCACCCAGCTGACCGAGATGCTGAACGCGGGCATGAACCGTGGCCTGCCGAGCTGCCTGGCGGCTGAAGACCCATCCCTGAGCTATCATTGCAAAGGTCTGGACATTGCGGCGGCTGCATATACCAGCGAACTGGGCCACCTGGCTAACCCGGTTACCACCCACGTTCAACCGGCTGAAATGGCAAACCAGGCGGTGAACAGCCTGGCGCTGATTAGCGCACGTCGTACCACCGAATCTAACGACGTTCTGTCCCTGCTGCTGGCAACCCACCTGTACTGCGTGCTGCAGGCGATCGACCTGCGTGCGATTGAGTTCGAGTTCAAGAAACAGTTTGGTCCGGCCATTGTTAGCCTGATCGACCAACACTTTGGTAGCGCGATGACCGGTAGCAACCTGCGTGATGAGCTGGTTGAAAAGGTTAACAAGACTCTGGCCAAGCGTCTGGAGCAAACCAACAGCTACGATCTGGTTCCGCGCTGGCATGACGCTTTCAGCTTCGCGGCAGGCACTGTTGTTGAGGTTCTGTCCAGCACCAGCCTGAGCCTGGCGGCCGTGAACGCATGGAAGGTTGCGGCAGCCGAGAGCGCGATCTCCCTGACCCGCCAGGTACGTGAAACCTTCTGGAGCGCTGCAAGCACCTCCAGCCCGGCGCTGTCTTACCTGAGCCCGCGCACCCAGATCCTGTACGCATTTGTGCGTGAGGAACTGGGTGTTAAAGCCCGCCGTGGTGACGTTTTCCTGGGTAAACAAGAAGTTACCATCGGCAGCAACGTTAGCAAGATTTACGAAGCCATCAAGAGCGGCCGTATCAACAACGTTCTGCTGAAGATGCTGGCATAA</w:t>
            </w:r>
          </w:p>
        </w:tc>
      </w:tr>
      <w:tr w:rsidR="00C43A30" w:rsidRPr="003829EA" w:rsidTr="00E90BF4">
        <w:tc>
          <w:tcPr>
            <w:tcW w:w="1271" w:type="dxa"/>
            <w:tcBorders>
              <w:top w:val="single" w:sz="4" w:space="0" w:color="auto"/>
            </w:tcBorders>
          </w:tcPr>
          <w:p w:rsidR="00C43A30" w:rsidRPr="003829EA" w:rsidRDefault="007148CF" w:rsidP="00E90BF4">
            <w:pPr>
              <w:rPr>
                <w:rFonts w:ascii="Times New Roman" w:hAnsi="Times New Roman"/>
                <w:i/>
                <w:color w:val="000000" w:themeColor="text1"/>
                <w:sz w:val="24"/>
                <w:szCs w:val="24"/>
              </w:rPr>
            </w:pPr>
            <w:r w:rsidRPr="003829EA">
              <w:rPr>
                <w:rFonts w:ascii="Times New Roman" w:hAnsi="Times New Roman" w:hint="eastAsia"/>
                <w:i/>
                <w:color w:val="000000" w:themeColor="text1"/>
                <w:sz w:val="24"/>
                <w:szCs w:val="24"/>
              </w:rPr>
              <w:lastRenderedPageBreak/>
              <w:t>SriPAL</w:t>
            </w:r>
          </w:p>
        </w:tc>
        <w:tc>
          <w:tcPr>
            <w:tcW w:w="7342" w:type="dxa"/>
          </w:tcPr>
          <w:p w:rsidR="00C43A30" w:rsidRPr="003829EA" w:rsidRDefault="007148CF" w:rsidP="00E90BF4">
            <w:pPr>
              <w:rPr>
                <w:rFonts w:ascii="Times New Roman" w:hAnsi="Times New Roman"/>
                <w:color w:val="000000" w:themeColor="text1"/>
                <w:sz w:val="24"/>
                <w:szCs w:val="24"/>
              </w:rPr>
            </w:pPr>
            <w:r w:rsidRPr="003829EA">
              <w:rPr>
                <w:rFonts w:ascii="Times New Roman" w:hAnsi="Times New Roman"/>
                <w:color w:val="000000" w:themeColor="text1"/>
                <w:sz w:val="24"/>
                <w:szCs w:val="24"/>
              </w:rPr>
              <w:t>ATGCACACcATGGACACCGCGCTGGCGGCGAACGATAAGGCGGAGCTGCTGATCGACGGCCACACCCTGACCGTTGCGGATGTGGTTAGCGGTGCGCGTCCGGCGGACACCACCCGTGTGCGTGCGCGTCTGGCGGAGGGTGCGGTTCAGCGTATCGAACAAAGCCTGGCGCTGAAGAACAAAGTTATTGAGGCGGGCCTGCCGGTGTACGGTGTGACCAGCGGTTTCGGCGATAGCAACACCCGTCAGATTAGCGGCCTGAAAAGCGAAGCGCTGCAAACCAACCTGATCCGTTTTCTGAGCTGCGGTATTGGTCCGGTGGCGACCCCGGATGTTATCCGTGCGACCATGATTGTTCGTGCGAACTGCCTGGCGCGTGGTGCGAGCGGCATCCGTACCGAGATTCTGGAACTGCTGCTGGACTGCCTGAACAACGATGTGCTGCCGCCGATTCCGGAACGTGGTAGCGTTGGTGCGAGCGGTGATCTGGTGCCGCTGAGCTATGTTGCGGCGCTGCTG</w:t>
            </w:r>
            <w:r w:rsidRPr="003829EA">
              <w:rPr>
                <w:rFonts w:ascii="Times New Roman" w:hAnsi="Times New Roman"/>
                <w:color w:val="000000" w:themeColor="text1"/>
                <w:sz w:val="24"/>
                <w:szCs w:val="24"/>
              </w:rPr>
              <w:lastRenderedPageBreak/>
              <w:t>ACCGGTCAGGGCAAGGCGCTGCACCAAGGCGAGGAAAAAGATGCGAGCGCGGCGCTGGCGGATGCGGGTCTGGGTGCGGTGGTTCTGGGTGCGAAAGAGGGTCTGGCGCTGGTGAACGGCACCAGCTTCATGAGCGGTTTTGCGACCCTGGCGGTTCACGATGCGACCGAACTGGCGTTTGCGGCGGACCTGAGCACCGCGCTGGCGAGCCAGGTGCTGCAAGGTAACCCGGGTCACTTTGTTCCGTTCATCTTTGACCAGAAGCCGCACACCGGCACCCGTACCAGCGCGCGTACCATTCGTGAGCTGCTGGGTAACCCGGAAGACTGCGATCCGAGCGTGGACCCGGAAGGTGCTGCGCTGACCGAAAGCGGTTTCCGTCAGCTGGAGGAACCGATCCAAGACCGTTATAGCGTTCGTTGCGCGCCGCACGTGACCGGTGTTCTGCGTGACACCCTGGATTGGGCGAAGAACTGGGTTGAGGTGGAAATTAACAGCACCAACGACAACCCGCTGTTCGATGTGGAGGCGGGCATGGTTCGTAACGGTGGCAACTTTTATGGTGGCCACGTGGGTCAGGCGATGGATGCGCTGAAGACCGCGGTGGCGAGCGTTGGCGACCTGCTGGATCGTCAACTGGAGCTGATCGTTGACGAAAAATTCAACAACGGTCTGACCCCGAACCTGATTCCGCGTTTTGACGCGGATAGCTGGGAAGCGGGTCTGCACCACGGCTTCAAGGGTATGCAGATTGCGGCGAGCGGCCTGACCGCGGAGGCGCTGAAAAACACCATGCCGGCGACCAGCTTTAGCCGTAGCACCGAAGCGCACAACCAGGATAAAGTTAGCATGGCGACCATTGCGGCGCGTGACGCGCGTACCGTGGTTGAGCTGGTGCGTCAAGTTGCGGCGATTCACCTGCTGGCGCTGTGCCAGGCGGCGGATCTGCGTGGTCAAGAATGCCTGAGCGCGCCGACCCGTGCGGCGTACGAACTGATTCGTAGCGTGAGCGCGACcATGGACGGCGATCGTCCGCTGGCGCGTGACATCGAACTGGTGGTTGGCCTGATTGCGAGCGGCGAGCTGCGTCGTGCGGTTGAAGACGCGGGTCGTGATTAA</w:t>
            </w:r>
          </w:p>
        </w:tc>
      </w:tr>
    </w:tbl>
    <w:p w:rsidR="00B36B66" w:rsidRPr="003829EA" w:rsidRDefault="00B36B66" w:rsidP="00C43A30">
      <w:pPr>
        <w:spacing w:line="480" w:lineRule="auto"/>
        <w:rPr>
          <w:rFonts w:ascii="Times New Roman" w:hAnsi="Times New Roman"/>
          <w:b/>
          <w:color w:val="000000" w:themeColor="text1"/>
          <w:sz w:val="24"/>
          <w:szCs w:val="24"/>
        </w:rPr>
      </w:pPr>
    </w:p>
    <w:p w:rsidR="00041BBD" w:rsidRPr="003829EA" w:rsidRDefault="00041BBD" w:rsidP="00C43A30">
      <w:pPr>
        <w:spacing w:line="480" w:lineRule="auto"/>
        <w:rPr>
          <w:rStyle w:val="Hyperlink"/>
          <w:rFonts w:ascii="Times New Roman" w:hAnsi="Times New Roman"/>
          <w:color w:val="000000" w:themeColor="text1"/>
          <w:sz w:val="24"/>
          <w:szCs w:val="24"/>
          <w:u w:val="none"/>
          <w:lang w:val="en"/>
        </w:rPr>
      </w:pPr>
    </w:p>
    <w:p w:rsidR="001F7E82" w:rsidRPr="003829EA" w:rsidRDefault="001F7E82" w:rsidP="00C43A30">
      <w:pPr>
        <w:spacing w:line="480" w:lineRule="auto"/>
        <w:rPr>
          <w:rStyle w:val="Hyperlink"/>
          <w:rFonts w:ascii="Times New Roman" w:hAnsi="Times New Roman"/>
          <w:color w:val="000000" w:themeColor="text1"/>
          <w:sz w:val="24"/>
          <w:szCs w:val="24"/>
          <w:lang w:val="en"/>
        </w:rPr>
      </w:pPr>
    </w:p>
    <w:p w:rsidR="00C43A30" w:rsidRPr="003829EA" w:rsidRDefault="00C43A30" w:rsidP="00C43A30">
      <w:pPr>
        <w:spacing w:line="480" w:lineRule="auto"/>
        <w:rPr>
          <w:rStyle w:val="Hyperlink"/>
          <w:rFonts w:ascii="Times New Roman" w:hAnsi="Times New Roman"/>
          <w:color w:val="000000" w:themeColor="text1"/>
          <w:sz w:val="24"/>
          <w:szCs w:val="24"/>
          <w:lang w:val="en"/>
        </w:rPr>
      </w:pPr>
    </w:p>
    <w:p w:rsidR="00C43A30" w:rsidRPr="003829EA" w:rsidRDefault="00C43A30" w:rsidP="00C43A30">
      <w:pPr>
        <w:spacing w:line="480" w:lineRule="auto"/>
        <w:rPr>
          <w:rStyle w:val="Hyperlink"/>
          <w:rFonts w:ascii="Times New Roman" w:hAnsi="Times New Roman"/>
          <w:color w:val="000000" w:themeColor="text1"/>
          <w:sz w:val="24"/>
          <w:szCs w:val="24"/>
          <w:lang w:val="en"/>
        </w:rPr>
      </w:pPr>
    </w:p>
    <w:p w:rsidR="00C43A30" w:rsidRPr="003829EA" w:rsidRDefault="00C43A30" w:rsidP="00C43A30">
      <w:pPr>
        <w:spacing w:line="480" w:lineRule="auto"/>
        <w:rPr>
          <w:rStyle w:val="Hyperlink"/>
          <w:rFonts w:ascii="Times New Roman" w:hAnsi="Times New Roman"/>
          <w:color w:val="000000" w:themeColor="text1"/>
          <w:sz w:val="24"/>
          <w:szCs w:val="24"/>
          <w:lang w:val="en"/>
        </w:rPr>
      </w:pPr>
    </w:p>
    <w:p w:rsidR="00C43A30" w:rsidRPr="003829EA" w:rsidRDefault="00C43A30" w:rsidP="00C43A30">
      <w:pPr>
        <w:spacing w:line="480" w:lineRule="auto"/>
        <w:rPr>
          <w:rStyle w:val="Hyperlink"/>
          <w:rFonts w:ascii="Times New Roman" w:hAnsi="Times New Roman"/>
          <w:color w:val="000000" w:themeColor="text1"/>
          <w:sz w:val="24"/>
          <w:szCs w:val="24"/>
          <w:lang w:val="en"/>
        </w:rPr>
      </w:pPr>
    </w:p>
    <w:p w:rsidR="00C43A30" w:rsidRPr="003829EA" w:rsidRDefault="00C43A30" w:rsidP="00C43A30">
      <w:pPr>
        <w:spacing w:line="480" w:lineRule="auto"/>
        <w:rPr>
          <w:rStyle w:val="Hyperlink"/>
          <w:rFonts w:ascii="Times New Roman" w:hAnsi="Times New Roman"/>
          <w:color w:val="000000" w:themeColor="text1"/>
          <w:sz w:val="24"/>
          <w:szCs w:val="24"/>
          <w:lang w:val="en"/>
        </w:rPr>
      </w:pPr>
    </w:p>
    <w:p w:rsidR="00C43A30" w:rsidRPr="003829EA" w:rsidRDefault="00C43A30" w:rsidP="00041BBD">
      <w:pPr>
        <w:spacing w:line="360" w:lineRule="auto"/>
        <w:rPr>
          <w:rStyle w:val="Hyperlink"/>
          <w:rFonts w:ascii="Times New Roman" w:hAnsi="Times New Roman"/>
          <w:color w:val="000000" w:themeColor="text1"/>
          <w:sz w:val="24"/>
          <w:szCs w:val="24"/>
          <w:lang w:val="en"/>
        </w:rPr>
      </w:pPr>
    </w:p>
    <w:p w:rsidR="00061AFE" w:rsidRPr="003829EA" w:rsidRDefault="00061AFE" w:rsidP="00C014B8">
      <w:pPr>
        <w:spacing w:line="480" w:lineRule="auto"/>
        <w:rPr>
          <w:rFonts w:ascii="Times New Roman" w:hAnsi="Times New Roman" w:cs="Times"/>
          <w:b/>
          <w:color w:val="000000" w:themeColor="text1"/>
          <w:kern w:val="0"/>
          <w:sz w:val="24"/>
          <w:szCs w:val="24"/>
        </w:rPr>
      </w:pPr>
    </w:p>
    <w:p w:rsidR="00061AFE" w:rsidRPr="003829EA" w:rsidRDefault="00442A62" w:rsidP="00442A62">
      <w:pPr>
        <w:spacing w:line="480" w:lineRule="auto"/>
        <w:jc w:val="center"/>
        <w:rPr>
          <w:rFonts w:ascii="Times New Roman" w:hAnsi="Times New Roman" w:cs="Times"/>
          <w:b/>
          <w:color w:val="000000" w:themeColor="text1"/>
          <w:kern w:val="0"/>
          <w:sz w:val="24"/>
          <w:szCs w:val="24"/>
        </w:rPr>
      </w:pPr>
      <w:r w:rsidRPr="003829EA">
        <w:rPr>
          <w:rFonts w:ascii="Times New Roman" w:hAnsi="Times New Roman" w:cs="Times"/>
          <w:b/>
          <w:noProof/>
          <w:color w:val="000000" w:themeColor="text1"/>
          <w:kern w:val="0"/>
          <w:sz w:val="24"/>
          <w:szCs w:val="24"/>
          <w:lang w:val="en-IN" w:eastAsia="en-IN"/>
        </w:rPr>
        <w:drawing>
          <wp:inline distT="0" distB="0" distL="0" distR="0">
            <wp:extent cx="3075710" cy="3463694"/>
            <wp:effectExtent l="0" t="0" r="0" b="381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质谱图-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87295" cy="3476740"/>
                    </a:xfrm>
                    <a:prstGeom prst="rect">
                      <a:avLst/>
                    </a:prstGeom>
                  </pic:spPr>
                </pic:pic>
              </a:graphicData>
            </a:graphic>
          </wp:inline>
        </w:drawing>
      </w:r>
    </w:p>
    <w:p w:rsidR="00061AFE" w:rsidRPr="003829EA" w:rsidRDefault="00061AFE" w:rsidP="00C014B8">
      <w:pPr>
        <w:spacing w:line="480" w:lineRule="auto"/>
        <w:rPr>
          <w:rFonts w:ascii="Times New Roman" w:hAnsi="Times New Roman" w:cs="Times"/>
          <w:b/>
          <w:color w:val="000000" w:themeColor="text1"/>
          <w:kern w:val="0"/>
          <w:sz w:val="24"/>
          <w:szCs w:val="24"/>
        </w:rPr>
      </w:pPr>
    </w:p>
    <w:p w:rsidR="00041BBD" w:rsidRDefault="001F7E82" w:rsidP="00C014B8">
      <w:pPr>
        <w:spacing w:line="480" w:lineRule="auto"/>
        <w:rPr>
          <w:rFonts w:ascii="Times New Roman" w:hAnsi="Times New Roman"/>
          <w:color w:val="000000" w:themeColor="text1"/>
          <w:sz w:val="24"/>
          <w:szCs w:val="24"/>
          <w:lang w:val="en"/>
        </w:rPr>
      </w:pPr>
      <w:r w:rsidRPr="003829EA">
        <w:rPr>
          <w:rFonts w:ascii="Times New Roman" w:hAnsi="Times New Roman" w:cs="Times"/>
          <w:b/>
          <w:color w:val="000000" w:themeColor="text1"/>
          <w:kern w:val="0"/>
          <w:sz w:val="24"/>
          <w:szCs w:val="24"/>
        </w:rPr>
        <w:t xml:space="preserve">Fig. </w:t>
      </w:r>
      <w:r w:rsidR="00B36B66" w:rsidRPr="003829EA">
        <w:rPr>
          <w:rFonts w:ascii="Times New Roman" w:hAnsi="Times New Roman" w:cs="Times"/>
          <w:b/>
          <w:color w:val="000000" w:themeColor="text1"/>
          <w:kern w:val="0"/>
          <w:sz w:val="24"/>
          <w:szCs w:val="24"/>
        </w:rPr>
        <w:t>S1</w:t>
      </w:r>
      <w:r w:rsidRPr="003829EA">
        <w:rPr>
          <w:rFonts w:ascii="Times New Roman" w:hAnsi="Times New Roman" w:cs="Times"/>
          <w:b/>
          <w:color w:val="000000" w:themeColor="text1"/>
          <w:kern w:val="0"/>
          <w:sz w:val="24"/>
          <w:szCs w:val="24"/>
        </w:rPr>
        <w:t xml:space="preserve">: </w:t>
      </w:r>
      <w:r w:rsidR="00B36B66" w:rsidRPr="003829EA">
        <w:rPr>
          <w:rFonts w:ascii="Times New Roman" w:hAnsi="Times New Roman"/>
          <w:color w:val="000000" w:themeColor="text1"/>
          <w:sz w:val="24"/>
          <w:szCs w:val="24"/>
          <w:lang w:val="en"/>
        </w:rPr>
        <w:t>GC</w:t>
      </w:r>
      <w:r w:rsidR="00016C24" w:rsidRPr="003829EA">
        <w:rPr>
          <w:rFonts w:ascii="Times New Roman" w:hAnsi="Times New Roman"/>
          <w:color w:val="000000" w:themeColor="text1"/>
          <w:sz w:val="24"/>
          <w:szCs w:val="24"/>
          <w:lang w:val="en"/>
        </w:rPr>
        <w:t>-</w:t>
      </w:r>
      <w:r w:rsidR="00B36B66" w:rsidRPr="003829EA">
        <w:rPr>
          <w:rFonts w:ascii="Times New Roman" w:hAnsi="Times New Roman"/>
          <w:color w:val="000000" w:themeColor="text1"/>
          <w:sz w:val="24"/>
          <w:szCs w:val="24"/>
          <w:lang w:val="en"/>
        </w:rPr>
        <w:t>MS analysis for identificat</w:t>
      </w:r>
      <w:r w:rsidR="00016C24" w:rsidRPr="003829EA">
        <w:rPr>
          <w:rFonts w:ascii="Times New Roman" w:hAnsi="Times New Roman"/>
          <w:color w:val="000000" w:themeColor="text1"/>
          <w:sz w:val="24"/>
          <w:szCs w:val="24"/>
          <w:lang w:val="en"/>
        </w:rPr>
        <w:t xml:space="preserve">ion of 3-phenylpropanol. (A) </w:t>
      </w:r>
      <w:r w:rsidR="00061AFE" w:rsidRPr="003829EA">
        <w:rPr>
          <w:rFonts w:ascii="Times New Roman" w:hAnsi="Times New Roman"/>
          <w:sz w:val="24"/>
          <w:szCs w:val="24"/>
        </w:rPr>
        <w:t>Mass spectra</w:t>
      </w:r>
      <w:r w:rsidR="00061AFE" w:rsidRPr="003829EA">
        <w:rPr>
          <w:rFonts w:ascii="Times New Roman" w:hAnsi="Times New Roman"/>
          <w:color w:val="000000" w:themeColor="text1"/>
          <w:sz w:val="24"/>
          <w:szCs w:val="24"/>
          <w:lang w:val="en"/>
        </w:rPr>
        <w:t xml:space="preserve"> of </w:t>
      </w:r>
      <w:r w:rsidR="00016C24" w:rsidRPr="003829EA">
        <w:rPr>
          <w:rFonts w:ascii="Times New Roman" w:hAnsi="Times New Roman"/>
          <w:color w:val="000000" w:themeColor="text1"/>
          <w:sz w:val="24"/>
          <w:szCs w:val="24"/>
          <w:lang w:val="en"/>
        </w:rPr>
        <w:t>3-phenylpropanol</w:t>
      </w:r>
      <w:r w:rsidR="00061AFE" w:rsidRPr="003829EA">
        <w:rPr>
          <w:rFonts w:ascii="Times New Roman" w:hAnsi="Times New Roman"/>
          <w:color w:val="000000" w:themeColor="text1"/>
          <w:sz w:val="24"/>
          <w:szCs w:val="24"/>
          <w:lang w:val="en"/>
        </w:rPr>
        <w:t xml:space="preserve"> standard</w:t>
      </w:r>
      <w:r w:rsidR="00016C24" w:rsidRPr="003829EA">
        <w:rPr>
          <w:rFonts w:ascii="Times New Roman" w:hAnsi="Times New Roman"/>
          <w:color w:val="000000" w:themeColor="text1"/>
          <w:sz w:val="24"/>
          <w:szCs w:val="24"/>
          <w:lang w:val="en"/>
        </w:rPr>
        <w:t xml:space="preserve">. (B) </w:t>
      </w:r>
      <w:r w:rsidR="00061AFE" w:rsidRPr="003829EA">
        <w:rPr>
          <w:rFonts w:ascii="Times New Roman" w:hAnsi="Times New Roman"/>
          <w:color w:val="000000" w:themeColor="text1"/>
          <w:sz w:val="24"/>
          <w:szCs w:val="24"/>
          <w:lang w:val="en"/>
        </w:rPr>
        <w:t>GC-MS analysis</w:t>
      </w:r>
      <w:r w:rsidR="00B36B66" w:rsidRPr="003829EA">
        <w:rPr>
          <w:rFonts w:ascii="Times New Roman" w:hAnsi="Times New Roman"/>
          <w:color w:val="000000" w:themeColor="text1"/>
          <w:sz w:val="24"/>
          <w:szCs w:val="24"/>
          <w:lang w:val="en"/>
        </w:rPr>
        <w:t xml:space="preserve"> </w:t>
      </w:r>
      <w:r w:rsidR="00061AFE" w:rsidRPr="003829EA">
        <w:rPr>
          <w:rFonts w:ascii="Times New Roman" w:hAnsi="Times New Roman"/>
          <w:color w:val="000000" w:themeColor="text1"/>
          <w:sz w:val="24"/>
          <w:szCs w:val="24"/>
          <w:lang w:val="en"/>
        </w:rPr>
        <w:t xml:space="preserve">for </w:t>
      </w:r>
      <w:r w:rsidR="00061AFE" w:rsidRPr="003829EA">
        <w:rPr>
          <w:rFonts w:ascii="Times New Roman" w:hAnsi="Times New Roman"/>
          <w:color w:val="000000"/>
          <w:sz w:val="24"/>
          <w:szCs w:val="24"/>
        </w:rPr>
        <w:t xml:space="preserve">culture supernatants of strain BTR01 </w:t>
      </w:r>
      <w:r w:rsidR="00B36B66" w:rsidRPr="003829EA">
        <w:rPr>
          <w:rFonts w:ascii="Times New Roman" w:hAnsi="Times New Roman"/>
          <w:color w:val="000000" w:themeColor="text1"/>
          <w:sz w:val="24"/>
          <w:szCs w:val="24"/>
          <w:lang w:val="en"/>
        </w:rPr>
        <w:t>at 48 h.</w:t>
      </w:r>
    </w:p>
    <w:p w:rsidR="00041BBD" w:rsidRPr="00B36B66" w:rsidRDefault="00041BBD" w:rsidP="00B36B66">
      <w:pPr>
        <w:spacing w:line="480" w:lineRule="auto"/>
        <w:rPr>
          <w:rFonts w:ascii="Times New Roman" w:hAnsi="Times New Roman"/>
          <w:b/>
          <w:color w:val="000000" w:themeColor="text1"/>
          <w:sz w:val="24"/>
          <w:szCs w:val="24"/>
        </w:rPr>
      </w:pPr>
    </w:p>
    <w:p w:rsidR="003E4C07" w:rsidRPr="00B36B66" w:rsidRDefault="003E4C07" w:rsidP="00C014B8">
      <w:pPr>
        <w:spacing w:line="480" w:lineRule="auto"/>
        <w:rPr>
          <w:rFonts w:ascii="Times New Roman" w:hAnsi="Times New Roman"/>
          <w:b/>
          <w:color w:val="000000" w:themeColor="text1"/>
          <w:sz w:val="24"/>
          <w:szCs w:val="24"/>
          <w:lang w:val="en"/>
        </w:rPr>
      </w:pPr>
    </w:p>
    <w:p w:rsidR="003E4C07" w:rsidRPr="00B36B66" w:rsidRDefault="003E4C07" w:rsidP="00C014B8">
      <w:pPr>
        <w:spacing w:line="480" w:lineRule="auto"/>
        <w:rPr>
          <w:rFonts w:ascii="Times New Roman" w:hAnsi="Times New Roman"/>
          <w:b/>
          <w:color w:val="000000" w:themeColor="text1"/>
          <w:sz w:val="24"/>
          <w:szCs w:val="24"/>
          <w:lang w:val="en"/>
        </w:rPr>
      </w:pPr>
    </w:p>
    <w:p w:rsidR="003E4C07" w:rsidRPr="00B36B66" w:rsidRDefault="003E4C07" w:rsidP="00C014B8">
      <w:pPr>
        <w:spacing w:line="480" w:lineRule="auto"/>
        <w:rPr>
          <w:rFonts w:ascii="Times New Roman" w:hAnsi="Times New Roman"/>
          <w:b/>
          <w:color w:val="000000" w:themeColor="text1"/>
          <w:sz w:val="24"/>
          <w:szCs w:val="24"/>
          <w:lang w:val="en"/>
        </w:rPr>
      </w:pPr>
    </w:p>
    <w:p w:rsidR="001117C5" w:rsidRPr="001117C5" w:rsidRDefault="001117C5" w:rsidP="00F325AB">
      <w:pPr>
        <w:spacing w:line="480" w:lineRule="auto"/>
        <w:rPr>
          <w:rFonts w:ascii="Times New Roman" w:hAnsi="Times New Roman"/>
          <w:color w:val="000000" w:themeColor="text1"/>
          <w:sz w:val="24"/>
          <w:szCs w:val="24"/>
        </w:rPr>
      </w:pPr>
    </w:p>
    <w:sectPr w:rsidR="001117C5" w:rsidRPr="001117C5">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6CBB" w:rsidRDefault="00C86CBB" w:rsidP="00F9244D">
      <w:r>
        <w:separator/>
      </w:r>
    </w:p>
  </w:endnote>
  <w:endnote w:type="continuationSeparator" w:id="0">
    <w:p w:rsidR="00C86CBB" w:rsidRDefault="00C86CBB" w:rsidP="00F92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Arial Unicode MS">
    <w:panose1 w:val="020B0604020202020204"/>
    <w:charset w:val="80"/>
    <w:family w:val="swiss"/>
    <w:pitch w:val="variable"/>
    <w:sig w:usb0="F7FFAFFF" w:usb1="E9DFFFFF" w:usb2="0000003F" w:usb3="00000000" w:csb0="003F01FF" w:csb1="00000000"/>
  </w:font>
  <w:font w:name="Times">
    <w:panose1 w:val="00000500000000000000"/>
    <w:charset w:val="00"/>
    <w:family w:val="roman"/>
    <w:notTrueType/>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6687131"/>
      <w:docPartObj>
        <w:docPartGallery w:val="Page Numbers (Bottom of Page)"/>
        <w:docPartUnique/>
      </w:docPartObj>
    </w:sdtPr>
    <w:sdtEndPr/>
    <w:sdtContent>
      <w:p w:rsidR="00885F6C" w:rsidRDefault="00885F6C">
        <w:pPr>
          <w:pStyle w:val="Footer"/>
          <w:jc w:val="center"/>
        </w:pPr>
        <w:r>
          <w:fldChar w:fldCharType="begin"/>
        </w:r>
        <w:r>
          <w:instrText>PAGE   \* MERGEFORMAT</w:instrText>
        </w:r>
        <w:r>
          <w:fldChar w:fldCharType="separate"/>
        </w:r>
        <w:r w:rsidR="003829EA" w:rsidRPr="003829EA">
          <w:rPr>
            <w:noProof/>
            <w:lang w:val="zh-CN"/>
          </w:rPr>
          <w:t>1</w:t>
        </w:r>
        <w:r>
          <w:fldChar w:fldCharType="end"/>
        </w:r>
      </w:p>
    </w:sdtContent>
  </w:sdt>
  <w:p w:rsidR="00885F6C" w:rsidRDefault="00885F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6CBB" w:rsidRDefault="00C86CBB" w:rsidP="00F9244D">
      <w:r>
        <w:separator/>
      </w:r>
    </w:p>
  </w:footnote>
  <w:footnote w:type="continuationSeparator" w:id="0">
    <w:p w:rsidR="00C86CBB" w:rsidRDefault="00C86CBB" w:rsidP="00F924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CB8"/>
    <w:rsid w:val="00001135"/>
    <w:rsid w:val="0000411A"/>
    <w:rsid w:val="00016C24"/>
    <w:rsid w:val="000218AE"/>
    <w:rsid w:val="00027383"/>
    <w:rsid w:val="0004090C"/>
    <w:rsid w:val="00041B64"/>
    <w:rsid w:val="00041BBD"/>
    <w:rsid w:val="00052AC6"/>
    <w:rsid w:val="00055E31"/>
    <w:rsid w:val="00061AFE"/>
    <w:rsid w:val="000763C2"/>
    <w:rsid w:val="000764AC"/>
    <w:rsid w:val="000830F0"/>
    <w:rsid w:val="00090187"/>
    <w:rsid w:val="000A09EB"/>
    <w:rsid w:val="000A4D8B"/>
    <w:rsid w:val="000A4D93"/>
    <w:rsid w:val="000A727C"/>
    <w:rsid w:val="000B733A"/>
    <w:rsid w:val="000C062D"/>
    <w:rsid w:val="000D7F76"/>
    <w:rsid w:val="000E1F3A"/>
    <w:rsid w:val="000E261C"/>
    <w:rsid w:val="000F4B43"/>
    <w:rsid w:val="001117C5"/>
    <w:rsid w:val="00132203"/>
    <w:rsid w:val="001513CA"/>
    <w:rsid w:val="00152BB9"/>
    <w:rsid w:val="00164B50"/>
    <w:rsid w:val="00165066"/>
    <w:rsid w:val="00173F97"/>
    <w:rsid w:val="00180735"/>
    <w:rsid w:val="00183677"/>
    <w:rsid w:val="001879FC"/>
    <w:rsid w:val="0019191C"/>
    <w:rsid w:val="001951F8"/>
    <w:rsid w:val="001A525B"/>
    <w:rsid w:val="001D0C56"/>
    <w:rsid w:val="001D1558"/>
    <w:rsid w:val="001E1BF0"/>
    <w:rsid w:val="001F1649"/>
    <w:rsid w:val="001F2001"/>
    <w:rsid w:val="001F7E82"/>
    <w:rsid w:val="0021044F"/>
    <w:rsid w:val="002104B2"/>
    <w:rsid w:val="00211E21"/>
    <w:rsid w:val="002128F8"/>
    <w:rsid w:val="00217F3C"/>
    <w:rsid w:val="0022735C"/>
    <w:rsid w:val="00227869"/>
    <w:rsid w:val="00237214"/>
    <w:rsid w:val="00240D7A"/>
    <w:rsid w:val="00277F45"/>
    <w:rsid w:val="00290455"/>
    <w:rsid w:val="002C054E"/>
    <w:rsid w:val="002C470B"/>
    <w:rsid w:val="002C47E2"/>
    <w:rsid w:val="002C7CF4"/>
    <w:rsid w:val="002E1560"/>
    <w:rsid w:val="002F154C"/>
    <w:rsid w:val="00304D05"/>
    <w:rsid w:val="0031089D"/>
    <w:rsid w:val="00316AC7"/>
    <w:rsid w:val="00316B58"/>
    <w:rsid w:val="003535B9"/>
    <w:rsid w:val="00363642"/>
    <w:rsid w:val="003674E7"/>
    <w:rsid w:val="00367821"/>
    <w:rsid w:val="00374AA8"/>
    <w:rsid w:val="00376351"/>
    <w:rsid w:val="003829EA"/>
    <w:rsid w:val="0039060C"/>
    <w:rsid w:val="003C3741"/>
    <w:rsid w:val="003D1156"/>
    <w:rsid w:val="003D4FF8"/>
    <w:rsid w:val="003E4C07"/>
    <w:rsid w:val="003E4FFE"/>
    <w:rsid w:val="003E5DD5"/>
    <w:rsid w:val="00401160"/>
    <w:rsid w:val="00401A53"/>
    <w:rsid w:val="00401A8E"/>
    <w:rsid w:val="00407CC7"/>
    <w:rsid w:val="00411074"/>
    <w:rsid w:val="0041176B"/>
    <w:rsid w:val="00416087"/>
    <w:rsid w:val="00434395"/>
    <w:rsid w:val="00442A62"/>
    <w:rsid w:val="004432FA"/>
    <w:rsid w:val="00457122"/>
    <w:rsid w:val="00466CB8"/>
    <w:rsid w:val="004671D0"/>
    <w:rsid w:val="004753E0"/>
    <w:rsid w:val="0047579E"/>
    <w:rsid w:val="00485099"/>
    <w:rsid w:val="00490677"/>
    <w:rsid w:val="004A146A"/>
    <w:rsid w:val="004A1DB4"/>
    <w:rsid w:val="004A7E40"/>
    <w:rsid w:val="004B0CD6"/>
    <w:rsid w:val="004C0EF6"/>
    <w:rsid w:val="004C3D79"/>
    <w:rsid w:val="004C4413"/>
    <w:rsid w:val="004C4DBA"/>
    <w:rsid w:val="004D11D1"/>
    <w:rsid w:val="004D5AD9"/>
    <w:rsid w:val="004E1BB4"/>
    <w:rsid w:val="004E1E6C"/>
    <w:rsid w:val="004E6530"/>
    <w:rsid w:val="00503901"/>
    <w:rsid w:val="00503C1C"/>
    <w:rsid w:val="005121F6"/>
    <w:rsid w:val="00524E30"/>
    <w:rsid w:val="0052717D"/>
    <w:rsid w:val="00536507"/>
    <w:rsid w:val="005365CC"/>
    <w:rsid w:val="00536E69"/>
    <w:rsid w:val="005532CB"/>
    <w:rsid w:val="0056748B"/>
    <w:rsid w:val="005A5964"/>
    <w:rsid w:val="005B354A"/>
    <w:rsid w:val="005D4C31"/>
    <w:rsid w:val="005E35EE"/>
    <w:rsid w:val="005F13E9"/>
    <w:rsid w:val="00632741"/>
    <w:rsid w:val="00633FB6"/>
    <w:rsid w:val="00635611"/>
    <w:rsid w:val="006369F5"/>
    <w:rsid w:val="00645B12"/>
    <w:rsid w:val="00650DB5"/>
    <w:rsid w:val="00661FFA"/>
    <w:rsid w:val="00675720"/>
    <w:rsid w:val="00684060"/>
    <w:rsid w:val="006A0520"/>
    <w:rsid w:val="006B0BC7"/>
    <w:rsid w:val="006C17EE"/>
    <w:rsid w:val="006C32F3"/>
    <w:rsid w:val="006C6C5A"/>
    <w:rsid w:val="006D3911"/>
    <w:rsid w:val="00711265"/>
    <w:rsid w:val="0071345D"/>
    <w:rsid w:val="007148CF"/>
    <w:rsid w:val="00715811"/>
    <w:rsid w:val="00715CA1"/>
    <w:rsid w:val="007204E3"/>
    <w:rsid w:val="007360E5"/>
    <w:rsid w:val="00744FED"/>
    <w:rsid w:val="00747C13"/>
    <w:rsid w:val="0075787D"/>
    <w:rsid w:val="007617B9"/>
    <w:rsid w:val="00781F76"/>
    <w:rsid w:val="00782C47"/>
    <w:rsid w:val="00794963"/>
    <w:rsid w:val="007A0D28"/>
    <w:rsid w:val="007C4D97"/>
    <w:rsid w:val="007D1261"/>
    <w:rsid w:val="007D2261"/>
    <w:rsid w:val="007D6239"/>
    <w:rsid w:val="007E2E9D"/>
    <w:rsid w:val="00803927"/>
    <w:rsid w:val="00806096"/>
    <w:rsid w:val="00812D65"/>
    <w:rsid w:val="008205F8"/>
    <w:rsid w:val="00827C5D"/>
    <w:rsid w:val="008311D7"/>
    <w:rsid w:val="00835BB2"/>
    <w:rsid w:val="00843927"/>
    <w:rsid w:val="00850CBF"/>
    <w:rsid w:val="00865633"/>
    <w:rsid w:val="00867A45"/>
    <w:rsid w:val="0087264D"/>
    <w:rsid w:val="00873050"/>
    <w:rsid w:val="008751F7"/>
    <w:rsid w:val="00875421"/>
    <w:rsid w:val="00883ABB"/>
    <w:rsid w:val="00884C76"/>
    <w:rsid w:val="00885F6C"/>
    <w:rsid w:val="008A6CF4"/>
    <w:rsid w:val="008B36B6"/>
    <w:rsid w:val="008D1214"/>
    <w:rsid w:val="008E009A"/>
    <w:rsid w:val="008E3EC7"/>
    <w:rsid w:val="008E7F3E"/>
    <w:rsid w:val="008F33E0"/>
    <w:rsid w:val="00901E7E"/>
    <w:rsid w:val="00906FE5"/>
    <w:rsid w:val="0091036C"/>
    <w:rsid w:val="009142F3"/>
    <w:rsid w:val="009235E5"/>
    <w:rsid w:val="00923839"/>
    <w:rsid w:val="009305C3"/>
    <w:rsid w:val="00951AED"/>
    <w:rsid w:val="00951B79"/>
    <w:rsid w:val="00970F6A"/>
    <w:rsid w:val="00977792"/>
    <w:rsid w:val="00986003"/>
    <w:rsid w:val="00992B92"/>
    <w:rsid w:val="00995025"/>
    <w:rsid w:val="009B01F4"/>
    <w:rsid w:val="009D0F8C"/>
    <w:rsid w:val="009E3AB2"/>
    <w:rsid w:val="009E5BCA"/>
    <w:rsid w:val="009F117B"/>
    <w:rsid w:val="00A032E7"/>
    <w:rsid w:val="00A13E6C"/>
    <w:rsid w:val="00A21987"/>
    <w:rsid w:val="00A23717"/>
    <w:rsid w:val="00A2704C"/>
    <w:rsid w:val="00A27157"/>
    <w:rsid w:val="00A32F4C"/>
    <w:rsid w:val="00A61B8E"/>
    <w:rsid w:val="00A63116"/>
    <w:rsid w:val="00A82186"/>
    <w:rsid w:val="00A87332"/>
    <w:rsid w:val="00A91EF3"/>
    <w:rsid w:val="00A91F2F"/>
    <w:rsid w:val="00AA0156"/>
    <w:rsid w:val="00AA2083"/>
    <w:rsid w:val="00AA4A38"/>
    <w:rsid w:val="00AB330F"/>
    <w:rsid w:val="00AB70CD"/>
    <w:rsid w:val="00AC1E45"/>
    <w:rsid w:val="00B03949"/>
    <w:rsid w:val="00B057D3"/>
    <w:rsid w:val="00B114A8"/>
    <w:rsid w:val="00B36B66"/>
    <w:rsid w:val="00B4220E"/>
    <w:rsid w:val="00B431EE"/>
    <w:rsid w:val="00B452F5"/>
    <w:rsid w:val="00B5251A"/>
    <w:rsid w:val="00B528F8"/>
    <w:rsid w:val="00B564F8"/>
    <w:rsid w:val="00B60C6D"/>
    <w:rsid w:val="00B61107"/>
    <w:rsid w:val="00B67528"/>
    <w:rsid w:val="00B67747"/>
    <w:rsid w:val="00B80D21"/>
    <w:rsid w:val="00B92C18"/>
    <w:rsid w:val="00B96607"/>
    <w:rsid w:val="00BA45A6"/>
    <w:rsid w:val="00BA6D4C"/>
    <w:rsid w:val="00BB48BD"/>
    <w:rsid w:val="00BC04B3"/>
    <w:rsid w:val="00BC25AA"/>
    <w:rsid w:val="00BC5B34"/>
    <w:rsid w:val="00BD4F8D"/>
    <w:rsid w:val="00BD5C29"/>
    <w:rsid w:val="00BD7843"/>
    <w:rsid w:val="00BE30D5"/>
    <w:rsid w:val="00BE533F"/>
    <w:rsid w:val="00BF550E"/>
    <w:rsid w:val="00BF55A0"/>
    <w:rsid w:val="00C014B8"/>
    <w:rsid w:val="00C05B3F"/>
    <w:rsid w:val="00C15146"/>
    <w:rsid w:val="00C15576"/>
    <w:rsid w:val="00C23404"/>
    <w:rsid w:val="00C35BC8"/>
    <w:rsid w:val="00C43A30"/>
    <w:rsid w:val="00C60789"/>
    <w:rsid w:val="00C738CF"/>
    <w:rsid w:val="00C760E6"/>
    <w:rsid w:val="00C82D41"/>
    <w:rsid w:val="00C86CBB"/>
    <w:rsid w:val="00C86EBE"/>
    <w:rsid w:val="00C9109E"/>
    <w:rsid w:val="00C95210"/>
    <w:rsid w:val="00C978AC"/>
    <w:rsid w:val="00CB598D"/>
    <w:rsid w:val="00CC3DE4"/>
    <w:rsid w:val="00CD22C3"/>
    <w:rsid w:val="00CD5B47"/>
    <w:rsid w:val="00CF7053"/>
    <w:rsid w:val="00D0260F"/>
    <w:rsid w:val="00D05004"/>
    <w:rsid w:val="00D10A3B"/>
    <w:rsid w:val="00D1474F"/>
    <w:rsid w:val="00D17207"/>
    <w:rsid w:val="00D26A94"/>
    <w:rsid w:val="00D41958"/>
    <w:rsid w:val="00D45954"/>
    <w:rsid w:val="00D47F25"/>
    <w:rsid w:val="00D5576A"/>
    <w:rsid w:val="00D61B2C"/>
    <w:rsid w:val="00D662BD"/>
    <w:rsid w:val="00D66BC5"/>
    <w:rsid w:val="00D72075"/>
    <w:rsid w:val="00D7583E"/>
    <w:rsid w:val="00DA6B5E"/>
    <w:rsid w:val="00DB0254"/>
    <w:rsid w:val="00DB3D6E"/>
    <w:rsid w:val="00DC6BA3"/>
    <w:rsid w:val="00DD3446"/>
    <w:rsid w:val="00DE5164"/>
    <w:rsid w:val="00DF254E"/>
    <w:rsid w:val="00DF2F8D"/>
    <w:rsid w:val="00DF587B"/>
    <w:rsid w:val="00E05092"/>
    <w:rsid w:val="00E14920"/>
    <w:rsid w:val="00E17217"/>
    <w:rsid w:val="00E3065B"/>
    <w:rsid w:val="00E35519"/>
    <w:rsid w:val="00E37157"/>
    <w:rsid w:val="00E42F65"/>
    <w:rsid w:val="00E50F0E"/>
    <w:rsid w:val="00E650E4"/>
    <w:rsid w:val="00E83B46"/>
    <w:rsid w:val="00E85792"/>
    <w:rsid w:val="00E85C5F"/>
    <w:rsid w:val="00E9175B"/>
    <w:rsid w:val="00E97522"/>
    <w:rsid w:val="00EB3CBA"/>
    <w:rsid w:val="00EC0E2C"/>
    <w:rsid w:val="00EC4029"/>
    <w:rsid w:val="00F01F36"/>
    <w:rsid w:val="00F06CED"/>
    <w:rsid w:val="00F325AB"/>
    <w:rsid w:val="00F470B2"/>
    <w:rsid w:val="00F510EC"/>
    <w:rsid w:val="00F84E81"/>
    <w:rsid w:val="00F85F1E"/>
    <w:rsid w:val="00F91506"/>
    <w:rsid w:val="00F9244D"/>
    <w:rsid w:val="00F943A3"/>
    <w:rsid w:val="00F95E98"/>
    <w:rsid w:val="00FA74A8"/>
    <w:rsid w:val="00FB1A6C"/>
    <w:rsid w:val="00FB76BE"/>
    <w:rsid w:val="00FE31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C2E42BCA-947F-4B06-AFDF-200AF6FB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17EE"/>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24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244D"/>
    <w:rPr>
      <w:sz w:val="18"/>
      <w:szCs w:val="18"/>
    </w:rPr>
  </w:style>
  <w:style w:type="paragraph" w:styleId="Footer">
    <w:name w:val="footer"/>
    <w:basedOn w:val="Normal"/>
    <w:link w:val="FooterChar"/>
    <w:uiPriority w:val="99"/>
    <w:unhideWhenUsed/>
    <w:rsid w:val="00F9244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9244D"/>
    <w:rPr>
      <w:sz w:val="18"/>
      <w:szCs w:val="18"/>
    </w:rPr>
  </w:style>
  <w:style w:type="paragraph" w:styleId="HTMLPreformatted">
    <w:name w:val="HTML Preformatted"/>
    <w:basedOn w:val="Normal"/>
    <w:link w:val="HTMLPreformattedChar"/>
    <w:uiPriority w:val="99"/>
    <w:rsid w:val="00A271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kern w:val="0"/>
      <w:sz w:val="20"/>
      <w:szCs w:val="20"/>
    </w:rPr>
  </w:style>
  <w:style w:type="character" w:customStyle="1" w:styleId="HTMLPreformattedChar">
    <w:name w:val="HTML Preformatted Char"/>
    <w:basedOn w:val="DefaultParagraphFont"/>
    <w:link w:val="HTMLPreformatted"/>
    <w:uiPriority w:val="99"/>
    <w:rsid w:val="00A27157"/>
    <w:rPr>
      <w:rFonts w:ascii="Courier New" w:eastAsia="SimSun" w:hAnsi="Courier New" w:cs="Times New Roman"/>
      <w:kern w:val="0"/>
      <w:sz w:val="20"/>
      <w:szCs w:val="20"/>
    </w:rPr>
  </w:style>
  <w:style w:type="character" w:customStyle="1" w:styleId="ffline">
    <w:name w:val="ff_line"/>
    <w:basedOn w:val="DefaultParagraphFont"/>
    <w:rsid w:val="007360E5"/>
  </w:style>
  <w:style w:type="character" w:customStyle="1" w:styleId="feature">
    <w:name w:val="feature"/>
    <w:basedOn w:val="DefaultParagraphFont"/>
    <w:rsid w:val="007360E5"/>
  </w:style>
  <w:style w:type="paragraph" w:styleId="NormalWeb">
    <w:name w:val="Normal (Web)"/>
    <w:basedOn w:val="Normal"/>
    <w:uiPriority w:val="99"/>
    <w:semiHidden/>
    <w:unhideWhenUsed/>
    <w:rsid w:val="007D6239"/>
    <w:pPr>
      <w:widowControl/>
      <w:spacing w:before="100" w:beforeAutospacing="1" w:after="100" w:afterAutospacing="1"/>
      <w:jc w:val="left"/>
    </w:pPr>
    <w:rPr>
      <w:rFonts w:ascii="SimSun" w:hAnsi="SimSun" w:cs="SimSun"/>
      <w:kern w:val="0"/>
      <w:sz w:val="24"/>
      <w:szCs w:val="24"/>
    </w:rPr>
  </w:style>
  <w:style w:type="paragraph" w:customStyle="1" w:styleId="2">
    <w:name w:val="正文2"/>
    <w:link w:val="2Char"/>
    <w:rsid w:val="00F84E81"/>
    <w:pPr>
      <w:spacing w:line="400" w:lineRule="atLeast"/>
      <w:ind w:firstLine="420"/>
    </w:pPr>
    <w:rPr>
      <w:rFonts w:ascii="Times New Roman" w:eastAsia="SimSun" w:hAnsi="Times New Roman" w:cs="Times New Roman"/>
      <w:kern w:val="0"/>
      <w:sz w:val="22"/>
      <w:szCs w:val="20"/>
    </w:rPr>
  </w:style>
  <w:style w:type="character" w:customStyle="1" w:styleId="2Char">
    <w:name w:val="正文2 Char"/>
    <w:link w:val="2"/>
    <w:locked/>
    <w:rsid w:val="00F84E81"/>
    <w:rPr>
      <w:rFonts w:ascii="Times New Roman" w:eastAsia="SimSun" w:hAnsi="Times New Roman" w:cs="Times New Roman"/>
      <w:kern w:val="0"/>
      <w:sz w:val="22"/>
      <w:szCs w:val="20"/>
    </w:rPr>
  </w:style>
  <w:style w:type="table" w:styleId="TableGrid">
    <w:name w:val="Table Grid"/>
    <w:basedOn w:val="TableNormal"/>
    <w:uiPriority w:val="39"/>
    <w:rsid w:val="00906F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B1A6C"/>
    <w:rPr>
      <w:sz w:val="18"/>
      <w:szCs w:val="18"/>
    </w:rPr>
  </w:style>
  <w:style w:type="character" w:customStyle="1" w:styleId="BalloonTextChar">
    <w:name w:val="Balloon Text Char"/>
    <w:basedOn w:val="DefaultParagraphFont"/>
    <w:link w:val="BalloonText"/>
    <w:uiPriority w:val="99"/>
    <w:semiHidden/>
    <w:rsid w:val="00FB1A6C"/>
    <w:rPr>
      <w:rFonts w:ascii="Calibri" w:eastAsia="SimSun" w:hAnsi="Calibri" w:cs="Times New Roman"/>
      <w:sz w:val="18"/>
      <w:szCs w:val="18"/>
    </w:rPr>
  </w:style>
  <w:style w:type="paragraph" w:styleId="BodyText3">
    <w:name w:val="Body Text 3"/>
    <w:basedOn w:val="Normal"/>
    <w:link w:val="BodyText3Char"/>
    <w:unhideWhenUsed/>
    <w:rsid w:val="00875421"/>
    <w:pPr>
      <w:spacing w:line="480" w:lineRule="auto"/>
    </w:pPr>
    <w:rPr>
      <w:rFonts w:ascii="Times New Roman" w:eastAsia="PMingLiU" w:hAnsi="Times New Roman"/>
      <w:i/>
      <w:iCs/>
      <w:sz w:val="28"/>
      <w:szCs w:val="28"/>
      <w:lang w:val="x-none" w:eastAsia="zh-TW"/>
    </w:rPr>
  </w:style>
  <w:style w:type="character" w:customStyle="1" w:styleId="BodyText3Char">
    <w:name w:val="Body Text 3 Char"/>
    <w:basedOn w:val="DefaultParagraphFont"/>
    <w:link w:val="BodyText3"/>
    <w:rsid w:val="00875421"/>
    <w:rPr>
      <w:rFonts w:ascii="Times New Roman" w:eastAsia="PMingLiU" w:hAnsi="Times New Roman" w:cs="Times New Roman"/>
      <w:i/>
      <w:iCs/>
      <w:sz w:val="28"/>
      <w:szCs w:val="28"/>
      <w:lang w:val="x-none" w:eastAsia="zh-TW"/>
    </w:rPr>
  </w:style>
  <w:style w:type="paragraph" w:styleId="ListParagraph">
    <w:name w:val="List Paragraph"/>
    <w:basedOn w:val="Normal"/>
    <w:uiPriority w:val="34"/>
    <w:qFormat/>
    <w:rsid w:val="00217F3C"/>
    <w:pPr>
      <w:ind w:firstLineChars="200" w:firstLine="420"/>
    </w:pPr>
  </w:style>
  <w:style w:type="character" w:styleId="Hyperlink">
    <w:name w:val="Hyperlink"/>
    <w:uiPriority w:val="99"/>
    <w:unhideWhenUsed/>
    <w:rsid w:val="00C82D4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142076">
      <w:bodyDiv w:val="1"/>
      <w:marLeft w:val="0"/>
      <w:marRight w:val="0"/>
      <w:marTop w:val="0"/>
      <w:marBottom w:val="0"/>
      <w:divBdr>
        <w:top w:val="none" w:sz="0" w:space="0" w:color="auto"/>
        <w:left w:val="none" w:sz="0" w:space="0" w:color="auto"/>
        <w:bottom w:val="none" w:sz="0" w:space="0" w:color="auto"/>
        <w:right w:val="none" w:sz="0" w:space="0" w:color="auto"/>
      </w:divBdr>
    </w:div>
    <w:div w:id="266816297">
      <w:bodyDiv w:val="1"/>
      <w:marLeft w:val="0"/>
      <w:marRight w:val="0"/>
      <w:marTop w:val="0"/>
      <w:marBottom w:val="0"/>
      <w:divBdr>
        <w:top w:val="none" w:sz="0" w:space="0" w:color="auto"/>
        <w:left w:val="none" w:sz="0" w:space="0" w:color="auto"/>
        <w:bottom w:val="none" w:sz="0" w:space="0" w:color="auto"/>
        <w:right w:val="none" w:sz="0" w:space="0" w:color="auto"/>
      </w:divBdr>
    </w:div>
    <w:div w:id="317420055">
      <w:bodyDiv w:val="1"/>
      <w:marLeft w:val="0"/>
      <w:marRight w:val="0"/>
      <w:marTop w:val="0"/>
      <w:marBottom w:val="0"/>
      <w:divBdr>
        <w:top w:val="none" w:sz="0" w:space="0" w:color="auto"/>
        <w:left w:val="none" w:sz="0" w:space="0" w:color="auto"/>
        <w:bottom w:val="none" w:sz="0" w:space="0" w:color="auto"/>
        <w:right w:val="none" w:sz="0" w:space="0" w:color="auto"/>
      </w:divBdr>
    </w:div>
    <w:div w:id="534346846">
      <w:bodyDiv w:val="1"/>
      <w:marLeft w:val="0"/>
      <w:marRight w:val="0"/>
      <w:marTop w:val="0"/>
      <w:marBottom w:val="0"/>
      <w:divBdr>
        <w:top w:val="none" w:sz="0" w:space="0" w:color="auto"/>
        <w:left w:val="none" w:sz="0" w:space="0" w:color="auto"/>
        <w:bottom w:val="none" w:sz="0" w:space="0" w:color="auto"/>
        <w:right w:val="none" w:sz="0" w:space="0" w:color="auto"/>
      </w:divBdr>
    </w:div>
    <w:div w:id="935595812">
      <w:bodyDiv w:val="1"/>
      <w:marLeft w:val="0"/>
      <w:marRight w:val="0"/>
      <w:marTop w:val="0"/>
      <w:marBottom w:val="0"/>
      <w:divBdr>
        <w:top w:val="none" w:sz="0" w:space="0" w:color="auto"/>
        <w:left w:val="none" w:sz="0" w:space="0" w:color="auto"/>
        <w:bottom w:val="none" w:sz="0" w:space="0" w:color="auto"/>
        <w:right w:val="none" w:sz="0" w:space="0" w:color="auto"/>
      </w:divBdr>
    </w:div>
    <w:div w:id="1439528044">
      <w:bodyDiv w:val="1"/>
      <w:marLeft w:val="0"/>
      <w:marRight w:val="0"/>
      <w:marTop w:val="0"/>
      <w:marBottom w:val="0"/>
      <w:divBdr>
        <w:top w:val="none" w:sz="0" w:space="0" w:color="auto"/>
        <w:left w:val="none" w:sz="0" w:space="0" w:color="auto"/>
        <w:bottom w:val="none" w:sz="0" w:space="0" w:color="auto"/>
        <w:right w:val="none" w:sz="0" w:space="0" w:color="auto"/>
      </w:divBdr>
    </w:div>
    <w:div w:id="1506896340">
      <w:bodyDiv w:val="1"/>
      <w:marLeft w:val="0"/>
      <w:marRight w:val="0"/>
      <w:marTop w:val="0"/>
      <w:marBottom w:val="0"/>
      <w:divBdr>
        <w:top w:val="none" w:sz="0" w:space="0" w:color="auto"/>
        <w:left w:val="none" w:sz="0" w:space="0" w:color="auto"/>
        <w:bottom w:val="none" w:sz="0" w:space="0" w:color="auto"/>
        <w:right w:val="none" w:sz="0" w:space="0" w:color="auto"/>
      </w:divBdr>
    </w:div>
    <w:div w:id="1584757639">
      <w:bodyDiv w:val="1"/>
      <w:marLeft w:val="0"/>
      <w:marRight w:val="0"/>
      <w:marTop w:val="0"/>
      <w:marBottom w:val="0"/>
      <w:divBdr>
        <w:top w:val="none" w:sz="0" w:space="0" w:color="auto"/>
        <w:left w:val="none" w:sz="0" w:space="0" w:color="auto"/>
        <w:bottom w:val="none" w:sz="0" w:space="0" w:color="auto"/>
        <w:right w:val="none" w:sz="0" w:space="0" w:color="auto"/>
      </w:divBdr>
    </w:div>
    <w:div w:id="1942253477">
      <w:bodyDiv w:val="1"/>
      <w:marLeft w:val="0"/>
      <w:marRight w:val="0"/>
      <w:marTop w:val="0"/>
      <w:marBottom w:val="0"/>
      <w:divBdr>
        <w:top w:val="none" w:sz="0" w:space="0" w:color="auto"/>
        <w:left w:val="none" w:sz="0" w:space="0" w:color="auto"/>
        <w:bottom w:val="none" w:sz="0" w:space="0" w:color="auto"/>
        <w:right w:val="none" w:sz="0" w:space="0" w:color="auto"/>
      </w:divBdr>
    </w:div>
    <w:div w:id="1980644227">
      <w:bodyDiv w:val="1"/>
      <w:marLeft w:val="0"/>
      <w:marRight w:val="0"/>
      <w:marTop w:val="0"/>
      <w:marBottom w:val="0"/>
      <w:divBdr>
        <w:top w:val="none" w:sz="0" w:space="0" w:color="auto"/>
        <w:left w:val="none" w:sz="0" w:space="0" w:color="auto"/>
        <w:bottom w:val="none" w:sz="0" w:space="0" w:color="auto"/>
        <w:right w:val="none" w:sz="0" w:space="0" w:color="auto"/>
      </w:divBdr>
    </w:div>
    <w:div w:id="2032609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635073-D661-408C-A224-39E820B88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1</Pages>
  <Words>5175</Words>
  <Characters>29500</Characters>
  <Application>Microsoft Office Word</Application>
  <DocSecurity>0</DocSecurity>
  <Lines>245</Lines>
  <Paragraphs>69</Paragraphs>
  <ScaleCrop>false</ScaleCrop>
  <Company/>
  <LinksUpToDate>false</LinksUpToDate>
  <CharactersWithSpaces>34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dc:creator>
  <cp:keywords/>
  <dc:description/>
  <cp:lastModifiedBy>Ishwarya P.S.</cp:lastModifiedBy>
  <cp:revision>4</cp:revision>
  <cp:lastPrinted>2020-07-08T02:54:00Z</cp:lastPrinted>
  <dcterms:created xsi:type="dcterms:W3CDTF">2021-03-15T07:54:00Z</dcterms:created>
  <dcterms:modified xsi:type="dcterms:W3CDTF">2021-06-18T13:24:00Z</dcterms:modified>
</cp:coreProperties>
</file>